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4D5B" w:rsidRDefault="00B94D5B" w:rsidP="00B94D5B">
      <w:pPr>
        <w:rPr>
          <w:rFonts w:ascii="Arial" w:hAnsi="Arial" w:cs="Arial"/>
          <w:b/>
          <w:sz w:val="20"/>
          <w:szCs w:val="20"/>
        </w:rPr>
      </w:pPr>
      <w:r w:rsidRPr="00E73412">
        <w:rPr>
          <w:rFonts w:ascii="Arial" w:hAnsi="Arial" w:cs="Arial"/>
          <w:b/>
          <w:sz w:val="20"/>
          <w:szCs w:val="20"/>
        </w:rPr>
        <w:t xml:space="preserve">Supplementary </w:t>
      </w:r>
    </w:p>
    <w:p w:rsidR="00496FF4" w:rsidRDefault="00F9258C" w:rsidP="00F9258C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Table S1. </w:t>
      </w:r>
      <w:r w:rsidRPr="00F9258C">
        <w:rPr>
          <w:rFonts w:ascii="Arial" w:hAnsi="Arial" w:cs="Arial"/>
          <w:b/>
          <w:sz w:val="20"/>
          <w:szCs w:val="20"/>
        </w:rPr>
        <w:t>Standardized Outer Loadings of All Measurement Items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935"/>
        <w:gridCol w:w="864"/>
        <w:gridCol w:w="1906"/>
        <w:gridCol w:w="799"/>
      </w:tblGrid>
      <w:tr w:rsidR="00F9258C" w:rsidRPr="00F9258C" w:rsidTr="00EF71C6">
        <w:trPr>
          <w:tblHeader/>
          <w:tblCellSpacing w:w="15" w:type="dxa"/>
        </w:trPr>
        <w:tc>
          <w:tcPr>
            <w:tcW w:w="287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9258C" w:rsidRPr="00F9258C" w:rsidRDefault="00F9258C" w:rsidP="00F9258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258C">
              <w:rPr>
                <w:rFonts w:ascii="Arial" w:hAnsi="Arial" w:cs="Arial"/>
                <w:b/>
                <w:bCs/>
                <w:sz w:val="20"/>
                <w:szCs w:val="20"/>
              </w:rPr>
              <w:t>Construct / Item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9258C" w:rsidRPr="00F9258C" w:rsidRDefault="00F9258C" w:rsidP="00F9258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258C">
              <w:rPr>
                <w:rFonts w:ascii="Arial" w:hAnsi="Arial" w:cs="Arial"/>
                <w:b/>
                <w:bCs/>
                <w:sz w:val="20"/>
                <w:szCs w:val="20"/>
              </w:rPr>
              <w:t>Loading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9258C" w:rsidRPr="00F9258C" w:rsidRDefault="00F9258C" w:rsidP="00F9258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258C">
              <w:rPr>
                <w:rFonts w:ascii="Arial" w:hAnsi="Arial" w:cs="Arial"/>
                <w:b/>
                <w:bCs/>
                <w:sz w:val="20"/>
                <w:szCs w:val="20"/>
              </w:rPr>
              <w:t>95% CI (Bootstrap)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9258C" w:rsidRPr="00F9258C" w:rsidRDefault="00F9258C" w:rsidP="00F9258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258C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F9258C" w:rsidRPr="00F9258C" w:rsidTr="00EF71C6">
        <w:trPr>
          <w:tblCellSpacing w:w="15" w:type="dxa"/>
        </w:trPr>
        <w:tc>
          <w:tcPr>
            <w:tcW w:w="287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9258C" w:rsidRPr="00F9258C" w:rsidRDefault="00F9258C" w:rsidP="00F9258C">
            <w:pPr>
              <w:rPr>
                <w:rFonts w:ascii="Arial" w:hAnsi="Arial" w:cs="Arial"/>
                <w:sz w:val="20"/>
                <w:szCs w:val="20"/>
              </w:rPr>
            </w:pPr>
            <w:r w:rsidRPr="00F9258C">
              <w:rPr>
                <w:rFonts w:ascii="Arial" w:hAnsi="Arial" w:cs="Arial"/>
                <w:b/>
                <w:bCs/>
                <w:sz w:val="20"/>
                <w:szCs w:val="20"/>
              </w:rPr>
              <w:t>Secure-Base Leadership (T1)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9258C" w:rsidRPr="00F9258C" w:rsidRDefault="00F9258C" w:rsidP="00F925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9258C" w:rsidRPr="00F9258C" w:rsidRDefault="00F9258C" w:rsidP="00F925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9258C" w:rsidRPr="00F9258C" w:rsidRDefault="00F9258C" w:rsidP="00F925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9258C" w:rsidRPr="00F9258C" w:rsidTr="00EF71C6">
        <w:trPr>
          <w:tblCellSpacing w:w="15" w:type="dxa"/>
        </w:trPr>
        <w:tc>
          <w:tcPr>
            <w:tcW w:w="2875" w:type="pct"/>
            <w:vAlign w:val="center"/>
            <w:hideMark/>
          </w:tcPr>
          <w:p w:rsidR="00F9258C" w:rsidRPr="00F9258C" w:rsidRDefault="00F9258C" w:rsidP="00F9258C">
            <w:pPr>
              <w:rPr>
                <w:rFonts w:ascii="Arial" w:hAnsi="Arial" w:cs="Arial"/>
                <w:sz w:val="20"/>
                <w:szCs w:val="20"/>
              </w:rPr>
            </w:pPr>
            <w:r w:rsidRPr="00F9258C">
              <w:rPr>
                <w:rFonts w:ascii="Arial" w:hAnsi="Arial" w:cs="Arial"/>
                <w:sz w:val="20"/>
                <w:szCs w:val="20"/>
              </w:rPr>
              <w:t>SBL1 – “Supervisor supportive when worried/upset”</w:t>
            </w:r>
          </w:p>
        </w:tc>
        <w:tc>
          <w:tcPr>
            <w:tcW w:w="490" w:type="pct"/>
            <w:vAlign w:val="center"/>
            <w:hideMark/>
          </w:tcPr>
          <w:p w:rsidR="00F9258C" w:rsidRPr="00F9258C" w:rsidRDefault="00F9258C" w:rsidP="00F9258C">
            <w:pPr>
              <w:rPr>
                <w:rFonts w:ascii="Arial" w:hAnsi="Arial" w:cs="Arial"/>
                <w:sz w:val="20"/>
                <w:szCs w:val="20"/>
              </w:rPr>
            </w:pPr>
            <w:r w:rsidRPr="00F9258C">
              <w:rPr>
                <w:rFonts w:ascii="Arial" w:hAnsi="Arial" w:cs="Arial"/>
                <w:sz w:val="20"/>
                <w:szCs w:val="20"/>
              </w:rPr>
              <w:t>.780</w:t>
            </w:r>
          </w:p>
        </w:tc>
        <w:tc>
          <w:tcPr>
            <w:tcW w:w="1103" w:type="pct"/>
            <w:vAlign w:val="center"/>
            <w:hideMark/>
          </w:tcPr>
          <w:p w:rsidR="00F9258C" w:rsidRPr="00F9258C" w:rsidRDefault="00F9258C" w:rsidP="00F9258C">
            <w:pPr>
              <w:rPr>
                <w:rFonts w:ascii="Arial" w:hAnsi="Arial" w:cs="Arial"/>
                <w:sz w:val="20"/>
                <w:szCs w:val="20"/>
              </w:rPr>
            </w:pPr>
            <w:r w:rsidRPr="00F9258C">
              <w:rPr>
                <w:rFonts w:ascii="Arial" w:hAnsi="Arial" w:cs="Arial"/>
                <w:sz w:val="20"/>
                <w:szCs w:val="20"/>
              </w:rPr>
              <w:t>[.749, .809]</w:t>
            </w:r>
          </w:p>
        </w:tc>
        <w:tc>
          <w:tcPr>
            <w:tcW w:w="443" w:type="pct"/>
            <w:vAlign w:val="center"/>
            <w:hideMark/>
          </w:tcPr>
          <w:p w:rsidR="00F9258C" w:rsidRPr="00F9258C" w:rsidRDefault="00F9258C" w:rsidP="00F9258C">
            <w:pPr>
              <w:rPr>
                <w:rFonts w:ascii="Arial" w:hAnsi="Arial" w:cs="Arial"/>
                <w:sz w:val="20"/>
                <w:szCs w:val="20"/>
              </w:rPr>
            </w:pPr>
            <w:r w:rsidRPr="00F9258C">
              <w:rPr>
                <w:rFonts w:ascii="Arial" w:hAnsi="Arial" w:cs="Arial"/>
                <w:sz w:val="20"/>
                <w:szCs w:val="20"/>
              </w:rPr>
              <w:t>&lt; .001</w:t>
            </w:r>
          </w:p>
        </w:tc>
      </w:tr>
      <w:tr w:rsidR="00F9258C" w:rsidRPr="00F9258C" w:rsidTr="00EF71C6">
        <w:trPr>
          <w:tblCellSpacing w:w="15" w:type="dxa"/>
        </w:trPr>
        <w:tc>
          <w:tcPr>
            <w:tcW w:w="2875" w:type="pct"/>
            <w:vAlign w:val="center"/>
            <w:hideMark/>
          </w:tcPr>
          <w:p w:rsidR="00F9258C" w:rsidRPr="00F9258C" w:rsidRDefault="00F9258C" w:rsidP="00F9258C">
            <w:pPr>
              <w:rPr>
                <w:rFonts w:ascii="Arial" w:hAnsi="Arial" w:cs="Arial"/>
                <w:sz w:val="20"/>
                <w:szCs w:val="20"/>
              </w:rPr>
            </w:pPr>
            <w:r w:rsidRPr="00F9258C">
              <w:rPr>
                <w:rFonts w:ascii="Arial" w:hAnsi="Arial" w:cs="Arial"/>
                <w:sz w:val="20"/>
                <w:szCs w:val="20"/>
              </w:rPr>
              <w:t>SBL2 – “Supervisor encourages during difficult tasks”</w:t>
            </w:r>
          </w:p>
        </w:tc>
        <w:tc>
          <w:tcPr>
            <w:tcW w:w="490" w:type="pct"/>
            <w:vAlign w:val="center"/>
            <w:hideMark/>
          </w:tcPr>
          <w:p w:rsidR="00F9258C" w:rsidRPr="00F9258C" w:rsidRDefault="00F9258C" w:rsidP="00F9258C">
            <w:pPr>
              <w:rPr>
                <w:rFonts w:ascii="Arial" w:hAnsi="Arial" w:cs="Arial"/>
                <w:sz w:val="20"/>
                <w:szCs w:val="20"/>
              </w:rPr>
            </w:pPr>
            <w:r w:rsidRPr="00F9258C">
              <w:rPr>
                <w:rFonts w:ascii="Arial" w:hAnsi="Arial" w:cs="Arial"/>
                <w:sz w:val="20"/>
                <w:szCs w:val="20"/>
              </w:rPr>
              <w:t>.688</w:t>
            </w:r>
          </w:p>
        </w:tc>
        <w:tc>
          <w:tcPr>
            <w:tcW w:w="1103" w:type="pct"/>
            <w:vAlign w:val="center"/>
            <w:hideMark/>
          </w:tcPr>
          <w:p w:rsidR="00F9258C" w:rsidRPr="00F9258C" w:rsidRDefault="00F9258C" w:rsidP="00F9258C">
            <w:pPr>
              <w:rPr>
                <w:rFonts w:ascii="Arial" w:hAnsi="Arial" w:cs="Arial"/>
                <w:sz w:val="20"/>
                <w:szCs w:val="20"/>
              </w:rPr>
            </w:pPr>
            <w:r w:rsidRPr="00F9258C">
              <w:rPr>
                <w:rFonts w:ascii="Arial" w:hAnsi="Arial" w:cs="Arial"/>
                <w:sz w:val="20"/>
                <w:szCs w:val="20"/>
              </w:rPr>
              <w:t>[.640, .730]</w:t>
            </w:r>
          </w:p>
        </w:tc>
        <w:tc>
          <w:tcPr>
            <w:tcW w:w="443" w:type="pct"/>
            <w:vAlign w:val="center"/>
            <w:hideMark/>
          </w:tcPr>
          <w:p w:rsidR="00F9258C" w:rsidRPr="00F9258C" w:rsidRDefault="00F9258C" w:rsidP="00F9258C">
            <w:pPr>
              <w:rPr>
                <w:rFonts w:ascii="Arial" w:hAnsi="Arial" w:cs="Arial"/>
                <w:sz w:val="20"/>
                <w:szCs w:val="20"/>
              </w:rPr>
            </w:pPr>
            <w:r w:rsidRPr="00F9258C">
              <w:rPr>
                <w:rFonts w:ascii="Arial" w:hAnsi="Arial" w:cs="Arial"/>
                <w:sz w:val="20"/>
                <w:szCs w:val="20"/>
              </w:rPr>
              <w:t>&lt; .001</w:t>
            </w:r>
          </w:p>
        </w:tc>
      </w:tr>
      <w:tr w:rsidR="00F9258C" w:rsidRPr="00F9258C" w:rsidTr="00EF71C6">
        <w:trPr>
          <w:tblCellSpacing w:w="15" w:type="dxa"/>
        </w:trPr>
        <w:tc>
          <w:tcPr>
            <w:tcW w:w="2875" w:type="pct"/>
            <w:vAlign w:val="center"/>
            <w:hideMark/>
          </w:tcPr>
          <w:p w:rsidR="00F9258C" w:rsidRPr="00F9258C" w:rsidRDefault="00F9258C" w:rsidP="00F9258C">
            <w:pPr>
              <w:rPr>
                <w:rFonts w:ascii="Arial" w:hAnsi="Arial" w:cs="Arial"/>
                <w:sz w:val="20"/>
                <w:szCs w:val="20"/>
              </w:rPr>
            </w:pPr>
            <w:r w:rsidRPr="00F9258C">
              <w:rPr>
                <w:rFonts w:ascii="Arial" w:hAnsi="Arial" w:cs="Arial"/>
                <w:sz w:val="20"/>
                <w:szCs w:val="20"/>
              </w:rPr>
              <w:t>SBL3 – “Supervisor encourages potential”</w:t>
            </w:r>
          </w:p>
        </w:tc>
        <w:tc>
          <w:tcPr>
            <w:tcW w:w="490" w:type="pct"/>
            <w:vAlign w:val="center"/>
            <w:hideMark/>
          </w:tcPr>
          <w:p w:rsidR="00F9258C" w:rsidRPr="00F9258C" w:rsidRDefault="00F9258C" w:rsidP="00F9258C">
            <w:pPr>
              <w:rPr>
                <w:rFonts w:ascii="Arial" w:hAnsi="Arial" w:cs="Arial"/>
                <w:sz w:val="20"/>
                <w:szCs w:val="20"/>
              </w:rPr>
            </w:pPr>
            <w:r w:rsidRPr="00F9258C">
              <w:rPr>
                <w:rFonts w:ascii="Arial" w:hAnsi="Arial" w:cs="Arial"/>
                <w:sz w:val="20"/>
                <w:szCs w:val="20"/>
              </w:rPr>
              <w:t>.734</w:t>
            </w:r>
          </w:p>
        </w:tc>
        <w:tc>
          <w:tcPr>
            <w:tcW w:w="1103" w:type="pct"/>
            <w:vAlign w:val="center"/>
            <w:hideMark/>
          </w:tcPr>
          <w:p w:rsidR="00F9258C" w:rsidRPr="00F9258C" w:rsidRDefault="00F9258C" w:rsidP="00F9258C">
            <w:pPr>
              <w:rPr>
                <w:rFonts w:ascii="Arial" w:hAnsi="Arial" w:cs="Arial"/>
                <w:sz w:val="20"/>
                <w:szCs w:val="20"/>
              </w:rPr>
            </w:pPr>
            <w:r w:rsidRPr="00F9258C">
              <w:rPr>
                <w:rFonts w:ascii="Arial" w:hAnsi="Arial" w:cs="Arial"/>
                <w:sz w:val="20"/>
                <w:szCs w:val="20"/>
              </w:rPr>
              <w:t>[.694, .769]</w:t>
            </w:r>
          </w:p>
        </w:tc>
        <w:tc>
          <w:tcPr>
            <w:tcW w:w="443" w:type="pct"/>
            <w:vAlign w:val="center"/>
            <w:hideMark/>
          </w:tcPr>
          <w:p w:rsidR="00F9258C" w:rsidRPr="00F9258C" w:rsidRDefault="00F9258C" w:rsidP="00F9258C">
            <w:pPr>
              <w:rPr>
                <w:rFonts w:ascii="Arial" w:hAnsi="Arial" w:cs="Arial"/>
                <w:sz w:val="20"/>
                <w:szCs w:val="20"/>
              </w:rPr>
            </w:pPr>
            <w:r w:rsidRPr="00F9258C">
              <w:rPr>
                <w:rFonts w:ascii="Arial" w:hAnsi="Arial" w:cs="Arial"/>
                <w:sz w:val="20"/>
                <w:szCs w:val="20"/>
              </w:rPr>
              <w:t>&lt; .001</w:t>
            </w:r>
          </w:p>
        </w:tc>
      </w:tr>
      <w:tr w:rsidR="00F9258C" w:rsidRPr="00F9258C" w:rsidTr="00EF71C6">
        <w:trPr>
          <w:tblCellSpacing w:w="15" w:type="dxa"/>
        </w:trPr>
        <w:tc>
          <w:tcPr>
            <w:tcW w:w="2875" w:type="pct"/>
            <w:vAlign w:val="center"/>
            <w:hideMark/>
          </w:tcPr>
          <w:p w:rsidR="00F9258C" w:rsidRPr="00F9258C" w:rsidRDefault="00F9258C" w:rsidP="00F9258C">
            <w:pPr>
              <w:rPr>
                <w:rFonts w:ascii="Arial" w:hAnsi="Arial" w:cs="Arial"/>
                <w:sz w:val="20"/>
                <w:szCs w:val="20"/>
              </w:rPr>
            </w:pPr>
            <w:r w:rsidRPr="00F9258C">
              <w:rPr>
                <w:rFonts w:ascii="Arial" w:hAnsi="Arial" w:cs="Arial"/>
                <w:sz w:val="20"/>
                <w:szCs w:val="20"/>
              </w:rPr>
              <w:t>SBL4 – “Supervisor allows goal autonomy”</w:t>
            </w:r>
          </w:p>
        </w:tc>
        <w:tc>
          <w:tcPr>
            <w:tcW w:w="490" w:type="pct"/>
            <w:vAlign w:val="center"/>
            <w:hideMark/>
          </w:tcPr>
          <w:p w:rsidR="00F9258C" w:rsidRPr="00F9258C" w:rsidRDefault="00F9258C" w:rsidP="00F9258C">
            <w:pPr>
              <w:rPr>
                <w:rFonts w:ascii="Arial" w:hAnsi="Arial" w:cs="Arial"/>
                <w:sz w:val="20"/>
                <w:szCs w:val="20"/>
              </w:rPr>
            </w:pPr>
            <w:r w:rsidRPr="00F9258C">
              <w:rPr>
                <w:rFonts w:ascii="Arial" w:hAnsi="Arial" w:cs="Arial"/>
                <w:sz w:val="20"/>
                <w:szCs w:val="20"/>
              </w:rPr>
              <w:t>.718</w:t>
            </w:r>
          </w:p>
        </w:tc>
        <w:tc>
          <w:tcPr>
            <w:tcW w:w="1103" w:type="pct"/>
            <w:vAlign w:val="center"/>
            <w:hideMark/>
          </w:tcPr>
          <w:p w:rsidR="00F9258C" w:rsidRPr="00F9258C" w:rsidRDefault="00F9258C" w:rsidP="00F9258C">
            <w:pPr>
              <w:rPr>
                <w:rFonts w:ascii="Arial" w:hAnsi="Arial" w:cs="Arial"/>
                <w:sz w:val="20"/>
                <w:szCs w:val="20"/>
              </w:rPr>
            </w:pPr>
            <w:r w:rsidRPr="00F9258C">
              <w:rPr>
                <w:rFonts w:ascii="Arial" w:hAnsi="Arial" w:cs="Arial"/>
                <w:sz w:val="20"/>
                <w:szCs w:val="20"/>
              </w:rPr>
              <w:t>[.678, .753]</w:t>
            </w:r>
          </w:p>
        </w:tc>
        <w:tc>
          <w:tcPr>
            <w:tcW w:w="443" w:type="pct"/>
            <w:vAlign w:val="center"/>
            <w:hideMark/>
          </w:tcPr>
          <w:p w:rsidR="00F9258C" w:rsidRPr="00F9258C" w:rsidRDefault="00F9258C" w:rsidP="00F9258C">
            <w:pPr>
              <w:rPr>
                <w:rFonts w:ascii="Arial" w:hAnsi="Arial" w:cs="Arial"/>
                <w:sz w:val="20"/>
                <w:szCs w:val="20"/>
              </w:rPr>
            </w:pPr>
            <w:r w:rsidRPr="00F9258C">
              <w:rPr>
                <w:rFonts w:ascii="Arial" w:hAnsi="Arial" w:cs="Arial"/>
                <w:sz w:val="20"/>
                <w:szCs w:val="20"/>
              </w:rPr>
              <w:t>&lt; .001</w:t>
            </w:r>
          </w:p>
        </w:tc>
      </w:tr>
      <w:tr w:rsidR="00F9258C" w:rsidRPr="00F9258C" w:rsidTr="00EF71C6">
        <w:trPr>
          <w:tblCellSpacing w:w="15" w:type="dxa"/>
        </w:trPr>
        <w:tc>
          <w:tcPr>
            <w:tcW w:w="2875" w:type="pct"/>
            <w:vAlign w:val="center"/>
            <w:hideMark/>
          </w:tcPr>
          <w:p w:rsidR="00F9258C" w:rsidRPr="00F9258C" w:rsidRDefault="00F9258C" w:rsidP="00F9258C">
            <w:pPr>
              <w:rPr>
                <w:rFonts w:ascii="Arial" w:hAnsi="Arial" w:cs="Arial"/>
                <w:sz w:val="20"/>
                <w:szCs w:val="20"/>
              </w:rPr>
            </w:pPr>
            <w:r w:rsidRPr="00F9258C">
              <w:rPr>
                <w:rFonts w:ascii="Arial" w:hAnsi="Arial" w:cs="Arial"/>
                <w:sz w:val="20"/>
                <w:szCs w:val="20"/>
              </w:rPr>
              <w:t>SBL5 – “Supervisor encourages exploration”</w:t>
            </w:r>
          </w:p>
        </w:tc>
        <w:tc>
          <w:tcPr>
            <w:tcW w:w="490" w:type="pct"/>
            <w:vAlign w:val="center"/>
            <w:hideMark/>
          </w:tcPr>
          <w:p w:rsidR="00F9258C" w:rsidRPr="00F9258C" w:rsidRDefault="00F9258C" w:rsidP="00F9258C">
            <w:pPr>
              <w:rPr>
                <w:rFonts w:ascii="Arial" w:hAnsi="Arial" w:cs="Arial"/>
                <w:sz w:val="20"/>
                <w:szCs w:val="20"/>
              </w:rPr>
            </w:pPr>
            <w:r w:rsidRPr="00F9258C">
              <w:rPr>
                <w:rFonts w:ascii="Arial" w:hAnsi="Arial" w:cs="Arial"/>
                <w:sz w:val="20"/>
                <w:szCs w:val="20"/>
              </w:rPr>
              <w:t>.641</w:t>
            </w:r>
          </w:p>
        </w:tc>
        <w:tc>
          <w:tcPr>
            <w:tcW w:w="1103" w:type="pct"/>
            <w:vAlign w:val="center"/>
            <w:hideMark/>
          </w:tcPr>
          <w:p w:rsidR="00F9258C" w:rsidRPr="00F9258C" w:rsidRDefault="00F9258C" w:rsidP="00F9258C">
            <w:pPr>
              <w:rPr>
                <w:rFonts w:ascii="Arial" w:hAnsi="Arial" w:cs="Arial"/>
                <w:sz w:val="20"/>
                <w:szCs w:val="20"/>
              </w:rPr>
            </w:pPr>
            <w:r w:rsidRPr="00F9258C">
              <w:rPr>
                <w:rFonts w:ascii="Arial" w:hAnsi="Arial" w:cs="Arial"/>
                <w:sz w:val="20"/>
                <w:szCs w:val="20"/>
              </w:rPr>
              <w:t>[.587, .687]</w:t>
            </w:r>
          </w:p>
        </w:tc>
        <w:tc>
          <w:tcPr>
            <w:tcW w:w="443" w:type="pct"/>
            <w:vAlign w:val="center"/>
            <w:hideMark/>
          </w:tcPr>
          <w:p w:rsidR="00F9258C" w:rsidRPr="00F9258C" w:rsidRDefault="00F9258C" w:rsidP="00F9258C">
            <w:pPr>
              <w:rPr>
                <w:rFonts w:ascii="Arial" w:hAnsi="Arial" w:cs="Arial"/>
                <w:sz w:val="20"/>
                <w:szCs w:val="20"/>
              </w:rPr>
            </w:pPr>
            <w:r w:rsidRPr="00F9258C">
              <w:rPr>
                <w:rFonts w:ascii="Arial" w:hAnsi="Arial" w:cs="Arial"/>
                <w:sz w:val="20"/>
                <w:szCs w:val="20"/>
              </w:rPr>
              <w:t>&lt; .001</w:t>
            </w:r>
          </w:p>
        </w:tc>
      </w:tr>
      <w:tr w:rsidR="00F9258C" w:rsidRPr="00F9258C" w:rsidTr="00EF71C6">
        <w:trPr>
          <w:tblCellSpacing w:w="15" w:type="dxa"/>
        </w:trPr>
        <w:tc>
          <w:tcPr>
            <w:tcW w:w="2875" w:type="pct"/>
            <w:vAlign w:val="center"/>
            <w:hideMark/>
          </w:tcPr>
          <w:p w:rsidR="00F9258C" w:rsidRPr="00F9258C" w:rsidRDefault="00F9258C" w:rsidP="00F9258C">
            <w:pPr>
              <w:rPr>
                <w:rFonts w:ascii="Arial" w:hAnsi="Arial" w:cs="Arial"/>
                <w:sz w:val="20"/>
                <w:szCs w:val="20"/>
              </w:rPr>
            </w:pPr>
            <w:r w:rsidRPr="00F9258C">
              <w:rPr>
                <w:rFonts w:ascii="Arial" w:hAnsi="Arial" w:cs="Arial"/>
                <w:sz w:val="20"/>
                <w:szCs w:val="20"/>
              </w:rPr>
              <w:t>SBL6 – “Supervisor offers advice when needed”</w:t>
            </w:r>
          </w:p>
        </w:tc>
        <w:tc>
          <w:tcPr>
            <w:tcW w:w="490" w:type="pct"/>
            <w:vAlign w:val="center"/>
            <w:hideMark/>
          </w:tcPr>
          <w:p w:rsidR="00F9258C" w:rsidRPr="00F9258C" w:rsidRDefault="00F9258C" w:rsidP="00F9258C">
            <w:pPr>
              <w:rPr>
                <w:rFonts w:ascii="Arial" w:hAnsi="Arial" w:cs="Arial"/>
                <w:sz w:val="20"/>
                <w:szCs w:val="20"/>
              </w:rPr>
            </w:pPr>
            <w:r w:rsidRPr="00F9258C">
              <w:rPr>
                <w:rFonts w:ascii="Arial" w:hAnsi="Arial" w:cs="Arial"/>
                <w:sz w:val="20"/>
                <w:szCs w:val="20"/>
              </w:rPr>
              <w:t>.678</w:t>
            </w:r>
          </w:p>
        </w:tc>
        <w:tc>
          <w:tcPr>
            <w:tcW w:w="1103" w:type="pct"/>
            <w:vAlign w:val="center"/>
            <w:hideMark/>
          </w:tcPr>
          <w:p w:rsidR="00F9258C" w:rsidRPr="00F9258C" w:rsidRDefault="00F9258C" w:rsidP="00F9258C">
            <w:pPr>
              <w:rPr>
                <w:rFonts w:ascii="Arial" w:hAnsi="Arial" w:cs="Arial"/>
                <w:sz w:val="20"/>
                <w:szCs w:val="20"/>
              </w:rPr>
            </w:pPr>
            <w:r w:rsidRPr="00F9258C">
              <w:rPr>
                <w:rFonts w:ascii="Arial" w:hAnsi="Arial" w:cs="Arial"/>
                <w:sz w:val="20"/>
                <w:szCs w:val="20"/>
              </w:rPr>
              <w:t>[.629, .719]</w:t>
            </w:r>
          </w:p>
        </w:tc>
        <w:tc>
          <w:tcPr>
            <w:tcW w:w="443" w:type="pct"/>
            <w:vAlign w:val="center"/>
            <w:hideMark/>
          </w:tcPr>
          <w:p w:rsidR="00F9258C" w:rsidRPr="00F9258C" w:rsidRDefault="00F9258C" w:rsidP="00F9258C">
            <w:pPr>
              <w:rPr>
                <w:rFonts w:ascii="Arial" w:hAnsi="Arial" w:cs="Arial"/>
                <w:sz w:val="20"/>
                <w:szCs w:val="20"/>
              </w:rPr>
            </w:pPr>
            <w:r w:rsidRPr="00F9258C">
              <w:rPr>
                <w:rFonts w:ascii="Arial" w:hAnsi="Arial" w:cs="Arial"/>
                <w:sz w:val="20"/>
                <w:szCs w:val="20"/>
              </w:rPr>
              <w:t>&lt; .001</w:t>
            </w:r>
          </w:p>
        </w:tc>
      </w:tr>
      <w:tr w:rsidR="00F9258C" w:rsidRPr="00F9258C" w:rsidTr="00EF71C6">
        <w:trPr>
          <w:tblCellSpacing w:w="15" w:type="dxa"/>
        </w:trPr>
        <w:tc>
          <w:tcPr>
            <w:tcW w:w="287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9258C" w:rsidRPr="00F9258C" w:rsidRDefault="00F9258C" w:rsidP="00F9258C">
            <w:pPr>
              <w:rPr>
                <w:rFonts w:ascii="Arial" w:hAnsi="Arial" w:cs="Arial"/>
                <w:sz w:val="20"/>
                <w:szCs w:val="20"/>
              </w:rPr>
            </w:pPr>
            <w:r w:rsidRPr="00F9258C">
              <w:rPr>
                <w:rFonts w:ascii="Arial" w:hAnsi="Arial" w:cs="Arial"/>
                <w:b/>
                <w:bCs/>
                <w:sz w:val="20"/>
                <w:szCs w:val="20"/>
              </w:rPr>
              <w:t>Job Embeddedness – Fit (T2)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9258C" w:rsidRPr="00F9258C" w:rsidRDefault="00F9258C" w:rsidP="00F925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9258C" w:rsidRPr="00F9258C" w:rsidRDefault="00F9258C" w:rsidP="00F925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9258C" w:rsidRPr="00F9258C" w:rsidRDefault="00F9258C" w:rsidP="00F925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9258C" w:rsidRPr="00F9258C" w:rsidTr="00EF71C6">
        <w:trPr>
          <w:tblCellSpacing w:w="15" w:type="dxa"/>
        </w:trPr>
        <w:tc>
          <w:tcPr>
            <w:tcW w:w="2875" w:type="pct"/>
            <w:vAlign w:val="center"/>
            <w:hideMark/>
          </w:tcPr>
          <w:p w:rsidR="00F9258C" w:rsidRPr="00F9258C" w:rsidRDefault="00F9258C" w:rsidP="00F9258C">
            <w:pPr>
              <w:rPr>
                <w:rFonts w:ascii="Arial" w:hAnsi="Arial" w:cs="Arial"/>
                <w:sz w:val="20"/>
                <w:szCs w:val="20"/>
              </w:rPr>
            </w:pPr>
            <w:r w:rsidRPr="00F9258C">
              <w:rPr>
                <w:rFonts w:ascii="Arial" w:hAnsi="Arial" w:cs="Arial"/>
                <w:sz w:val="20"/>
                <w:szCs w:val="20"/>
              </w:rPr>
              <w:t>JEfit1</w:t>
            </w:r>
          </w:p>
        </w:tc>
        <w:tc>
          <w:tcPr>
            <w:tcW w:w="490" w:type="pct"/>
            <w:vAlign w:val="center"/>
            <w:hideMark/>
          </w:tcPr>
          <w:p w:rsidR="00F9258C" w:rsidRPr="00F9258C" w:rsidRDefault="00F9258C" w:rsidP="00F9258C">
            <w:pPr>
              <w:rPr>
                <w:rFonts w:ascii="Arial" w:hAnsi="Arial" w:cs="Arial"/>
                <w:sz w:val="20"/>
                <w:szCs w:val="20"/>
              </w:rPr>
            </w:pPr>
            <w:r w:rsidRPr="00F9258C">
              <w:rPr>
                <w:rFonts w:ascii="Arial" w:hAnsi="Arial" w:cs="Arial"/>
                <w:sz w:val="20"/>
                <w:szCs w:val="20"/>
              </w:rPr>
              <w:t>.750</w:t>
            </w:r>
          </w:p>
        </w:tc>
        <w:tc>
          <w:tcPr>
            <w:tcW w:w="1103" w:type="pct"/>
            <w:vAlign w:val="center"/>
            <w:hideMark/>
          </w:tcPr>
          <w:p w:rsidR="00F9258C" w:rsidRPr="00F9258C" w:rsidRDefault="00F9258C" w:rsidP="00F9258C">
            <w:pPr>
              <w:rPr>
                <w:rFonts w:ascii="Arial" w:hAnsi="Arial" w:cs="Arial"/>
                <w:sz w:val="20"/>
                <w:szCs w:val="20"/>
              </w:rPr>
            </w:pPr>
            <w:r w:rsidRPr="00F9258C">
              <w:rPr>
                <w:rFonts w:ascii="Arial" w:hAnsi="Arial" w:cs="Arial"/>
                <w:sz w:val="20"/>
                <w:szCs w:val="20"/>
              </w:rPr>
              <w:t>[.707, .785]</w:t>
            </w:r>
          </w:p>
        </w:tc>
        <w:tc>
          <w:tcPr>
            <w:tcW w:w="443" w:type="pct"/>
            <w:vAlign w:val="center"/>
            <w:hideMark/>
          </w:tcPr>
          <w:p w:rsidR="00F9258C" w:rsidRPr="00F9258C" w:rsidRDefault="00F9258C" w:rsidP="00F9258C">
            <w:pPr>
              <w:rPr>
                <w:rFonts w:ascii="Arial" w:hAnsi="Arial" w:cs="Arial"/>
                <w:sz w:val="20"/>
                <w:szCs w:val="20"/>
              </w:rPr>
            </w:pPr>
            <w:r w:rsidRPr="00F9258C">
              <w:rPr>
                <w:rFonts w:ascii="Arial" w:hAnsi="Arial" w:cs="Arial"/>
                <w:sz w:val="20"/>
                <w:szCs w:val="20"/>
              </w:rPr>
              <w:t>&lt; .001</w:t>
            </w:r>
          </w:p>
        </w:tc>
      </w:tr>
      <w:tr w:rsidR="00F9258C" w:rsidRPr="00F9258C" w:rsidTr="00EF71C6">
        <w:trPr>
          <w:tblCellSpacing w:w="15" w:type="dxa"/>
        </w:trPr>
        <w:tc>
          <w:tcPr>
            <w:tcW w:w="2875" w:type="pct"/>
            <w:vAlign w:val="center"/>
            <w:hideMark/>
          </w:tcPr>
          <w:p w:rsidR="00F9258C" w:rsidRPr="00F9258C" w:rsidRDefault="00F9258C" w:rsidP="00F9258C">
            <w:pPr>
              <w:rPr>
                <w:rFonts w:ascii="Arial" w:hAnsi="Arial" w:cs="Arial"/>
                <w:sz w:val="20"/>
                <w:szCs w:val="20"/>
              </w:rPr>
            </w:pPr>
            <w:r w:rsidRPr="00F9258C">
              <w:rPr>
                <w:rFonts w:ascii="Arial" w:hAnsi="Arial" w:cs="Arial"/>
                <w:sz w:val="20"/>
                <w:szCs w:val="20"/>
              </w:rPr>
              <w:t>JEfit2</w:t>
            </w:r>
          </w:p>
        </w:tc>
        <w:tc>
          <w:tcPr>
            <w:tcW w:w="490" w:type="pct"/>
            <w:vAlign w:val="center"/>
            <w:hideMark/>
          </w:tcPr>
          <w:p w:rsidR="00F9258C" w:rsidRPr="00F9258C" w:rsidRDefault="00F9258C" w:rsidP="00F9258C">
            <w:pPr>
              <w:rPr>
                <w:rFonts w:ascii="Arial" w:hAnsi="Arial" w:cs="Arial"/>
                <w:sz w:val="20"/>
                <w:szCs w:val="20"/>
              </w:rPr>
            </w:pPr>
            <w:r w:rsidRPr="00F9258C">
              <w:rPr>
                <w:rFonts w:ascii="Arial" w:hAnsi="Arial" w:cs="Arial"/>
                <w:sz w:val="20"/>
                <w:szCs w:val="20"/>
              </w:rPr>
              <w:t>.747</w:t>
            </w:r>
          </w:p>
        </w:tc>
        <w:tc>
          <w:tcPr>
            <w:tcW w:w="1103" w:type="pct"/>
            <w:vAlign w:val="center"/>
            <w:hideMark/>
          </w:tcPr>
          <w:p w:rsidR="00F9258C" w:rsidRPr="00F9258C" w:rsidRDefault="00F9258C" w:rsidP="00F9258C">
            <w:pPr>
              <w:rPr>
                <w:rFonts w:ascii="Arial" w:hAnsi="Arial" w:cs="Arial"/>
                <w:sz w:val="20"/>
                <w:szCs w:val="20"/>
              </w:rPr>
            </w:pPr>
            <w:r w:rsidRPr="00F9258C">
              <w:rPr>
                <w:rFonts w:ascii="Arial" w:hAnsi="Arial" w:cs="Arial"/>
                <w:sz w:val="20"/>
                <w:szCs w:val="20"/>
              </w:rPr>
              <w:t>[.703, .782]</w:t>
            </w:r>
          </w:p>
        </w:tc>
        <w:tc>
          <w:tcPr>
            <w:tcW w:w="443" w:type="pct"/>
            <w:vAlign w:val="center"/>
            <w:hideMark/>
          </w:tcPr>
          <w:p w:rsidR="00F9258C" w:rsidRPr="00F9258C" w:rsidRDefault="00F9258C" w:rsidP="00F9258C">
            <w:pPr>
              <w:rPr>
                <w:rFonts w:ascii="Arial" w:hAnsi="Arial" w:cs="Arial"/>
                <w:sz w:val="20"/>
                <w:szCs w:val="20"/>
              </w:rPr>
            </w:pPr>
            <w:r w:rsidRPr="00F9258C">
              <w:rPr>
                <w:rFonts w:ascii="Arial" w:hAnsi="Arial" w:cs="Arial"/>
                <w:sz w:val="20"/>
                <w:szCs w:val="20"/>
              </w:rPr>
              <w:t>&lt; .001</w:t>
            </w:r>
          </w:p>
        </w:tc>
      </w:tr>
      <w:tr w:rsidR="00F9258C" w:rsidRPr="00F9258C" w:rsidTr="00EF71C6">
        <w:trPr>
          <w:tblCellSpacing w:w="15" w:type="dxa"/>
        </w:trPr>
        <w:tc>
          <w:tcPr>
            <w:tcW w:w="2875" w:type="pct"/>
            <w:vAlign w:val="center"/>
            <w:hideMark/>
          </w:tcPr>
          <w:p w:rsidR="00F9258C" w:rsidRPr="00F9258C" w:rsidRDefault="00F9258C" w:rsidP="00F9258C">
            <w:pPr>
              <w:rPr>
                <w:rFonts w:ascii="Arial" w:hAnsi="Arial" w:cs="Arial"/>
                <w:sz w:val="20"/>
                <w:szCs w:val="20"/>
              </w:rPr>
            </w:pPr>
            <w:r w:rsidRPr="00F9258C">
              <w:rPr>
                <w:rFonts w:ascii="Arial" w:hAnsi="Arial" w:cs="Arial"/>
                <w:sz w:val="20"/>
                <w:szCs w:val="20"/>
              </w:rPr>
              <w:t>JEfit3</w:t>
            </w:r>
          </w:p>
        </w:tc>
        <w:tc>
          <w:tcPr>
            <w:tcW w:w="490" w:type="pct"/>
            <w:vAlign w:val="center"/>
            <w:hideMark/>
          </w:tcPr>
          <w:p w:rsidR="00F9258C" w:rsidRPr="00F9258C" w:rsidRDefault="00F9258C" w:rsidP="00F9258C">
            <w:pPr>
              <w:rPr>
                <w:rFonts w:ascii="Arial" w:hAnsi="Arial" w:cs="Arial"/>
                <w:sz w:val="20"/>
                <w:szCs w:val="20"/>
              </w:rPr>
            </w:pPr>
            <w:r w:rsidRPr="00F9258C">
              <w:rPr>
                <w:rFonts w:ascii="Arial" w:hAnsi="Arial" w:cs="Arial"/>
                <w:sz w:val="20"/>
                <w:szCs w:val="20"/>
              </w:rPr>
              <w:t>.727</w:t>
            </w:r>
          </w:p>
        </w:tc>
        <w:tc>
          <w:tcPr>
            <w:tcW w:w="1103" w:type="pct"/>
            <w:vAlign w:val="center"/>
            <w:hideMark/>
          </w:tcPr>
          <w:p w:rsidR="00F9258C" w:rsidRPr="00F9258C" w:rsidRDefault="00F9258C" w:rsidP="00F9258C">
            <w:pPr>
              <w:rPr>
                <w:rFonts w:ascii="Arial" w:hAnsi="Arial" w:cs="Arial"/>
                <w:sz w:val="20"/>
                <w:szCs w:val="20"/>
              </w:rPr>
            </w:pPr>
            <w:r w:rsidRPr="00F9258C">
              <w:rPr>
                <w:rFonts w:ascii="Arial" w:hAnsi="Arial" w:cs="Arial"/>
                <w:sz w:val="20"/>
                <w:szCs w:val="20"/>
              </w:rPr>
              <w:t>[.681, .766]</w:t>
            </w:r>
          </w:p>
        </w:tc>
        <w:tc>
          <w:tcPr>
            <w:tcW w:w="443" w:type="pct"/>
            <w:vAlign w:val="center"/>
            <w:hideMark/>
          </w:tcPr>
          <w:p w:rsidR="00F9258C" w:rsidRPr="00F9258C" w:rsidRDefault="00F9258C" w:rsidP="00F9258C">
            <w:pPr>
              <w:rPr>
                <w:rFonts w:ascii="Arial" w:hAnsi="Arial" w:cs="Arial"/>
                <w:sz w:val="20"/>
                <w:szCs w:val="20"/>
              </w:rPr>
            </w:pPr>
            <w:r w:rsidRPr="00F9258C">
              <w:rPr>
                <w:rFonts w:ascii="Arial" w:hAnsi="Arial" w:cs="Arial"/>
                <w:sz w:val="20"/>
                <w:szCs w:val="20"/>
              </w:rPr>
              <w:t>&lt; .001</w:t>
            </w:r>
          </w:p>
        </w:tc>
      </w:tr>
      <w:tr w:rsidR="00F9258C" w:rsidRPr="00F9258C" w:rsidTr="00EF71C6">
        <w:trPr>
          <w:tblCellSpacing w:w="15" w:type="dxa"/>
        </w:trPr>
        <w:tc>
          <w:tcPr>
            <w:tcW w:w="2875" w:type="pct"/>
            <w:vAlign w:val="center"/>
            <w:hideMark/>
          </w:tcPr>
          <w:p w:rsidR="00F9258C" w:rsidRPr="00F9258C" w:rsidRDefault="00F9258C" w:rsidP="00F9258C">
            <w:pPr>
              <w:rPr>
                <w:rFonts w:ascii="Arial" w:hAnsi="Arial" w:cs="Arial"/>
                <w:sz w:val="20"/>
                <w:szCs w:val="20"/>
              </w:rPr>
            </w:pPr>
            <w:r w:rsidRPr="00F9258C">
              <w:rPr>
                <w:rFonts w:ascii="Arial" w:hAnsi="Arial" w:cs="Arial"/>
                <w:sz w:val="20"/>
                <w:szCs w:val="20"/>
              </w:rPr>
              <w:t>JEfit4</w:t>
            </w:r>
          </w:p>
        </w:tc>
        <w:tc>
          <w:tcPr>
            <w:tcW w:w="490" w:type="pct"/>
            <w:vAlign w:val="center"/>
            <w:hideMark/>
          </w:tcPr>
          <w:p w:rsidR="00F9258C" w:rsidRPr="00F9258C" w:rsidRDefault="00F9258C" w:rsidP="00F9258C">
            <w:pPr>
              <w:rPr>
                <w:rFonts w:ascii="Arial" w:hAnsi="Arial" w:cs="Arial"/>
                <w:sz w:val="20"/>
                <w:szCs w:val="20"/>
              </w:rPr>
            </w:pPr>
            <w:r w:rsidRPr="00F9258C">
              <w:rPr>
                <w:rFonts w:ascii="Arial" w:hAnsi="Arial" w:cs="Arial"/>
                <w:sz w:val="20"/>
                <w:szCs w:val="20"/>
              </w:rPr>
              <w:t>.749</w:t>
            </w:r>
          </w:p>
        </w:tc>
        <w:tc>
          <w:tcPr>
            <w:tcW w:w="1103" w:type="pct"/>
            <w:vAlign w:val="center"/>
            <w:hideMark/>
          </w:tcPr>
          <w:p w:rsidR="00F9258C" w:rsidRPr="00F9258C" w:rsidRDefault="00F9258C" w:rsidP="00F9258C">
            <w:pPr>
              <w:rPr>
                <w:rFonts w:ascii="Arial" w:hAnsi="Arial" w:cs="Arial"/>
                <w:sz w:val="20"/>
                <w:szCs w:val="20"/>
              </w:rPr>
            </w:pPr>
            <w:r w:rsidRPr="00F9258C">
              <w:rPr>
                <w:rFonts w:ascii="Arial" w:hAnsi="Arial" w:cs="Arial"/>
                <w:sz w:val="20"/>
                <w:szCs w:val="20"/>
              </w:rPr>
              <w:t>[.707, .784]</w:t>
            </w:r>
          </w:p>
        </w:tc>
        <w:tc>
          <w:tcPr>
            <w:tcW w:w="443" w:type="pct"/>
            <w:vAlign w:val="center"/>
            <w:hideMark/>
          </w:tcPr>
          <w:p w:rsidR="00F9258C" w:rsidRPr="00F9258C" w:rsidRDefault="00F9258C" w:rsidP="00F9258C">
            <w:pPr>
              <w:rPr>
                <w:rFonts w:ascii="Arial" w:hAnsi="Arial" w:cs="Arial"/>
                <w:sz w:val="20"/>
                <w:szCs w:val="20"/>
              </w:rPr>
            </w:pPr>
            <w:r w:rsidRPr="00F9258C">
              <w:rPr>
                <w:rFonts w:ascii="Arial" w:hAnsi="Arial" w:cs="Arial"/>
                <w:sz w:val="20"/>
                <w:szCs w:val="20"/>
              </w:rPr>
              <w:t>&lt; .001</w:t>
            </w:r>
          </w:p>
        </w:tc>
      </w:tr>
      <w:tr w:rsidR="00F9258C" w:rsidRPr="00F9258C" w:rsidTr="00EF71C6">
        <w:trPr>
          <w:tblCellSpacing w:w="15" w:type="dxa"/>
        </w:trPr>
        <w:tc>
          <w:tcPr>
            <w:tcW w:w="287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9258C" w:rsidRPr="00F9258C" w:rsidRDefault="00F9258C" w:rsidP="00F9258C">
            <w:pPr>
              <w:rPr>
                <w:rFonts w:ascii="Arial" w:hAnsi="Arial" w:cs="Arial"/>
                <w:sz w:val="20"/>
                <w:szCs w:val="20"/>
              </w:rPr>
            </w:pPr>
            <w:r w:rsidRPr="00F9258C">
              <w:rPr>
                <w:rFonts w:ascii="Arial" w:hAnsi="Arial" w:cs="Arial"/>
                <w:b/>
                <w:bCs/>
                <w:sz w:val="20"/>
                <w:szCs w:val="20"/>
              </w:rPr>
              <w:t>Job Embeddedness – Links (T2)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9258C" w:rsidRPr="00F9258C" w:rsidRDefault="00F9258C" w:rsidP="00F925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9258C" w:rsidRPr="00F9258C" w:rsidRDefault="00F9258C" w:rsidP="00F925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9258C" w:rsidRPr="00F9258C" w:rsidRDefault="00F9258C" w:rsidP="00F925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9258C" w:rsidRPr="00F9258C" w:rsidTr="00EF71C6">
        <w:trPr>
          <w:tblCellSpacing w:w="15" w:type="dxa"/>
        </w:trPr>
        <w:tc>
          <w:tcPr>
            <w:tcW w:w="2875" w:type="pct"/>
            <w:vAlign w:val="center"/>
            <w:hideMark/>
          </w:tcPr>
          <w:p w:rsidR="00F9258C" w:rsidRPr="00F9258C" w:rsidRDefault="00F9258C" w:rsidP="00F9258C">
            <w:pPr>
              <w:rPr>
                <w:rFonts w:ascii="Arial" w:hAnsi="Arial" w:cs="Arial"/>
                <w:sz w:val="20"/>
                <w:szCs w:val="20"/>
              </w:rPr>
            </w:pPr>
            <w:r w:rsidRPr="00F9258C">
              <w:rPr>
                <w:rFonts w:ascii="Arial" w:hAnsi="Arial" w:cs="Arial"/>
                <w:sz w:val="20"/>
                <w:szCs w:val="20"/>
              </w:rPr>
              <w:t>JElink1</w:t>
            </w:r>
          </w:p>
        </w:tc>
        <w:tc>
          <w:tcPr>
            <w:tcW w:w="490" w:type="pct"/>
            <w:vAlign w:val="center"/>
            <w:hideMark/>
          </w:tcPr>
          <w:p w:rsidR="00F9258C" w:rsidRPr="00F9258C" w:rsidRDefault="00F9258C" w:rsidP="00F9258C">
            <w:pPr>
              <w:rPr>
                <w:rFonts w:ascii="Arial" w:hAnsi="Arial" w:cs="Arial"/>
                <w:sz w:val="20"/>
                <w:szCs w:val="20"/>
              </w:rPr>
            </w:pPr>
            <w:r w:rsidRPr="00F9258C">
              <w:rPr>
                <w:rFonts w:ascii="Arial" w:hAnsi="Arial" w:cs="Arial"/>
                <w:sz w:val="20"/>
                <w:szCs w:val="20"/>
              </w:rPr>
              <w:t>.747</w:t>
            </w:r>
          </w:p>
        </w:tc>
        <w:tc>
          <w:tcPr>
            <w:tcW w:w="1103" w:type="pct"/>
            <w:vAlign w:val="center"/>
            <w:hideMark/>
          </w:tcPr>
          <w:p w:rsidR="00F9258C" w:rsidRPr="00F9258C" w:rsidRDefault="00F9258C" w:rsidP="00F9258C">
            <w:pPr>
              <w:rPr>
                <w:rFonts w:ascii="Arial" w:hAnsi="Arial" w:cs="Arial"/>
                <w:sz w:val="20"/>
                <w:szCs w:val="20"/>
              </w:rPr>
            </w:pPr>
            <w:r w:rsidRPr="00F9258C">
              <w:rPr>
                <w:rFonts w:ascii="Arial" w:hAnsi="Arial" w:cs="Arial"/>
                <w:sz w:val="20"/>
                <w:szCs w:val="20"/>
              </w:rPr>
              <w:t>[.706, .782]</w:t>
            </w:r>
          </w:p>
        </w:tc>
        <w:tc>
          <w:tcPr>
            <w:tcW w:w="443" w:type="pct"/>
            <w:vAlign w:val="center"/>
            <w:hideMark/>
          </w:tcPr>
          <w:p w:rsidR="00F9258C" w:rsidRPr="00F9258C" w:rsidRDefault="00F9258C" w:rsidP="00F9258C">
            <w:pPr>
              <w:rPr>
                <w:rFonts w:ascii="Arial" w:hAnsi="Arial" w:cs="Arial"/>
                <w:sz w:val="20"/>
                <w:szCs w:val="20"/>
              </w:rPr>
            </w:pPr>
            <w:r w:rsidRPr="00F9258C">
              <w:rPr>
                <w:rFonts w:ascii="Arial" w:hAnsi="Arial" w:cs="Arial"/>
                <w:sz w:val="20"/>
                <w:szCs w:val="20"/>
              </w:rPr>
              <w:t>&lt; .001</w:t>
            </w:r>
          </w:p>
        </w:tc>
      </w:tr>
      <w:tr w:rsidR="00F9258C" w:rsidRPr="00F9258C" w:rsidTr="00EF71C6">
        <w:trPr>
          <w:tblCellSpacing w:w="15" w:type="dxa"/>
        </w:trPr>
        <w:tc>
          <w:tcPr>
            <w:tcW w:w="2875" w:type="pct"/>
            <w:vAlign w:val="center"/>
            <w:hideMark/>
          </w:tcPr>
          <w:p w:rsidR="00F9258C" w:rsidRPr="00F9258C" w:rsidRDefault="00F9258C" w:rsidP="00F9258C">
            <w:pPr>
              <w:rPr>
                <w:rFonts w:ascii="Arial" w:hAnsi="Arial" w:cs="Arial"/>
                <w:sz w:val="20"/>
                <w:szCs w:val="20"/>
              </w:rPr>
            </w:pPr>
            <w:r w:rsidRPr="00F9258C">
              <w:rPr>
                <w:rFonts w:ascii="Arial" w:hAnsi="Arial" w:cs="Arial"/>
                <w:sz w:val="20"/>
                <w:szCs w:val="20"/>
              </w:rPr>
              <w:t>JElink2</w:t>
            </w:r>
          </w:p>
        </w:tc>
        <w:tc>
          <w:tcPr>
            <w:tcW w:w="490" w:type="pct"/>
            <w:vAlign w:val="center"/>
            <w:hideMark/>
          </w:tcPr>
          <w:p w:rsidR="00F9258C" w:rsidRPr="00F9258C" w:rsidRDefault="00F9258C" w:rsidP="00F9258C">
            <w:pPr>
              <w:rPr>
                <w:rFonts w:ascii="Arial" w:hAnsi="Arial" w:cs="Arial"/>
                <w:sz w:val="20"/>
                <w:szCs w:val="20"/>
              </w:rPr>
            </w:pPr>
            <w:r w:rsidRPr="00F9258C">
              <w:rPr>
                <w:rFonts w:ascii="Arial" w:hAnsi="Arial" w:cs="Arial"/>
                <w:sz w:val="20"/>
                <w:szCs w:val="20"/>
              </w:rPr>
              <w:t>.734</w:t>
            </w:r>
          </w:p>
        </w:tc>
        <w:tc>
          <w:tcPr>
            <w:tcW w:w="1103" w:type="pct"/>
            <w:vAlign w:val="center"/>
            <w:hideMark/>
          </w:tcPr>
          <w:p w:rsidR="00F9258C" w:rsidRPr="00F9258C" w:rsidRDefault="00F9258C" w:rsidP="00F9258C">
            <w:pPr>
              <w:rPr>
                <w:rFonts w:ascii="Arial" w:hAnsi="Arial" w:cs="Arial"/>
                <w:sz w:val="20"/>
                <w:szCs w:val="20"/>
              </w:rPr>
            </w:pPr>
            <w:r w:rsidRPr="00F9258C">
              <w:rPr>
                <w:rFonts w:ascii="Arial" w:hAnsi="Arial" w:cs="Arial"/>
                <w:sz w:val="20"/>
                <w:szCs w:val="20"/>
              </w:rPr>
              <w:t>[.693, .769]</w:t>
            </w:r>
          </w:p>
        </w:tc>
        <w:tc>
          <w:tcPr>
            <w:tcW w:w="443" w:type="pct"/>
            <w:vAlign w:val="center"/>
            <w:hideMark/>
          </w:tcPr>
          <w:p w:rsidR="00F9258C" w:rsidRPr="00F9258C" w:rsidRDefault="00F9258C" w:rsidP="00F9258C">
            <w:pPr>
              <w:rPr>
                <w:rFonts w:ascii="Arial" w:hAnsi="Arial" w:cs="Arial"/>
                <w:sz w:val="20"/>
                <w:szCs w:val="20"/>
              </w:rPr>
            </w:pPr>
            <w:r w:rsidRPr="00F9258C">
              <w:rPr>
                <w:rFonts w:ascii="Arial" w:hAnsi="Arial" w:cs="Arial"/>
                <w:sz w:val="20"/>
                <w:szCs w:val="20"/>
              </w:rPr>
              <w:t>&lt; .001</w:t>
            </w:r>
          </w:p>
        </w:tc>
      </w:tr>
      <w:tr w:rsidR="00F9258C" w:rsidRPr="00F9258C" w:rsidTr="00EF71C6">
        <w:trPr>
          <w:tblCellSpacing w:w="15" w:type="dxa"/>
        </w:trPr>
        <w:tc>
          <w:tcPr>
            <w:tcW w:w="2875" w:type="pct"/>
            <w:vAlign w:val="center"/>
            <w:hideMark/>
          </w:tcPr>
          <w:p w:rsidR="00F9258C" w:rsidRPr="00F9258C" w:rsidRDefault="00F9258C" w:rsidP="00F9258C">
            <w:pPr>
              <w:rPr>
                <w:rFonts w:ascii="Arial" w:hAnsi="Arial" w:cs="Arial"/>
                <w:sz w:val="20"/>
                <w:szCs w:val="20"/>
              </w:rPr>
            </w:pPr>
            <w:r w:rsidRPr="00F9258C">
              <w:rPr>
                <w:rFonts w:ascii="Arial" w:hAnsi="Arial" w:cs="Arial"/>
                <w:sz w:val="20"/>
                <w:szCs w:val="20"/>
              </w:rPr>
              <w:t>JElink3</w:t>
            </w:r>
          </w:p>
        </w:tc>
        <w:tc>
          <w:tcPr>
            <w:tcW w:w="490" w:type="pct"/>
            <w:vAlign w:val="center"/>
            <w:hideMark/>
          </w:tcPr>
          <w:p w:rsidR="00F9258C" w:rsidRPr="00F9258C" w:rsidRDefault="00F9258C" w:rsidP="00F9258C">
            <w:pPr>
              <w:rPr>
                <w:rFonts w:ascii="Arial" w:hAnsi="Arial" w:cs="Arial"/>
                <w:sz w:val="20"/>
                <w:szCs w:val="20"/>
              </w:rPr>
            </w:pPr>
            <w:r w:rsidRPr="00F9258C">
              <w:rPr>
                <w:rFonts w:ascii="Arial" w:hAnsi="Arial" w:cs="Arial"/>
                <w:sz w:val="20"/>
                <w:szCs w:val="20"/>
              </w:rPr>
              <w:t>.726</w:t>
            </w:r>
          </w:p>
        </w:tc>
        <w:tc>
          <w:tcPr>
            <w:tcW w:w="1103" w:type="pct"/>
            <w:vAlign w:val="center"/>
            <w:hideMark/>
          </w:tcPr>
          <w:p w:rsidR="00F9258C" w:rsidRPr="00F9258C" w:rsidRDefault="00F9258C" w:rsidP="00F9258C">
            <w:pPr>
              <w:rPr>
                <w:rFonts w:ascii="Arial" w:hAnsi="Arial" w:cs="Arial"/>
                <w:sz w:val="20"/>
                <w:szCs w:val="20"/>
              </w:rPr>
            </w:pPr>
            <w:r w:rsidRPr="00F9258C">
              <w:rPr>
                <w:rFonts w:ascii="Arial" w:hAnsi="Arial" w:cs="Arial"/>
                <w:sz w:val="20"/>
                <w:szCs w:val="20"/>
              </w:rPr>
              <w:t>[.683, .763]</w:t>
            </w:r>
          </w:p>
        </w:tc>
        <w:tc>
          <w:tcPr>
            <w:tcW w:w="443" w:type="pct"/>
            <w:vAlign w:val="center"/>
            <w:hideMark/>
          </w:tcPr>
          <w:p w:rsidR="00F9258C" w:rsidRPr="00F9258C" w:rsidRDefault="00F9258C" w:rsidP="00F9258C">
            <w:pPr>
              <w:rPr>
                <w:rFonts w:ascii="Arial" w:hAnsi="Arial" w:cs="Arial"/>
                <w:sz w:val="20"/>
                <w:szCs w:val="20"/>
              </w:rPr>
            </w:pPr>
            <w:r w:rsidRPr="00F9258C">
              <w:rPr>
                <w:rFonts w:ascii="Arial" w:hAnsi="Arial" w:cs="Arial"/>
                <w:sz w:val="20"/>
                <w:szCs w:val="20"/>
              </w:rPr>
              <w:t>&lt; .001</w:t>
            </w:r>
          </w:p>
        </w:tc>
      </w:tr>
      <w:tr w:rsidR="00F9258C" w:rsidRPr="00F9258C" w:rsidTr="00EF71C6">
        <w:trPr>
          <w:tblCellSpacing w:w="15" w:type="dxa"/>
        </w:trPr>
        <w:tc>
          <w:tcPr>
            <w:tcW w:w="2875" w:type="pct"/>
            <w:vAlign w:val="center"/>
            <w:hideMark/>
          </w:tcPr>
          <w:p w:rsidR="00F9258C" w:rsidRPr="00F9258C" w:rsidRDefault="00F9258C" w:rsidP="00F9258C">
            <w:pPr>
              <w:rPr>
                <w:rFonts w:ascii="Arial" w:hAnsi="Arial" w:cs="Arial"/>
                <w:sz w:val="20"/>
                <w:szCs w:val="20"/>
              </w:rPr>
            </w:pPr>
            <w:r w:rsidRPr="00F9258C">
              <w:rPr>
                <w:rFonts w:ascii="Arial" w:hAnsi="Arial" w:cs="Arial"/>
                <w:sz w:val="20"/>
                <w:szCs w:val="20"/>
              </w:rPr>
              <w:t>JElink4</w:t>
            </w:r>
          </w:p>
        </w:tc>
        <w:tc>
          <w:tcPr>
            <w:tcW w:w="490" w:type="pct"/>
            <w:vAlign w:val="center"/>
            <w:hideMark/>
          </w:tcPr>
          <w:p w:rsidR="00F9258C" w:rsidRPr="00F9258C" w:rsidRDefault="00F9258C" w:rsidP="00F9258C">
            <w:pPr>
              <w:rPr>
                <w:rFonts w:ascii="Arial" w:hAnsi="Arial" w:cs="Arial"/>
                <w:sz w:val="20"/>
                <w:szCs w:val="20"/>
              </w:rPr>
            </w:pPr>
            <w:r w:rsidRPr="00F9258C">
              <w:rPr>
                <w:rFonts w:ascii="Arial" w:hAnsi="Arial" w:cs="Arial"/>
                <w:sz w:val="20"/>
                <w:szCs w:val="20"/>
              </w:rPr>
              <w:t>.733</w:t>
            </w:r>
          </w:p>
        </w:tc>
        <w:tc>
          <w:tcPr>
            <w:tcW w:w="1103" w:type="pct"/>
            <w:vAlign w:val="center"/>
            <w:hideMark/>
          </w:tcPr>
          <w:p w:rsidR="00F9258C" w:rsidRPr="00F9258C" w:rsidRDefault="00F9258C" w:rsidP="00F9258C">
            <w:pPr>
              <w:rPr>
                <w:rFonts w:ascii="Arial" w:hAnsi="Arial" w:cs="Arial"/>
                <w:sz w:val="20"/>
                <w:szCs w:val="20"/>
              </w:rPr>
            </w:pPr>
            <w:r w:rsidRPr="00F9258C">
              <w:rPr>
                <w:rFonts w:ascii="Arial" w:hAnsi="Arial" w:cs="Arial"/>
                <w:sz w:val="20"/>
                <w:szCs w:val="20"/>
              </w:rPr>
              <w:t>[.692, .768]</w:t>
            </w:r>
          </w:p>
        </w:tc>
        <w:tc>
          <w:tcPr>
            <w:tcW w:w="443" w:type="pct"/>
            <w:vAlign w:val="center"/>
            <w:hideMark/>
          </w:tcPr>
          <w:p w:rsidR="00F9258C" w:rsidRPr="00F9258C" w:rsidRDefault="00F9258C" w:rsidP="00F9258C">
            <w:pPr>
              <w:rPr>
                <w:rFonts w:ascii="Arial" w:hAnsi="Arial" w:cs="Arial"/>
                <w:sz w:val="20"/>
                <w:szCs w:val="20"/>
              </w:rPr>
            </w:pPr>
            <w:r w:rsidRPr="00F9258C">
              <w:rPr>
                <w:rFonts w:ascii="Arial" w:hAnsi="Arial" w:cs="Arial"/>
                <w:sz w:val="20"/>
                <w:szCs w:val="20"/>
              </w:rPr>
              <w:t>&lt; .001</w:t>
            </w:r>
          </w:p>
        </w:tc>
      </w:tr>
      <w:tr w:rsidR="00F9258C" w:rsidRPr="00F9258C" w:rsidTr="00EF71C6">
        <w:trPr>
          <w:tblCellSpacing w:w="15" w:type="dxa"/>
        </w:trPr>
        <w:tc>
          <w:tcPr>
            <w:tcW w:w="2875" w:type="pct"/>
            <w:vAlign w:val="center"/>
            <w:hideMark/>
          </w:tcPr>
          <w:p w:rsidR="00F9258C" w:rsidRPr="00F9258C" w:rsidRDefault="00F9258C" w:rsidP="00F9258C">
            <w:pPr>
              <w:rPr>
                <w:rFonts w:ascii="Arial" w:hAnsi="Arial" w:cs="Arial"/>
                <w:sz w:val="20"/>
                <w:szCs w:val="20"/>
              </w:rPr>
            </w:pPr>
            <w:r w:rsidRPr="00F9258C">
              <w:rPr>
                <w:rFonts w:ascii="Arial" w:hAnsi="Arial" w:cs="Arial"/>
                <w:sz w:val="20"/>
                <w:szCs w:val="20"/>
              </w:rPr>
              <w:t>JElink5</w:t>
            </w:r>
          </w:p>
        </w:tc>
        <w:tc>
          <w:tcPr>
            <w:tcW w:w="490" w:type="pct"/>
            <w:vAlign w:val="center"/>
            <w:hideMark/>
          </w:tcPr>
          <w:p w:rsidR="00F9258C" w:rsidRPr="00F9258C" w:rsidRDefault="00F9258C" w:rsidP="00F9258C">
            <w:pPr>
              <w:rPr>
                <w:rFonts w:ascii="Arial" w:hAnsi="Arial" w:cs="Arial"/>
                <w:sz w:val="20"/>
                <w:szCs w:val="20"/>
              </w:rPr>
            </w:pPr>
            <w:r w:rsidRPr="00F9258C">
              <w:rPr>
                <w:rFonts w:ascii="Arial" w:hAnsi="Arial" w:cs="Arial"/>
                <w:sz w:val="20"/>
                <w:szCs w:val="20"/>
              </w:rPr>
              <w:t>.748</w:t>
            </w:r>
          </w:p>
        </w:tc>
        <w:tc>
          <w:tcPr>
            <w:tcW w:w="1103" w:type="pct"/>
            <w:vAlign w:val="center"/>
            <w:hideMark/>
          </w:tcPr>
          <w:p w:rsidR="00F9258C" w:rsidRPr="00F9258C" w:rsidRDefault="00F9258C" w:rsidP="00F9258C">
            <w:pPr>
              <w:rPr>
                <w:rFonts w:ascii="Arial" w:hAnsi="Arial" w:cs="Arial"/>
                <w:sz w:val="20"/>
                <w:szCs w:val="20"/>
              </w:rPr>
            </w:pPr>
            <w:r w:rsidRPr="00F9258C">
              <w:rPr>
                <w:rFonts w:ascii="Arial" w:hAnsi="Arial" w:cs="Arial"/>
                <w:sz w:val="20"/>
                <w:szCs w:val="20"/>
              </w:rPr>
              <w:t>[.708, .782]</w:t>
            </w:r>
          </w:p>
        </w:tc>
        <w:tc>
          <w:tcPr>
            <w:tcW w:w="443" w:type="pct"/>
            <w:vAlign w:val="center"/>
            <w:hideMark/>
          </w:tcPr>
          <w:p w:rsidR="00F9258C" w:rsidRPr="00F9258C" w:rsidRDefault="00F9258C" w:rsidP="00F9258C">
            <w:pPr>
              <w:rPr>
                <w:rFonts w:ascii="Arial" w:hAnsi="Arial" w:cs="Arial"/>
                <w:sz w:val="20"/>
                <w:szCs w:val="20"/>
              </w:rPr>
            </w:pPr>
            <w:r w:rsidRPr="00F9258C">
              <w:rPr>
                <w:rFonts w:ascii="Arial" w:hAnsi="Arial" w:cs="Arial"/>
                <w:sz w:val="20"/>
                <w:szCs w:val="20"/>
              </w:rPr>
              <w:t>&lt; .001</w:t>
            </w:r>
          </w:p>
        </w:tc>
      </w:tr>
      <w:tr w:rsidR="00F9258C" w:rsidRPr="00F9258C" w:rsidTr="00EF71C6">
        <w:trPr>
          <w:tblCellSpacing w:w="15" w:type="dxa"/>
        </w:trPr>
        <w:tc>
          <w:tcPr>
            <w:tcW w:w="287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9258C" w:rsidRPr="00F9258C" w:rsidRDefault="00F9258C" w:rsidP="00F9258C">
            <w:pPr>
              <w:rPr>
                <w:rFonts w:ascii="Arial" w:hAnsi="Arial" w:cs="Arial"/>
                <w:sz w:val="20"/>
                <w:szCs w:val="20"/>
              </w:rPr>
            </w:pPr>
            <w:r w:rsidRPr="00F9258C">
              <w:rPr>
                <w:rFonts w:ascii="Arial" w:hAnsi="Arial" w:cs="Arial"/>
                <w:b/>
                <w:bCs/>
                <w:sz w:val="20"/>
                <w:szCs w:val="20"/>
              </w:rPr>
              <w:t>Job Embeddedness – Sacrifice (T2)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9258C" w:rsidRPr="00F9258C" w:rsidRDefault="00F9258C" w:rsidP="00F925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9258C" w:rsidRPr="00F9258C" w:rsidRDefault="00F9258C" w:rsidP="00F925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9258C" w:rsidRPr="00F9258C" w:rsidRDefault="00F9258C" w:rsidP="00F925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9258C" w:rsidRPr="00F9258C" w:rsidTr="00EF71C6">
        <w:trPr>
          <w:tblCellSpacing w:w="15" w:type="dxa"/>
        </w:trPr>
        <w:tc>
          <w:tcPr>
            <w:tcW w:w="2875" w:type="pct"/>
            <w:vAlign w:val="center"/>
            <w:hideMark/>
          </w:tcPr>
          <w:p w:rsidR="00F9258C" w:rsidRPr="00F9258C" w:rsidRDefault="00F9258C" w:rsidP="00F9258C">
            <w:pPr>
              <w:rPr>
                <w:rFonts w:ascii="Arial" w:hAnsi="Arial" w:cs="Arial"/>
                <w:sz w:val="20"/>
                <w:szCs w:val="20"/>
              </w:rPr>
            </w:pPr>
            <w:r w:rsidRPr="00F9258C">
              <w:rPr>
                <w:rFonts w:ascii="Arial" w:hAnsi="Arial" w:cs="Arial"/>
                <w:sz w:val="20"/>
                <w:szCs w:val="20"/>
              </w:rPr>
              <w:t>JEsac1</w:t>
            </w:r>
          </w:p>
        </w:tc>
        <w:tc>
          <w:tcPr>
            <w:tcW w:w="490" w:type="pct"/>
            <w:vAlign w:val="center"/>
            <w:hideMark/>
          </w:tcPr>
          <w:p w:rsidR="00F9258C" w:rsidRPr="00F9258C" w:rsidRDefault="00F9258C" w:rsidP="00F9258C">
            <w:pPr>
              <w:rPr>
                <w:rFonts w:ascii="Arial" w:hAnsi="Arial" w:cs="Arial"/>
                <w:sz w:val="20"/>
                <w:szCs w:val="20"/>
              </w:rPr>
            </w:pPr>
            <w:r w:rsidRPr="00F9258C">
              <w:rPr>
                <w:rFonts w:ascii="Arial" w:hAnsi="Arial" w:cs="Arial"/>
                <w:sz w:val="20"/>
                <w:szCs w:val="20"/>
              </w:rPr>
              <w:t>.763</w:t>
            </w:r>
          </w:p>
        </w:tc>
        <w:tc>
          <w:tcPr>
            <w:tcW w:w="1103" w:type="pct"/>
            <w:vAlign w:val="center"/>
            <w:hideMark/>
          </w:tcPr>
          <w:p w:rsidR="00F9258C" w:rsidRPr="00F9258C" w:rsidRDefault="00F9258C" w:rsidP="00F9258C">
            <w:pPr>
              <w:rPr>
                <w:rFonts w:ascii="Arial" w:hAnsi="Arial" w:cs="Arial"/>
                <w:sz w:val="20"/>
                <w:szCs w:val="20"/>
              </w:rPr>
            </w:pPr>
            <w:r w:rsidRPr="00F9258C">
              <w:rPr>
                <w:rFonts w:ascii="Arial" w:hAnsi="Arial" w:cs="Arial"/>
                <w:sz w:val="20"/>
                <w:szCs w:val="20"/>
              </w:rPr>
              <w:t>[.728, .795]</w:t>
            </w:r>
          </w:p>
        </w:tc>
        <w:tc>
          <w:tcPr>
            <w:tcW w:w="443" w:type="pct"/>
            <w:vAlign w:val="center"/>
            <w:hideMark/>
          </w:tcPr>
          <w:p w:rsidR="00F9258C" w:rsidRPr="00F9258C" w:rsidRDefault="00F9258C" w:rsidP="00F9258C">
            <w:pPr>
              <w:rPr>
                <w:rFonts w:ascii="Arial" w:hAnsi="Arial" w:cs="Arial"/>
                <w:sz w:val="20"/>
                <w:szCs w:val="20"/>
              </w:rPr>
            </w:pPr>
            <w:r w:rsidRPr="00F9258C">
              <w:rPr>
                <w:rFonts w:ascii="Arial" w:hAnsi="Arial" w:cs="Arial"/>
                <w:sz w:val="20"/>
                <w:szCs w:val="20"/>
              </w:rPr>
              <w:t>&lt; .001</w:t>
            </w:r>
          </w:p>
        </w:tc>
      </w:tr>
      <w:tr w:rsidR="00F9258C" w:rsidRPr="00F9258C" w:rsidTr="00EF71C6">
        <w:trPr>
          <w:tblCellSpacing w:w="15" w:type="dxa"/>
        </w:trPr>
        <w:tc>
          <w:tcPr>
            <w:tcW w:w="2875" w:type="pct"/>
            <w:vAlign w:val="center"/>
            <w:hideMark/>
          </w:tcPr>
          <w:p w:rsidR="00F9258C" w:rsidRPr="00F9258C" w:rsidRDefault="00F9258C" w:rsidP="00F9258C">
            <w:pPr>
              <w:rPr>
                <w:rFonts w:ascii="Arial" w:hAnsi="Arial" w:cs="Arial"/>
                <w:sz w:val="20"/>
                <w:szCs w:val="20"/>
              </w:rPr>
            </w:pPr>
            <w:r w:rsidRPr="00F9258C">
              <w:rPr>
                <w:rFonts w:ascii="Arial" w:hAnsi="Arial" w:cs="Arial"/>
                <w:sz w:val="20"/>
                <w:szCs w:val="20"/>
              </w:rPr>
              <w:t>JEsac2</w:t>
            </w:r>
          </w:p>
        </w:tc>
        <w:tc>
          <w:tcPr>
            <w:tcW w:w="490" w:type="pct"/>
            <w:vAlign w:val="center"/>
            <w:hideMark/>
          </w:tcPr>
          <w:p w:rsidR="00F9258C" w:rsidRPr="00F9258C" w:rsidRDefault="00F9258C" w:rsidP="00F9258C">
            <w:pPr>
              <w:rPr>
                <w:rFonts w:ascii="Arial" w:hAnsi="Arial" w:cs="Arial"/>
                <w:sz w:val="20"/>
                <w:szCs w:val="20"/>
              </w:rPr>
            </w:pPr>
            <w:r w:rsidRPr="00F9258C">
              <w:rPr>
                <w:rFonts w:ascii="Arial" w:hAnsi="Arial" w:cs="Arial"/>
                <w:sz w:val="20"/>
                <w:szCs w:val="20"/>
              </w:rPr>
              <w:t>.763</w:t>
            </w:r>
          </w:p>
        </w:tc>
        <w:tc>
          <w:tcPr>
            <w:tcW w:w="1103" w:type="pct"/>
            <w:vAlign w:val="center"/>
            <w:hideMark/>
          </w:tcPr>
          <w:p w:rsidR="00F9258C" w:rsidRPr="00F9258C" w:rsidRDefault="00F9258C" w:rsidP="00F9258C">
            <w:pPr>
              <w:rPr>
                <w:rFonts w:ascii="Arial" w:hAnsi="Arial" w:cs="Arial"/>
                <w:sz w:val="20"/>
                <w:szCs w:val="20"/>
              </w:rPr>
            </w:pPr>
            <w:r w:rsidRPr="00F9258C">
              <w:rPr>
                <w:rFonts w:ascii="Arial" w:hAnsi="Arial" w:cs="Arial"/>
                <w:sz w:val="20"/>
                <w:szCs w:val="20"/>
              </w:rPr>
              <w:t>[.727, .794]</w:t>
            </w:r>
          </w:p>
        </w:tc>
        <w:tc>
          <w:tcPr>
            <w:tcW w:w="443" w:type="pct"/>
            <w:vAlign w:val="center"/>
            <w:hideMark/>
          </w:tcPr>
          <w:p w:rsidR="00F9258C" w:rsidRPr="00F9258C" w:rsidRDefault="00F9258C" w:rsidP="00F9258C">
            <w:pPr>
              <w:rPr>
                <w:rFonts w:ascii="Arial" w:hAnsi="Arial" w:cs="Arial"/>
                <w:sz w:val="20"/>
                <w:szCs w:val="20"/>
              </w:rPr>
            </w:pPr>
            <w:r w:rsidRPr="00F9258C">
              <w:rPr>
                <w:rFonts w:ascii="Arial" w:hAnsi="Arial" w:cs="Arial"/>
                <w:sz w:val="20"/>
                <w:szCs w:val="20"/>
              </w:rPr>
              <w:t>&lt; .001</w:t>
            </w:r>
          </w:p>
        </w:tc>
      </w:tr>
      <w:tr w:rsidR="00F9258C" w:rsidRPr="00F9258C" w:rsidTr="00EF71C6">
        <w:trPr>
          <w:tblCellSpacing w:w="15" w:type="dxa"/>
        </w:trPr>
        <w:tc>
          <w:tcPr>
            <w:tcW w:w="2875" w:type="pct"/>
            <w:vAlign w:val="center"/>
            <w:hideMark/>
          </w:tcPr>
          <w:p w:rsidR="00F9258C" w:rsidRPr="00F9258C" w:rsidRDefault="00F9258C" w:rsidP="00F9258C">
            <w:pPr>
              <w:rPr>
                <w:rFonts w:ascii="Arial" w:hAnsi="Arial" w:cs="Arial"/>
                <w:sz w:val="20"/>
                <w:szCs w:val="20"/>
              </w:rPr>
            </w:pPr>
            <w:r w:rsidRPr="00F9258C">
              <w:rPr>
                <w:rFonts w:ascii="Arial" w:hAnsi="Arial" w:cs="Arial"/>
                <w:sz w:val="20"/>
                <w:szCs w:val="20"/>
              </w:rPr>
              <w:t>JEsac3</w:t>
            </w:r>
          </w:p>
        </w:tc>
        <w:tc>
          <w:tcPr>
            <w:tcW w:w="490" w:type="pct"/>
            <w:vAlign w:val="center"/>
            <w:hideMark/>
          </w:tcPr>
          <w:p w:rsidR="00F9258C" w:rsidRPr="00F9258C" w:rsidRDefault="00F9258C" w:rsidP="00F9258C">
            <w:pPr>
              <w:rPr>
                <w:rFonts w:ascii="Arial" w:hAnsi="Arial" w:cs="Arial"/>
                <w:sz w:val="20"/>
                <w:szCs w:val="20"/>
              </w:rPr>
            </w:pPr>
            <w:r w:rsidRPr="00F9258C">
              <w:rPr>
                <w:rFonts w:ascii="Arial" w:hAnsi="Arial" w:cs="Arial"/>
                <w:sz w:val="20"/>
                <w:szCs w:val="20"/>
              </w:rPr>
              <w:t>.740</w:t>
            </w:r>
          </w:p>
        </w:tc>
        <w:tc>
          <w:tcPr>
            <w:tcW w:w="1103" w:type="pct"/>
            <w:vAlign w:val="center"/>
            <w:hideMark/>
          </w:tcPr>
          <w:p w:rsidR="00F9258C" w:rsidRPr="00F9258C" w:rsidRDefault="00F9258C" w:rsidP="00F9258C">
            <w:pPr>
              <w:rPr>
                <w:rFonts w:ascii="Arial" w:hAnsi="Arial" w:cs="Arial"/>
                <w:sz w:val="20"/>
                <w:szCs w:val="20"/>
              </w:rPr>
            </w:pPr>
            <w:r w:rsidRPr="00F9258C">
              <w:rPr>
                <w:rFonts w:ascii="Arial" w:hAnsi="Arial" w:cs="Arial"/>
                <w:sz w:val="20"/>
                <w:szCs w:val="20"/>
              </w:rPr>
              <w:t>[.701, .773]</w:t>
            </w:r>
          </w:p>
        </w:tc>
        <w:tc>
          <w:tcPr>
            <w:tcW w:w="443" w:type="pct"/>
            <w:vAlign w:val="center"/>
            <w:hideMark/>
          </w:tcPr>
          <w:p w:rsidR="00F9258C" w:rsidRPr="00F9258C" w:rsidRDefault="00F9258C" w:rsidP="00F9258C">
            <w:pPr>
              <w:rPr>
                <w:rFonts w:ascii="Arial" w:hAnsi="Arial" w:cs="Arial"/>
                <w:sz w:val="20"/>
                <w:szCs w:val="20"/>
              </w:rPr>
            </w:pPr>
            <w:r w:rsidRPr="00F9258C">
              <w:rPr>
                <w:rFonts w:ascii="Arial" w:hAnsi="Arial" w:cs="Arial"/>
                <w:sz w:val="20"/>
                <w:szCs w:val="20"/>
              </w:rPr>
              <w:t>&lt; .001</w:t>
            </w:r>
          </w:p>
        </w:tc>
      </w:tr>
      <w:tr w:rsidR="00F9258C" w:rsidRPr="00F9258C" w:rsidTr="00EF71C6">
        <w:trPr>
          <w:tblCellSpacing w:w="15" w:type="dxa"/>
        </w:trPr>
        <w:tc>
          <w:tcPr>
            <w:tcW w:w="2875" w:type="pct"/>
            <w:vAlign w:val="center"/>
            <w:hideMark/>
          </w:tcPr>
          <w:p w:rsidR="00F9258C" w:rsidRPr="00F9258C" w:rsidRDefault="00F9258C" w:rsidP="00F9258C">
            <w:pPr>
              <w:rPr>
                <w:rFonts w:ascii="Arial" w:hAnsi="Arial" w:cs="Arial"/>
                <w:sz w:val="20"/>
                <w:szCs w:val="20"/>
              </w:rPr>
            </w:pPr>
            <w:r w:rsidRPr="00F9258C">
              <w:rPr>
                <w:rFonts w:ascii="Arial" w:hAnsi="Arial" w:cs="Arial"/>
                <w:sz w:val="20"/>
                <w:szCs w:val="20"/>
              </w:rPr>
              <w:t>JEsac4</w:t>
            </w:r>
          </w:p>
        </w:tc>
        <w:tc>
          <w:tcPr>
            <w:tcW w:w="490" w:type="pct"/>
            <w:vAlign w:val="center"/>
            <w:hideMark/>
          </w:tcPr>
          <w:p w:rsidR="00F9258C" w:rsidRPr="00F9258C" w:rsidRDefault="00F9258C" w:rsidP="00F9258C">
            <w:pPr>
              <w:rPr>
                <w:rFonts w:ascii="Arial" w:hAnsi="Arial" w:cs="Arial"/>
                <w:sz w:val="20"/>
                <w:szCs w:val="20"/>
              </w:rPr>
            </w:pPr>
            <w:r w:rsidRPr="00F9258C">
              <w:rPr>
                <w:rFonts w:ascii="Arial" w:hAnsi="Arial" w:cs="Arial"/>
                <w:sz w:val="20"/>
                <w:szCs w:val="20"/>
              </w:rPr>
              <w:t>.790</w:t>
            </w:r>
          </w:p>
        </w:tc>
        <w:tc>
          <w:tcPr>
            <w:tcW w:w="1103" w:type="pct"/>
            <w:vAlign w:val="center"/>
            <w:hideMark/>
          </w:tcPr>
          <w:p w:rsidR="00F9258C" w:rsidRPr="00F9258C" w:rsidRDefault="00F9258C" w:rsidP="00F9258C">
            <w:pPr>
              <w:rPr>
                <w:rFonts w:ascii="Arial" w:hAnsi="Arial" w:cs="Arial"/>
                <w:sz w:val="20"/>
                <w:szCs w:val="20"/>
              </w:rPr>
            </w:pPr>
            <w:r w:rsidRPr="00F9258C">
              <w:rPr>
                <w:rFonts w:ascii="Arial" w:hAnsi="Arial" w:cs="Arial"/>
                <w:sz w:val="20"/>
                <w:szCs w:val="20"/>
              </w:rPr>
              <w:t>[.759, .817]</w:t>
            </w:r>
          </w:p>
        </w:tc>
        <w:tc>
          <w:tcPr>
            <w:tcW w:w="443" w:type="pct"/>
            <w:vAlign w:val="center"/>
            <w:hideMark/>
          </w:tcPr>
          <w:p w:rsidR="00F9258C" w:rsidRPr="00F9258C" w:rsidRDefault="00F9258C" w:rsidP="00F9258C">
            <w:pPr>
              <w:rPr>
                <w:rFonts w:ascii="Arial" w:hAnsi="Arial" w:cs="Arial"/>
                <w:sz w:val="20"/>
                <w:szCs w:val="20"/>
              </w:rPr>
            </w:pPr>
            <w:r w:rsidRPr="00F9258C">
              <w:rPr>
                <w:rFonts w:ascii="Arial" w:hAnsi="Arial" w:cs="Arial"/>
                <w:sz w:val="20"/>
                <w:szCs w:val="20"/>
              </w:rPr>
              <w:t>&lt; .001</w:t>
            </w:r>
          </w:p>
        </w:tc>
      </w:tr>
      <w:tr w:rsidR="00F9258C" w:rsidRPr="00F9258C" w:rsidTr="00EF71C6">
        <w:trPr>
          <w:tblCellSpacing w:w="15" w:type="dxa"/>
        </w:trPr>
        <w:tc>
          <w:tcPr>
            <w:tcW w:w="287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9258C" w:rsidRPr="00F9258C" w:rsidRDefault="00F9258C" w:rsidP="00F9258C">
            <w:pPr>
              <w:rPr>
                <w:rFonts w:ascii="Arial" w:hAnsi="Arial" w:cs="Arial"/>
                <w:sz w:val="20"/>
                <w:szCs w:val="20"/>
              </w:rPr>
            </w:pPr>
            <w:r w:rsidRPr="00F9258C">
              <w:rPr>
                <w:rFonts w:ascii="Arial" w:hAnsi="Arial" w:cs="Arial"/>
                <w:b/>
                <w:bCs/>
                <w:sz w:val="20"/>
                <w:szCs w:val="20"/>
              </w:rPr>
              <w:t>Intention to Quit (T3)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9258C" w:rsidRPr="00F9258C" w:rsidRDefault="00F9258C" w:rsidP="00F925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9258C" w:rsidRPr="00F9258C" w:rsidRDefault="00F9258C" w:rsidP="00F925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9258C" w:rsidRPr="00F9258C" w:rsidRDefault="00F9258C" w:rsidP="00F925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9258C" w:rsidRPr="00F9258C" w:rsidTr="00EF71C6">
        <w:trPr>
          <w:tblCellSpacing w:w="15" w:type="dxa"/>
        </w:trPr>
        <w:tc>
          <w:tcPr>
            <w:tcW w:w="2875" w:type="pct"/>
            <w:vAlign w:val="center"/>
            <w:hideMark/>
          </w:tcPr>
          <w:p w:rsidR="00F9258C" w:rsidRPr="00F9258C" w:rsidRDefault="00F9258C" w:rsidP="00F9258C">
            <w:pPr>
              <w:rPr>
                <w:rFonts w:ascii="Arial" w:hAnsi="Arial" w:cs="Arial"/>
                <w:sz w:val="20"/>
                <w:szCs w:val="20"/>
              </w:rPr>
            </w:pPr>
            <w:r w:rsidRPr="00F9258C">
              <w:rPr>
                <w:rFonts w:ascii="Arial" w:hAnsi="Arial" w:cs="Arial"/>
                <w:sz w:val="20"/>
                <w:szCs w:val="20"/>
              </w:rPr>
              <w:t>ITQ1</w:t>
            </w:r>
          </w:p>
        </w:tc>
        <w:tc>
          <w:tcPr>
            <w:tcW w:w="490" w:type="pct"/>
            <w:vAlign w:val="center"/>
            <w:hideMark/>
          </w:tcPr>
          <w:p w:rsidR="00F9258C" w:rsidRPr="00F9258C" w:rsidRDefault="00F9258C" w:rsidP="00F9258C">
            <w:pPr>
              <w:rPr>
                <w:rFonts w:ascii="Arial" w:hAnsi="Arial" w:cs="Arial"/>
                <w:sz w:val="20"/>
                <w:szCs w:val="20"/>
              </w:rPr>
            </w:pPr>
            <w:r w:rsidRPr="00F9258C">
              <w:rPr>
                <w:rFonts w:ascii="Arial" w:hAnsi="Arial" w:cs="Arial"/>
                <w:sz w:val="20"/>
                <w:szCs w:val="20"/>
              </w:rPr>
              <w:t>.821</w:t>
            </w:r>
          </w:p>
        </w:tc>
        <w:tc>
          <w:tcPr>
            <w:tcW w:w="1103" w:type="pct"/>
            <w:vAlign w:val="center"/>
            <w:hideMark/>
          </w:tcPr>
          <w:p w:rsidR="00F9258C" w:rsidRPr="00F9258C" w:rsidRDefault="00F9258C" w:rsidP="00F9258C">
            <w:pPr>
              <w:rPr>
                <w:rFonts w:ascii="Arial" w:hAnsi="Arial" w:cs="Arial"/>
                <w:sz w:val="20"/>
                <w:szCs w:val="20"/>
              </w:rPr>
            </w:pPr>
            <w:r w:rsidRPr="00F9258C">
              <w:rPr>
                <w:rFonts w:ascii="Arial" w:hAnsi="Arial" w:cs="Arial"/>
                <w:sz w:val="20"/>
                <w:szCs w:val="20"/>
              </w:rPr>
              <w:t>[.795, .841]</w:t>
            </w:r>
          </w:p>
        </w:tc>
        <w:tc>
          <w:tcPr>
            <w:tcW w:w="443" w:type="pct"/>
            <w:vAlign w:val="center"/>
            <w:hideMark/>
          </w:tcPr>
          <w:p w:rsidR="00F9258C" w:rsidRPr="00F9258C" w:rsidRDefault="00F9258C" w:rsidP="00F9258C">
            <w:pPr>
              <w:rPr>
                <w:rFonts w:ascii="Arial" w:hAnsi="Arial" w:cs="Arial"/>
                <w:sz w:val="20"/>
                <w:szCs w:val="20"/>
              </w:rPr>
            </w:pPr>
            <w:r w:rsidRPr="00F9258C">
              <w:rPr>
                <w:rFonts w:ascii="Arial" w:hAnsi="Arial" w:cs="Arial"/>
                <w:sz w:val="20"/>
                <w:szCs w:val="20"/>
              </w:rPr>
              <w:t>&lt; .001</w:t>
            </w:r>
          </w:p>
        </w:tc>
      </w:tr>
      <w:tr w:rsidR="00F9258C" w:rsidRPr="00F9258C" w:rsidTr="00EF71C6">
        <w:trPr>
          <w:tblCellSpacing w:w="15" w:type="dxa"/>
        </w:trPr>
        <w:tc>
          <w:tcPr>
            <w:tcW w:w="2875" w:type="pct"/>
            <w:vAlign w:val="center"/>
            <w:hideMark/>
          </w:tcPr>
          <w:p w:rsidR="00F9258C" w:rsidRPr="00F9258C" w:rsidRDefault="00F9258C" w:rsidP="00F9258C">
            <w:pPr>
              <w:rPr>
                <w:rFonts w:ascii="Arial" w:hAnsi="Arial" w:cs="Arial"/>
                <w:sz w:val="20"/>
                <w:szCs w:val="20"/>
              </w:rPr>
            </w:pPr>
            <w:r w:rsidRPr="00F9258C">
              <w:rPr>
                <w:rFonts w:ascii="Arial" w:hAnsi="Arial" w:cs="Arial"/>
                <w:sz w:val="20"/>
                <w:szCs w:val="20"/>
              </w:rPr>
              <w:t>ITQ2</w:t>
            </w:r>
          </w:p>
        </w:tc>
        <w:tc>
          <w:tcPr>
            <w:tcW w:w="490" w:type="pct"/>
            <w:vAlign w:val="center"/>
            <w:hideMark/>
          </w:tcPr>
          <w:p w:rsidR="00F9258C" w:rsidRPr="00F9258C" w:rsidRDefault="00F9258C" w:rsidP="00F9258C">
            <w:pPr>
              <w:rPr>
                <w:rFonts w:ascii="Arial" w:hAnsi="Arial" w:cs="Arial"/>
                <w:sz w:val="20"/>
                <w:szCs w:val="20"/>
              </w:rPr>
            </w:pPr>
            <w:r w:rsidRPr="00F9258C">
              <w:rPr>
                <w:rFonts w:ascii="Arial" w:hAnsi="Arial" w:cs="Arial"/>
                <w:sz w:val="20"/>
                <w:szCs w:val="20"/>
              </w:rPr>
              <w:t>.805</w:t>
            </w:r>
          </w:p>
        </w:tc>
        <w:tc>
          <w:tcPr>
            <w:tcW w:w="1103" w:type="pct"/>
            <w:vAlign w:val="center"/>
            <w:hideMark/>
          </w:tcPr>
          <w:p w:rsidR="00F9258C" w:rsidRPr="00F9258C" w:rsidRDefault="00F9258C" w:rsidP="00F9258C">
            <w:pPr>
              <w:rPr>
                <w:rFonts w:ascii="Arial" w:hAnsi="Arial" w:cs="Arial"/>
                <w:sz w:val="20"/>
                <w:szCs w:val="20"/>
              </w:rPr>
            </w:pPr>
            <w:r w:rsidRPr="00F9258C">
              <w:rPr>
                <w:rFonts w:ascii="Arial" w:hAnsi="Arial" w:cs="Arial"/>
                <w:sz w:val="20"/>
                <w:szCs w:val="20"/>
              </w:rPr>
              <w:t>[.775, .830]</w:t>
            </w:r>
          </w:p>
        </w:tc>
        <w:tc>
          <w:tcPr>
            <w:tcW w:w="443" w:type="pct"/>
            <w:vAlign w:val="center"/>
            <w:hideMark/>
          </w:tcPr>
          <w:p w:rsidR="00F9258C" w:rsidRPr="00F9258C" w:rsidRDefault="00F9258C" w:rsidP="00F9258C">
            <w:pPr>
              <w:rPr>
                <w:rFonts w:ascii="Arial" w:hAnsi="Arial" w:cs="Arial"/>
                <w:sz w:val="20"/>
                <w:szCs w:val="20"/>
              </w:rPr>
            </w:pPr>
            <w:r w:rsidRPr="00F9258C">
              <w:rPr>
                <w:rFonts w:ascii="Arial" w:hAnsi="Arial" w:cs="Arial"/>
                <w:sz w:val="20"/>
                <w:szCs w:val="20"/>
              </w:rPr>
              <w:t>&lt; .001</w:t>
            </w:r>
          </w:p>
        </w:tc>
      </w:tr>
      <w:tr w:rsidR="00F9258C" w:rsidRPr="00F9258C" w:rsidTr="00EF71C6">
        <w:trPr>
          <w:tblCellSpacing w:w="15" w:type="dxa"/>
        </w:trPr>
        <w:tc>
          <w:tcPr>
            <w:tcW w:w="2875" w:type="pct"/>
            <w:vAlign w:val="center"/>
            <w:hideMark/>
          </w:tcPr>
          <w:p w:rsidR="00F9258C" w:rsidRPr="00F9258C" w:rsidRDefault="00F9258C" w:rsidP="00F9258C">
            <w:pPr>
              <w:rPr>
                <w:rFonts w:ascii="Arial" w:hAnsi="Arial" w:cs="Arial"/>
                <w:sz w:val="20"/>
                <w:szCs w:val="20"/>
              </w:rPr>
            </w:pPr>
            <w:r w:rsidRPr="00F9258C">
              <w:rPr>
                <w:rFonts w:ascii="Arial" w:hAnsi="Arial" w:cs="Arial"/>
                <w:sz w:val="20"/>
                <w:szCs w:val="20"/>
              </w:rPr>
              <w:t>ITQ3</w:t>
            </w:r>
          </w:p>
        </w:tc>
        <w:tc>
          <w:tcPr>
            <w:tcW w:w="490" w:type="pct"/>
            <w:vAlign w:val="center"/>
            <w:hideMark/>
          </w:tcPr>
          <w:p w:rsidR="00F9258C" w:rsidRPr="00F9258C" w:rsidRDefault="00F9258C" w:rsidP="00F9258C">
            <w:pPr>
              <w:rPr>
                <w:rFonts w:ascii="Arial" w:hAnsi="Arial" w:cs="Arial"/>
                <w:sz w:val="20"/>
                <w:szCs w:val="20"/>
              </w:rPr>
            </w:pPr>
            <w:r w:rsidRPr="00F9258C">
              <w:rPr>
                <w:rFonts w:ascii="Arial" w:hAnsi="Arial" w:cs="Arial"/>
                <w:sz w:val="20"/>
                <w:szCs w:val="20"/>
              </w:rPr>
              <w:t>.829</w:t>
            </w:r>
          </w:p>
        </w:tc>
        <w:tc>
          <w:tcPr>
            <w:tcW w:w="1103" w:type="pct"/>
            <w:vAlign w:val="center"/>
            <w:hideMark/>
          </w:tcPr>
          <w:p w:rsidR="00F9258C" w:rsidRPr="00F9258C" w:rsidRDefault="00F9258C" w:rsidP="00F9258C">
            <w:pPr>
              <w:rPr>
                <w:rFonts w:ascii="Arial" w:hAnsi="Arial" w:cs="Arial"/>
                <w:sz w:val="20"/>
                <w:szCs w:val="20"/>
              </w:rPr>
            </w:pPr>
            <w:r w:rsidRPr="00F9258C">
              <w:rPr>
                <w:rFonts w:ascii="Arial" w:hAnsi="Arial" w:cs="Arial"/>
                <w:sz w:val="20"/>
                <w:szCs w:val="20"/>
              </w:rPr>
              <w:t>[.802, .851]</w:t>
            </w:r>
          </w:p>
        </w:tc>
        <w:tc>
          <w:tcPr>
            <w:tcW w:w="443" w:type="pct"/>
            <w:vAlign w:val="center"/>
            <w:hideMark/>
          </w:tcPr>
          <w:p w:rsidR="00F9258C" w:rsidRPr="00F9258C" w:rsidRDefault="00F9258C" w:rsidP="00F9258C">
            <w:pPr>
              <w:rPr>
                <w:rFonts w:ascii="Arial" w:hAnsi="Arial" w:cs="Arial"/>
                <w:sz w:val="20"/>
                <w:szCs w:val="20"/>
              </w:rPr>
            </w:pPr>
            <w:r w:rsidRPr="00F9258C">
              <w:rPr>
                <w:rFonts w:ascii="Arial" w:hAnsi="Arial" w:cs="Arial"/>
                <w:sz w:val="20"/>
                <w:szCs w:val="20"/>
              </w:rPr>
              <w:t>&lt; .001</w:t>
            </w:r>
          </w:p>
        </w:tc>
      </w:tr>
      <w:tr w:rsidR="00F9258C" w:rsidRPr="00F9258C" w:rsidTr="00EF71C6">
        <w:trPr>
          <w:tblCellSpacing w:w="15" w:type="dxa"/>
        </w:trPr>
        <w:tc>
          <w:tcPr>
            <w:tcW w:w="2875" w:type="pct"/>
            <w:tcBorders>
              <w:bottom w:val="single" w:sz="4" w:space="0" w:color="auto"/>
            </w:tcBorders>
            <w:vAlign w:val="center"/>
            <w:hideMark/>
          </w:tcPr>
          <w:p w:rsidR="00F9258C" w:rsidRPr="00F9258C" w:rsidRDefault="00F9258C" w:rsidP="00F9258C">
            <w:pPr>
              <w:rPr>
                <w:rFonts w:ascii="Arial" w:hAnsi="Arial" w:cs="Arial"/>
                <w:sz w:val="20"/>
                <w:szCs w:val="20"/>
              </w:rPr>
            </w:pPr>
            <w:r w:rsidRPr="00F9258C">
              <w:rPr>
                <w:rFonts w:ascii="Arial" w:hAnsi="Arial" w:cs="Arial"/>
                <w:sz w:val="20"/>
                <w:szCs w:val="20"/>
              </w:rPr>
              <w:t>ITQ4</w:t>
            </w:r>
          </w:p>
        </w:tc>
        <w:tc>
          <w:tcPr>
            <w:tcW w:w="490" w:type="pct"/>
            <w:tcBorders>
              <w:bottom w:val="single" w:sz="4" w:space="0" w:color="auto"/>
            </w:tcBorders>
            <w:vAlign w:val="center"/>
            <w:hideMark/>
          </w:tcPr>
          <w:p w:rsidR="00F9258C" w:rsidRPr="00F9258C" w:rsidRDefault="00F9258C" w:rsidP="00F9258C">
            <w:pPr>
              <w:rPr>
                <w:rFonts w:ascii="Arial" w:hAnsi="Arial" w:cs="Arial"/>
                <w:sz w:val="20"/>
                <w:szCs w:val="20"/>
              </w:rPr>
            </w:pPr>
            <w:r w:rsidRPr="00F9258C">
              <w:rPr>
                <w:rFonts w:ascii="Arial" w:hAnsi="Arial" w:cs="Arial"/>
                <w:sz w:val="20"/>
                <w:szCs w:val="20"/>
              </w:rPr>
              <w:t>.802</w:t>
            </w:r>
          </w:p>
        </w:tc>
        <w:tc>
          <w:tcPr>
            <w:tcW w:w="1103" w:type="pct"/>
            <w:tcBorders>
              <w:bottom w:val="single" w:sz="4" w:space="0" w:color="auto"/>
            </w:tcBorders>
            <w:vAlign w:val="center"/>
            <w:hideMark/>
          </w:tcPr>
          <w:p w:rsidR="00F9258C" w:rsidRPr="00F9258C" w:rsidRDefault="00F9258C" w:rsidP="00F9258C">
            <w:pPr>
              <w:rPr>
                <w:rFonts w:ascii="Arial" w:hAnsi="Arial" w:cs="Arial"/>
                <w:sz w:val="20"/>
                <w:szCs w:val="20"/>
              </w:rPr>
            </w:pPr>
            <w:r w:rsidRPr="00F9258C">
              <w:rPr>
                <w:rFonts w:ascii="Arial" w:hAnsi="Arial" w:cs="Arial"/>
                <w:sz w:val="20"/>
                <w:szCs w:val="20"/>
              </w:rPr>
              <w:t>[.772, .827]</w:t>
            </w:r>
          </w:p>
        </w:tc>
        <w:tc>
          <w:tcPr>
            <w:tcW w:w="443" w:type="pct"/>
            <w:tcBorders>
              <w:bottom w:val="single" w:sz="4" w:space="0" w:color="auto"/>
            </w:tcBorders>
            <w:vAlign w:val="center"/>
            <w:hideMark/>
          </w:tcPr>
          <w:p w:rsidR="00F9258C" w:rsidRPr="00F9258C" w:rsidRDefault="00F9258C" w:rsidP="00F9258C">
            <w:pPr>
              <w:rPr>
                <w:rFonts w:ascii="Arial" w:hAnsi="Arial" w:cs="Arial"/>
                <w:sz w:val="20"/>
                <w:szCs w:val="20"/>
              </w:rPr>
            </w:pPr>
            <w:r w:rsidRPr="00F9258C">
              <w:rPr>
                <w:rFonts w:ascii="Arial" w:hAnsi="Arial" w:cs="Arial"/>
                <w:sz w:val="20"/>
                <w:szCs w:val="20"/>
              </w:rPr>
              <w:t>&lt; .001</w:t>
            </w:r>
          </w:p>
        </w:tc>
      </w:tr>
    </w:tbl>
    <w:p w:rsidR="00F9258C" w:rsidRDefault="00EF71C6" w:rsidP="00F9258C">
      <w:pPr>
        <w:rPr>
          <w:rFonts w:ascii="Arial" w:hAnsi="Arial" w:cs="Arial"/>
          <w:sz w:val="20"/>
          <w:szCs w:val="20"/>
        </w:rPr>
      </w:pPr>
      <w:bookmarkStart w:id="0" w:name="_GoBack"/>
      <w:r w:rsidRPr="00EF71C6">
        <w:rPr>
          <w:rFonts w:ascii="Arial" w:hAnsi="Arial" w:cs="Arial"/>
          <w:b/>
          <w:sz w:val="20"/>
          <w:szCs w:val="20"/>
        </w:rPr>
        <w:t>Note</w:t>
      </w:r>
      <w:bookmarkEnd w:id="0"/>
      <w:r w:rsidRPr="00EF71C6">
        <w:rPr>
          <w:rFonts w:ascii="Arial" w:hAnsi="Arial" w:cs="Arial"/>
          <w:sz w:val="20"/>
          <w:szCs w:val="20"/>
        </w:rPr>
        <w:t>. All outer loadings are standardized and derived from the PLS measurement model. Confidence intervals based on 5,000 bootstrap samples.</w:t>
      </w:r>
    </w:p>
    <w:p w:rsidR="00EF71C6" w:rsidRPr="00F9258C" w:rsidRDefault="00EF71C6" w:rsidP="00F9258C">
      <w:pPr>
        <w:rPr>
          <w:rFonts w:ascii="Arial" w:hAnsi="Arial" w:cs="Arial"/>
          <w:sz w:val="20"/>
          <w:szCs w:val="20"/>
        </w:rPr>
      </w:pPr>
    </w:p>
    <w:p w:rsidR="00653FC2" w:rsidRPr="00837F78" w:rsidRDefault="00653FC2" w:rsidP="00653FC2">
      <w:pPr>
        <w:rPr>
          <w:rFonts w:ascii="Arial" w:hAnsi="Arial" w:cs="Arial"/>
          <w:b/>
          <w:bCs/>
          <w:sz w:val="20"/>
          <w:szCs w:val="20"/>
        </w:rPr>
      </w:pPr>
      <w:r w:rsidRPr="00837F78">
        <w:rPr>
          <w:rFonts w:ascii="Arial" w:hAnsi="Arial" w:cs="Arial"/>
          <w:b/>
          <w:bCs/>
          <w:sz w:val="20"/>
          <w:szCs w:val="20"/>
        </w:rPr>
        <w:t>Table S</w:t>
      </w:r>
      <w:r w:rsidR="00496FF4">
        <w:rPr>
          <w:rFonts w:ascii="Arial" w:hAnsi="Arial" w:cs="Arial"/>
          <w:b/>
          <w:bCs/>
          <w:sz w:val="20"/>
          <w:szCs w:val="20"/>
        </w:rPr>
        <w:t>2</w:t>
      </w:r>
      <w:r w:rsidRPr="00837F78">
        <w:rPr>
          <w:rFonts w:ascii="Arial" w:hAnsi="Arial" w:cs="Arial"/>
          <w:b/>
          <w:bCs/>
          <w:sz w:val="20"/>
          <w:szCs w:val="20"/>
        </w:rPr>
        <w:t>. Full Item List for All Study Variables (Time 1–Time 3)</w:t>
      </w:r>
    </w:p>
    <w:p w:rsidR="00653FC2" w:rsidRPr="00837F78" w:rsidRDefault="00653FC2" w:rsidP="00653FC2">
      <w:pPr>
        <w:pBdr>
          <w:top w:val="single" w:sz="4" w:space="1" w:color="auto"/>
          <w:bottom w:val="single" w:sz="4" w:space="1" w:color="auto"/>
        </w:pBdr>
        <w:rPr>
          <w:rFonts w:ascii="Arial" w:hAnsi="Arial" w:cs="Arial"/>
          <w:b/>
          <w:bCs/>
          <w:sz w:val="20"/>
          <w:szCs w:val="20"/>
        </w:rPr>
      </w:pPr>
      <w:r w:rsidRPr="00837F78">
        <w:rPr>
          <w:rFonts w:ascii="Arial" w:hAnsi="Arial" w:cs="Arial"/>
          <w:b/>
          <w:bCs/>
          <w:sz w:val="20"/>
          <w:szCs w:val="20"/>
        </w:rPr>
        <w:lastRenderedPageBreak/>
        <w:t>Secure-Base Leadership (Time 1)</w:t>
      </w:r>
    </w:p>
    <w:p w:rsidR="00653FC2" w:rsidRPr="003736B1" w:rsidRDefault="00653FC2" w:rsidP="00653FC2">
      <w:pPr>
        <w:rPr>
          <w:rFonts w:ascii="Arial" w:hAnsi="Arial" w:cs="Arial"/>
          <w:sz w:val="20"/>
          <w:szCs w:val="20"/>
        </w:rPr>
      </w:pPr>
      <w:r w:rsidRPr="003736B1">
        <w:rPr>
          <w:rFonts w:ascii="Arial" w:hAnsi="Arial" w:cs="Arial"/>
          <w:bCs/>
          <w:sz w:val="20"/>
          <w:szCs w:val="20"/>
        </w:rPr>
        <w:t>Leader availability and emotional support</w:t>
      </w:r>
    </w:p>
    <w:p w:rsidR="00653FC2" w:rsidRPr="00837F78" w:rsidRDefault="00653FC2" w:rsidP="00653FC2">
      <w:pPr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837F78">
        <w:rPr>
          <w:rFonts w:ascii="Arial" w:hAnsi="Arial" w:cs="Arial"/>
          <w:sz w:val="20"/>
          <w:szCs w:val="20"/>
        </w:rPr>
        <w:t>My supervisor is sympathetic and supportive when I am worried or upset about something.</w:t>
      </w:r>
    </w:p>
    <w:p w:rsidR="00653FC2" w:rsidRPr="00837F78" w:rsidRDefault="00653FC2" w:rsidP="00653FC2">
      <w:pPr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837F78">
        <w:rPr>
          <w:rFonts w:ascii="Arial" w:hAnsi="Arial" w:cs="Arial"/>
          <w:sz w:val="20"/>
          <w:szCs w:val="20"/>
        </w:rPr>
        <w:t>My supervisor gives me encouragement and support when I have a difficult or stressful responsibility.</w:t>
      </w:r>
    </w:p>
    <w:p w:rsidR="00653FC2" w:rsidRPr="00837F78" w:rsidRDefault="00653FC2" w:rsidP="00653FC2">
      <w:pPr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837F78">
        <w:rPr>
          <w:rFonts w:ascii="Arial" w:hAnsi="Arial" w:cs="Arial"/>
          <w:sz w:val="20"/>
          <w:szCs w:val="20"/>
        </w:rPr>
        <w:t>My supervisor offers advice or assistance when I am dealing with a difficult task or problem.</w:t>
      </w:r>
    </w:p>
    <w:p w:rsidR="00653FC2" w:rsidRPr="00837F78" w:rsidRDefault="00653FC2" w:rsidP="00653FC2">
      <w:pPr>
        <w:rPr>
          <w:rFonts w:ascii="Arial" w:hAnsi="Arial" w:cs="Arial"/>
          <w:sz w:val="20"/>
          <w:szCs w:val="20"/>
        </w:rPr>
      </w:pPr>
      <w:r w:rsidRPr="003736B1">
        <w:rPr>
          <w:rFonts w:ascii="Arial" w:hAnsi="Arial" w:cs="Arial"/>
          <w:bCs/>
          <w:sz w:val="20"/>
          <w:szCs w:val="20"/>
        </w:rPr>
        <w:t>Promotion of confidence and autonomy</w:t>
      </w:r>
      <w:r w:rsidRPr="003736B1">
        <w:rPr>
          <w:rFonts w:ascii="Arial" w:hAnsi="Arial" w:cs="Arial"/>
          <w:sz w:val="20"/>
          <w:szCs w:val="20"/>
        </w:rPr>
        <w:br/>
      </w:r>
      <w:r w:rsidRPr="00837F78">
        <w:rPr>
          <w:rFonts w:ascii="Arial" w:hAnsi="Arial" w:cs="Arial"/>
          <w:sz w:val="20"/>
          <w:szCs w:val="20"/>
        </w:rPr>
        <w:t>4. My supervisor encourages me to live up to my potential.</w:t>
      </w:r>
      <w:r w:rsidRPr="00837F78">
        <w:rPr>
          <w:rFonts w:ascii="Arial" w:hAnsi="Arial" w:cs="Arial"/>
          <w:sz w:val="20"/>
          <w:szCs w:val="20"/>
        </w:rPr>
        <w:br/>
        <w:t>5. My supervisor allows me to take an active role in setting my own performance goals.</w:t>
      </w:r>
    </w:p>
    <w:p w:rsidR="00653FC2" w:rsidRPr="00837F78" w:rsidRDefault="00653FC2" w:rsidP="00653FC2">
      <w:pPr>
        <w:rPr>
          <w:rFonts w:ascii="Arial" w:hAnsi="Arial" w:cs="Arial"/>
          <w:sz w:val="20"/>
          <w:szCs w:val="20"/>
        </w:rPr>
      </w:pPr>
      <w:r w:rsidRPr="003736B1">
        <w:rPr>
          <w:rFonts w:ascii="Arial" w:hAnsi="Arial" w:cs="Arial"/>
          <w:bCs/>
          <w:sz w:val="20"/>
          <w:szCs w:val="20"/>
        </w:rPr>
        <w:t>Encouragement of exploration</w:t>
      </w:r>
      <w:r w:rsidRPr="003736B1">
        <w:rPr>
          <w:rFonts w:ascii="Arial" w:hAnsi="Arial" w:cs="Arial"/>
          <w:sz w:val="20"/>
          <w:szCs w:val="20"/>
        </w:rPr>
        <w:br/>
      </w:r>
      <w:r w:rsidRPr="00837F78">
        <w:rPr>
          <w:rFonts w:ascii="Arial" w:hAnsi="Arial" w:cs="Arial"/>
          <w:sz w:val="20"/>
          <w:szCs w:val="20"/>
        </w:rPr>
        <w:t>6. When I tell my supervisor about something new that I would like to try, my supervisor encourages me to do it.</w:t>
      </w:r>
    </w:p>
    <w:p w:rsidR="00653FC2" w:rsidRPr="00837F78" w:rsidRDefault="00653FC2" w:rsidP="00653FC2">
      <w:pPr>
        <w:pBdr>
          <w:top w:val="single" w:sz="4" w:space="1" w:color="auto"/>
          <w:bottom w:val="single" w:sz="4" w:space="1" w:color="auto"/>
        </w:pBdr>
        <w:rPr>
          <w:rFonts w:ascii="Arial" w:hAnsi="Arial" w:cs="Arial"/>
          <w:b/>
          <w:bCs/>
          <w:sz w:val="20"/>
          <w:szCs w:val="20"/>
        </w:rPr>
      </w:pPr>
      <w:r w:rsidRPr="00837F78">
        <w:rPr>
          <w:rFonts w:ascii="Arial" w:hAnsi="Arial" w:cs="Arial"/>
          <w:b/>
          <w:bCs/>
          <w:sz w:val="20"/>
          <w:szCs w:val="20"/>
        </w:rPr>
        <w:t>Job Embeddedness (Time 2)</w:t>
      </w:r>
    </w:p>
    <w:p w:rsidR="00653FC2" w:rsidRPr="00837F78" w:rsidRDefault="00653FC2" w:rsidP="00653FC2">
      <w:pPr>
        <w:rPr>
          <w:rFonts w:ascii="Arial" w:hAnsi="Arial" w:cs="Arial"/>
          <w:sz w:val="20"/>
          <w:szCs w:val="20"/>
        </w:rPr>
      </w:pPr>
      <w:r w:rsidRPr="00837F78">
        <w:rPr>
          <w:rFonts w:ascii="Arial" w:hAnsi="Arial" w:cs="Arial"/>
          <w:b/>
          <w:bCs/>
          <w:sz w:val="20"/>
          <w:szCs w:val="20"/>
        </w:rPr>
        <w:t>Fit – Community</w:t>
      </w:r>
      <w:r w:rsidRPr="00837F78">
        <w:rPr>
          <w:rFonts w:ascii="Arial" w:hAnsi="Arial" w:cs="Arial"/>
          <w:sz w:val="20"/>
          <w:szCs w:val="20"/>
        </w:rPr>
        <w:br/>
        <w:t>7. I love the place where I live.</w:t>
      </w:r>
      <w:r w:rsidRPr="00837F78">
        <w:rPr>
          <w:rFonts w:ascii="Arial" w:hAnsi="Arial" w:cs="Arial"/>
          <w:sz w:val="20"/>
          <w:szCs w:val="20"/>
        </w:rPr>
        <w:br/>
        <w:t>8. The weather where I live is suitable for me.</w:t>
      </w:r>
    </w:p>
    <w:p w:rsidR="00653FC2" w:rsidRPr="00837F78" w:rsidRDefault="00653FC2" w:rsidP="00653FC2">
      <w:pPr>
        <w:rPr>
          <w:rFonts w:ascii="Arial" w:hAnsi="Arial" w:cs="Arial"/>
          <w:sz w:val="20"/>
          <w:szCs w:val="20"/>
        </w:rPr>
      </w:pPr>
      <w:r w:rsidRPr="00837F78">
        <w:rPr>
          <w:rFonts w:ascii="Arial" w:hAnsi="Arial" w:cs="Arial"/>
          <w:b/>
          <w:bCs/>
          <w:sz w:val="20"/>
          <w:szCs w:val="20"/>
        </w:rPr>
        <w:t>Fit – Organization</w:t>
      </w:r>
      <w:r w:rsidRPr="00837F78">
        <w:rPr>
          <w:rFonts w:ascii="Arial" w:hAnsi="Arial" w:cs="Arial"/>
          <w:sz w:val="20"/>
          <w:szCs w:val="20"/>
        </w:rPr>
        <w:br/>
        <w:t>9. I like the members of my workgroup.</w:t>
      </w:r>
      <w:r w:rsidRPr="00837F78">
        <w:rPr>
          <w:rFonts w:ascii="Arial" w:hAnsi="Arial" w:cs="Arial"/>
          <w:sz w:val="20"/>
          <w:szCs w:val="20"/>
        </w:rPr>
        <w:br/>
        <w:t>10. My coworkers are similar to me.</w:t>
      </w:r>
    </w:p>
    <w:p w:rsidR="00653FC2" w:rsidRPr="00837F78" w:rsidRDefault="00653FC2" w:rsidP="00653FC2">
      <w:pPr>
        <w:rPr>
          <w:rFonts w:ascii="Arial" w:hAnsi="Arial" w:cs="Arial"/>
          <w:sz w:val="20"/>
          <w:szCs w:val="20"/>
        </w:rPr>
      </w:pPr>
      <w:r w:rsidRPr="00837F78">
        <w:rPr>
          <w:rFonts w:ascii="Arial" w:hAnsi="Arial" w:cs="Arial"/>
          <w:b/>
          <w:bCs/>
          <w:sz w:val="20"/>
          <w:szCs w:val="20"/>
        </w:rPr>
        <w:t>Links – Organization</w:t>
      </w:r>
      <w:r w:rsidRPr="00837F78">
        <w:rPr>
          <w:rFonts w:ascii="Arial" w:hAnsi="Arial" w:cs="Arial"/>
          <w:sz w:val="20"/>
          <w:szCs w:val="20"/>
        </w:rPr>
        <w:br/>
        <w:t>11. How long have you been in your present position?</w:t>
      </w:r>
      <w:r w:rsidRPr="00837F78">
        <w:rPr>
          <w:rFonts w:ascii="Arial" w:hAnsi="Arial" w:cs="Arial"/>
          <w:sz w:val="20"/>
          <w:szCs w:val="20"/>
        </w:rPr>
        <w:br/>
        <w:t>12. How long have you worked for this company?</w:t>
      </w:r>
    </w:p>
    <w:p w:rsidR="00653FC2" w:rsidRPr="00837F78" w:rsidRDefault="00653FC2" w:rsidP="00653FC2">
      <w:pPr>
        <w:rPr>
          <w:rFonts w:ascii="Arial" w:hAnsi="Arial" w:cs="Arial"/>
          <w:sz w:val="20"/>
          <w:szCs w:val="20"/>
        </w:rPr>
      </w:pPr>
      <w:r w:rsidRPr="00837F78">
        <w:rPr>
          <w:rFonts w:ascii="Arial" w:hAnsi="Arial" w:cs="Arial"/>
          <w:b/>
          <w:bCs/>
          <w:sz w:val="20"/>
          <w:szCs w:val="20"/>
        </w:rPr>
        <w:t>Links – Community</w:t>
      </w:r>
      <w:r w:rsidRPr="00837F78">
        <w:rPr>
          <w:rFonts w:ascii="Arial" w:hAnsi="Arial" w:cs="Arial"/>
          <w:sz w:val="20"/>
          <w:szCs w:val="20"/>
        </w:rPr>
        <w:br/>
        <w:t>13. Are you currently married?</w:t>
      </w:r>
      <w:r w:rsidRPr="00837F78">
        <w:rPr>
          <w:rFonts w:ascii="Arial" w:hAnsi="Arial" w:cs="Arial"/>
          <w:sz w:val="20"/>
          <w:szCs w:val="20"/>
        </w:rPr>
        <w:br/>
        <w:t>14. If you are married, does your spouse work outside the home?</w:t>
      </w:r>
      <w:r w:rsidRPr="00837F78">
        <w:rPr>
          <w:rFonts w:ascii="Arial" w:hAnsi="Arial" w:cs="Arial"/>
          <w:sz w:val="20"/>
          <w:szCs w:val="20"/>
        </w:rPr>
        <w:br/>
        <w:t>15. Do you own the home you live in?</w:t>
      </w:r>
    </w:p>
    <w:p w:rsidR="00653FC2" w:rsidRPr="00837F78" w:rsidRDefault="00653FC2" w:rsidP="00653FC2">
      <w:pPr>
        <w:rPr>
          <w:rFonts w:ascii="Arial" w:hAnsi="Arial" w:cs="Arial"/>
          <w:sz w:val="20"/>
          <w:szCs w:val="20"/>
        </w:rPr>
      </w:pPr>
      <w:r w:rsidRPr="00837F78">
        <w:rPr>
          <w:rFonts w:ascii="Arial" w:hAnsi="Arial" w:cs="Arial"/>
          <w:b/>
          <w:bCs/>
          <w:sz w:val="20"/>
          <w:szCs w:val="20"/>
        </w:rPr>
        <w:t>Sacrifice – Organization</w:t>
      </w:r>
      <w:r w:rsidRPr="00837F78">
        <w:rPr>
          <w:rFonts w:ascii="Arial" w:hAnsi="Arial" w:cs="Arial"/>
          <w:sz w:val="20"/>
          <w:szCs w:val="20"/>
        </w:rPr>
        <w:br/>
        <w:t>16. I have a lot of freedom on this job to decide how to pursue my goals.</w:t>
      </w:r>
      <w:r w:rsidRPr="00837F78">
        <w:rPr>
          <w:rFonts w:ascii="Arial" w:hAnsi="Arial" w:cs="Arial"/>
          <w:sz w:val="20"/>
          <w:szCs w:val="20"/>
        </w:rPr>
        <w:br/>
        <w:t>17. The perks of this job are outstanding.</w:t>
      </w:r>
    </w:p>
    <w:p w:rsidR="00653FC2" w:rsidRPr="00837F78" w:rsidRDefault="00653FC2" w:rsidP="00653FC2">
      <w:pPr>
        <w:rPr>
          <w:rFonts w:ascii="Arial" w:hAnsi="Arial" w:cs="Arial"/>
          <w:sz w:val="20"/>
          <w:szCs w:val="20"/>
        </w:rPr>
      </w:pPr>
      <w:r w:rsidRPr="00837F78">
        <w:rPr>
          <w:rFonts w:ascii="Arial" w:hAnsi="Arial" w:cs="Arial"/>
          <w:b/>
          <w:bCs/>
          <w:sz w:val="20"/>
          <w:szCs w:val="20"/>
        </w:rPr>
        <w:t>Sacrifice – Community</w:t>
      </w:r>
      <w:r w:rsidRPr="00837F78">
        <w:rPr>
          <w:rFonts w:ascii="Arial" w:hAnsi="Arial" w:cs="Arial"/>
          <w:sz w:val="20"/>
          <w:szCs w:val="20"/>
        </w:rPr>
        <w:br/>
        <w:t>18. Leaving this community would be very hard.</w:t>
      </w:r>
      <w:r w:rsidRPr="00837F78">
        <w:rPr>
          <w:rFonts w:ascii="Arial" w:hAnsi="Arial" w:cs="Arial"/>
          <w:sz w:val="20"/>
          <w:szCs w:val="20"/>
        </w:rPr>
        <w:br/>
        <w:t>19. People respect me a lot in my community.</w:t>
      </w:r>
    </w:p>
    <w:p w:rsidR="00653FC2" w:rsidRPr="00837F78" w:rsidRDefault="00653FC2" w:rsidP="00653FC2">
      <w:pPr>
        <w:pBdr>
          <w:top w:val="single" w:sz="4" w:space="1" w:color="auto"/>
          <w:bottom w:val="single" w:sz="4" w:space="1" w:color="auto"/>
        </w:pBdr>
        <w:rPr>
          <w:rFonts w:ascii="Arial" w:hAnsi="Arial" w:cs="Arial"/>
          <w:b/>
          <w:bCs/>
          <w:sz w:val="20"/>
          <w:szCs w:val="20"/>
        </w:rPr>
      </w:pPr>
      <w:r w:rsidRPr="00837F78">
        <w:rPr>
          <w:rFonts w:ascii="Arial" w:hAnsi="Arial" w:cs="Arial"/>
          <w:b/>
          <w:bCs/>
          <w:sz w:val="20"/>
          <w:szCs w:val="20"/>
        </w:rPr>
        <w:t>Intention to Quit (Time 3)</w:t>
      </w:r>
    </w:p>
    <w:p w:rsidR="00653FC2" w:rsidRPr="00837F78" w:rsidRDefault="00653FC2" w:rsidP="00653FC2">
      <w:pPr>
        <w:numPr>
          <w:ilvl w:val="0"/>
          <w:numId w:val="2"/>
        </w:numPr>
        <w:tabs>
          <w:tab w:val="clear" w:pos="720"/>
          <w:tab w:val="num" w:pos="284"/>
        </w:tabs>
        <w:ind w:hanging="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</w:t>
      </w:r>
      <w:r w:rsidRPr="00837F78">
        <w:rPr>
          <w:rFonts w:ascii="Arial" w:hAnsi="Arial" w:cs="Arial"/>
          <w:sz w:val="20"/>
          <w:szCs w:val="20"/>
        </w:rPr>
        <w:t>I have considered resigning from my current position.</w:t>
      </w:r>
    </w:p>
    <w:p w:rsidR="00653FC2" w:rsidRPr="00837F78" w:rsidRDefault="00653FC2" w:rsidP="00653FC2">
      <w:pPr>
        <w:numPr>
          <w:ilvl w:val="0"/>
          <w:numId w:val="2"/>
        </w:numPr>
        <w:tabs>
          <w:tab w:val="clear" w:pos="720"/>
          <w:tab w:val="num" w:pos="284"/>
        </w:tabs>
        <w:ind w:hanging="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</w:t>
      </w:r>
      <w:r w:rsidRPr="00837F78">
        <w:rPr>
          <w:rFonts w:ascii="Arial" w:hAnsi="Arial" w:cs="Arial"/>
          <w:sz w:val="20"/>
          <w:szCs w:val="20"/>
        </w:rPr>
        <w:t>I often think about leaving this institution.</w:t>
      </w:r>
    </w:p>
    <w:p w:rsidR="00653FC2" w:rsidRPr="00837F78" w:rsidRDefault="00653FC2" w:rsidP="00653FC2">
      <w:pPr>
        <w:numPr>
          <w:ilvl w:val="0"/>
          <w:numId w:val="2"/>
        </w:numPr>
        <w:tabs>
          <w:tab w:val="clear" w:pos="720"/>
          <w:tab w:val="num" w:pos="284"/>
        </w:tabs>
        <w:ind w:hanging="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</w:t>
      </w:r>
      <w:r w:rsidRPr="00837F78">
        <w:rPr>
          <w:rFonts w:ascii="Arial" w:hAnsi="Arial" w:cs="Arial"/>
          <w:sz w:val="20"/>
          <w:szCs w:val="20"/>
        </w:rPr>
        <w:t>I am likely to look for another job within the next year.</w:t>
      </w:r>
    </w:p>
    <w:p w:rsidR="00653FC2" w:rsidRPr="00837F78" w:rsidRDefault="00653FC2" w:rsidP="00653FC2">
      <w:pPr>
        <w:numPr>
          <w:ilvl w:val="0"/>
          <w:numId w:val="2"/>
        </w:numPr>
        <w:pBdr>
          <w:bottom w:val="single" w:sz="4" w:space="1" w:color="auto"/>
        </w:pBdr>
        <w:tabs>
          <w:tab w:val="clear" w:pos="720"/>
          <w:tab w:val="num" w:pos="284"/>
        </w:tabs>
        <w:ind w:hanging="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</w:t>
      </w:r>
      <w:r w:rsidRPr="00837F78">
        <w:rPr>
          <w:rFonts w:ascii="Arial" w:hAnsi="Arial" w:cs="Arial"/>
          <w:sz w:val="20"/>
          <w:szCs w:val="20"/>
        </w:rPr>
        <w:t>I sometimes feel that I may not continue working at this institution in the future.</w:t>
      </w:r>
    </w:p>
    <w:p w:rsidR="00653FC2" w:rsidRPr="00837F78" w:rsidRDefault="00653FC2" w:rsidP="00653FC2">
      <w:pPr>
        <w:rPr>
          <w:rFonts w:ascii="Arial" w:hAnsi="Arial" w:cs="Arial"/>
          <w:sz w:val="20"/>
          <w:szCs w:val="20"/>
        </w:rPr>
      </w:pPr>
      <w:r w:rsidRPr="002E408F">
        <w:rPr>
          <w:rFonts w:ascii="Arial" w:hAnsi="Arial" w:cs="Arial"/>
          <w:b/>
          <w:sz w:val="20"/>
          <w:szCs w:val="20"/>
        </w:rPr>
        <w:lastRenderedPageBreak/>
        <w:t>Note</w:t>
      </w:r>
      <w:r w:rsidRPr="003736B1">
        <w:rPr>
          <w:rFonts w:ascii="Arial" w:hAnsi="Arial" w:cs="Arial"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 xml:space="preserve"> </w:t>
      </w:r>
      <w:r w:rsidRPr="00837F78">
        <w:rPr>
          <w:rFonts w:ascii="Arial" w:hAnsi="Arial" w:cs="Arial"/>
          <w:sz w:val="20"/>
          <w:szCs w:val="20"/>
        </w:rPr>
        <w:t xml:space="preserve">All constructs were modeled as </w:t>
      </w:r>
      <w:r w:rsidRPr="00837F78">
        <w:rPr>
          <w:rFonts w:ascii="Arial" w:hAnsi="Arial" w:cs="Arial"/>
          <w:b/>
          <w:bCs/>
          <w:sz w:val="20"/>
          <w:szCs w:val="20"/>
        </w:rPr>
        <w:t>single latent variables</w:t>
      </w:r>
      <w:r w:rsidRPr="00837F78">
        <w:rPr>
          <w:rFonts w:ascii="Arial" w:hAnsi="Arial" w:cs="Arial"/>
          <w:sz w:val="20"/>
          <w:szCs w:val="20"/>
        </w:rPr>
        <w:t xml:space="preserve"> in the PLS structural equation model.</w:t>
      </w:r>
      <w:r>
        <w:rPr>
          <w:rFonts w:ascii="Arial" w:hAnsi="Arial" w:cs="Arial"/>
          <w:sz w:val="20"/>
          <w:szCs w:val="20"/>
        </w:rPr>
        <w:t xml:space="preserve"> </w:t>
      </w:r>
      <w:r w:rsidRPr="00837F78">
        <w:rPr>
          <w:rFonts w:ascii="Arial" w:hAnsi="Arial" w:cs="Arial"/>
          <w:sz w:val="20"/>
          <w:szCs w:val="20"/>
        </w:rPr>
        <w:t>Unless otherwise indicated, items used a 5-point Likert scale (1 = strongly disagree, 5 = strongly agree).</w:t>
      </w:r>
      <w:r>
        <w:rPr>
          <w:rFonts w:ascii="Arial" w:hAnsi="Arial" w:cs="Arial"/>
          <w:sz w:val="20"/>
          <w:szCs w:val="20"/>
        </w:rPr>
        <w:t xml:space="preserve"> </w:t>
      </w:r>
      <w:r w:rsidRPr="00837F78">
        <w:rPr>
          <w:rFonts w:ascii="Arial" w:hAnsi="Arial" w:cs="Arial"/>
          <w:sz w:val="20"/>
          <w:szCs w:val="20"/>
        </w:rPr>
        <w:t>Links-related items follow categorical or frequency formats consistent with the original GJEI.</w:t>
      </w:r>
    </w:p>
    <w:p w:rsidR="00653FC2" w:rsidRPr="00E73412" w:rsidRDefault="00653FC2" w:rsidP="00653FC2">
      <w:pPr>
        <w:rPr>
          <w:rFonts w:ascii="Arial" w:hAnsi="Arial" w:cs="Arial"/>
          <w:sz w:val="20"/>
          <w:szCs w:val="20"/>
        </w:rPr>
      </w:pPr>
    </w:p>
    <w:p w:rsidR="00653FC2" w:rsidRPr="00E73412" w:rsidRDefault="00653FC2" w:rsidP="00B94D5B">
      <w:pPr>
        <w:rPr>
          <w:rFonts w:ascii="Arial" w:hAnsi="Arial" w:cs="Arial"/>
          <w:b/>
          <w:sz w:val="20"/>
          <w:szCs w:val="20"/>
        </w:rPr>
      </w:pPr>
    </w:p>
    <w:p w:rsidR="00803744" w:rsidRPr="00E73412" w:rsidRDefault="00B94D5B" w:rsidP="00B94D5B">
      <w:pPr>
        <w:rPr>
          <w:rFonts w:ascii="Arial" w:hAnsi="Arial" w:cs="Arial"/>
          <w:i/>
          <w:sz w:val="20"/>
          <w:szCs w:val="20"/>
        </w:rPr>
      </w:pPr>
      <w:r w:rsidRPr="00E73412">
        <w:rPr>
          <w:rFonts w:ascii="Arial" w:hAnsi="Arial" w:cs="Arial"/>
          <w:b/>
          <w:sz w:val="20"/>
          <w:szCs w:val="20"/>
        </w:rPr>
        <w:t>Table S</w:t>
      </w:r>
      <w:r w:rsidR="00653FC2">
        <w:rPr>
          <w:rFonts w:ascii="Arial" w:hAnsi="Arial" w:cs="Arial"/>
          <w:b/>
          <w:sz w:val="20"/>
          <w:szCs w:val="20"/>
        </w:rPr>
        <w:t>3</w:t>
      </w:r>
      <w:r w:rsidRPr="00E73412">
        <w:rPr>
          <w:rFonts w:ascii="Arial" w:hAnsi="Arial" w:cs="Arial"/>
          <w:b/>
          <w:sz w:val="20"/>
          <w:szCs w:val="20"/>
        </w:rPr>
        <w:t xml:space="preserve">. </w:t>
      </w:r>
      <w:r w:rsidRPr="00E73412">
        <w:rPr>
          <w:rFonts w:ascii="Arial" w:hAnsi="Arial" w:cs="Arial"/>
          <w:i/>
          <w:sz w:val="20"/>
          <w:szCs w:val="20"/>
        </w:rPr>
        <w:t>Results of Mediation Models Estimated in the Full Sample, Full-Time Subsample, and Part-Time Subsample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62"/>
        <w:gridCol w:w="1538"/>
        <w:gridCol w:w="561"/>
        <w:gridCol w:w="1713"/>
        <w:gridCol w:w="1430"/>
      </w:tblGrid>
      <w:tr w:rsidR="00B94D5B" w:rsidRPr="00E73412" w:rsidTr="00E73412">
        <w:trPr>
          <w:tblHeader/>
          <w:tblCellSpacing w:w="15" w:type="dxa"/>
        </w:trPr>
        <w:tc>
          <w:tcPr>
            <w:tcW w:w="1891" w:type="pct"/>
            <w:tcBorders>
              <w:top w:val="single" w:sz="4" w:space="0" w:color="auto"/>
            </w:tcBorders>
            <w:vAlign w:val="center"/>
            <w:hideMark/>
          </w:tcPr>
          <w:p w:rsidR="00B94D5B" w:rsidRPr="00E73412" w:rsidRDefault="00B94D5B" w:rsidP="00B94D5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3412">
              <w:rPr>
                <w:rFonts w:ascii="Arial" w:hAnsi="Arial" w:cs="Arial"/>
                <w:b/>
                <w:bCs/>
                <w:sz w:val="20"/>
                <w:szCs w:val="20"/>
              </w:rPr>
              <w:t>Model / Effect</w:t>
            </w:r>
          </w:p>
        </w:tc>
        <w:tc>
          <w:tcPr>
            <w:tcW w:w="887" w:type="pct"/>
            <w:tcBorders>
              <w:top w:val="single" w:sz="4" w:space="0" w:color="auto"/>
            </w:tcBorders>
            <w:vAlign w:val="center"/>
            <w:hideMark/>
          </w:tcPr>
          <w:p w:rsidR="00B94D5B" w:rsidRPr="00E73412" w:rsidRDefault="00B94D5B" w:rsidP="00B94D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3412">
              <w:rPr>
                <w:rFonts w:ascii="Arial" w:hAnsi="Arial" w:cs="Arial"/>
                <w:b/>
                <w:bCs/>
                <w:sz w:val="20"/>
                <w:szCs w:val="20"/>
              </w:rPr>
              <w:t>Effect</w:t>
            </w:r>
          </w:p>
        </w:tc>
        <w:tc>
          <w:tcPr>
            <w:tcW w:w="312" w:type="pct"/>
            <w:tcBorders>
              <w:top w:val="single" w:sz="4" w:space="0" w:color="auto"/>
            </w:tcBorders>
            <w:vAlign w:val="center"/>
            <w:hideMark/>
          </w:tcPr>
          <w:p w:rsidR="00B94D5B" w:rsidRPr="00E73412" w:rsidRDefault="00B94D5B" w:rsidP="00B94D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3412">
              <w:rPr>
                <w:rFonts w:ascii="Arial" w:hAnsi="Arial" w:cs="Arial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990" w:type="pct"/>
            <w:tcBorders>
              <w:top w:val="single" w:sz="4" w:space="0" w:color="auto"/>
            </w:tcBorders>
            <w:vAlign w:val="center"/>
            <w:hideMark/>
          </w:tcPr>
          <w:p w:rsidR="00B94D5B" w:rsidRPr="00E73412" w:rsidRDefault="00B94D5B" w:rsidP="00B94D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3412">
              <w:rPr>
                <w:rFonts w:ascii="Arial" w:hAnsi="Arial" w:cs="Arial"/>
                <w:b/>
                <w:bCs/>
                <w:sz w:val="20"/>
                <w:szCs w:val="20"/>
              </w:rPr>
              <w:t>95% CI (LL – UL)</w:t>
            </w:r>
          </w:p>
        </w:tc>
        <w:tc>
          <w:tcPr>
            <w:tcW w:w="814" w:type="pct"/>
            <w:tcBorders>
              <w:top w:val="single" w:sz="4" w:space="0" w:color="auto"/>
            </w:tcBorders>
            <w:vAlign w:val="center"/>
            <w:hideMark/>
          </w:tcPr>
          <w:p w:rsidR="00B94D5B" w:rsidRPr="00E73412" w:rsidRDefault="00B94D5B" w:rsidP="00B94D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3412">
              <w:rPr>
                <w:rFonts w:ascii="Arial" w:hAnsi="Arial" w:cs="Arial"/>
                <w:b/>
                <w:bCs/>
                <w:sz w:val="20"/>
                <w:szCs w:val="20"/>
              </w:rPr>
              <w:t>Significant?</w:t>
            </w:r>
          </w:p>
        </w:tc>
      </w:tr>
      <w:tr w:rsidR="00B94D5B" w:rsidRPr="00E73412" w:rsidTr="00E73412">
        <w:trPr>
          <w:tblCellSpacing w:w="15" w:type="dxa"/>
        </w:trPr>
        <w:tc>
          <w:tcPr>
            <w:tcW w:w="189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94D5B" w:rsidRPr="00E73412" w:rsidRDefault="00B94D5B" w:rsidP="00B94D5B">
            <w:pPr>
              <w:rPr>
                <w:rFonts w:ascii="Arial" w:hAnsi="Arial" w:cs="Arial"/>
                <w:sz w:val="20"/>
                <w:szCs w:val="20"/>
              </w:rPr>
            </w:pPr>
            <w:r w:rsidRPr="00E73412">
              <w:rPr>
                <w:rFonts w:ascii="Arial" w:hAnsi="Arial" w:cs="Arial"/>
                <w:b/>
                <w:bCs/>
                <w:sz w:val="20"/>
                <w:szCs w:val="20"/>
              </w:rPr>
              <w:t>A. Full Sample (N = 835) – Covariate Included</w:t>
            </w:r>
          </w:p>
        </w:tc>
        <w:tc>
          <w:tcPr>
            <w:tcW w:w="88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94D5B" w:rsidRPr="00E73412" w:rsidRDefault="00B94D5B" w:rsidP="00B94D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94D5B" w:rsidRPr="00E73412" w:rsidRDefault="00B94D5B" w:rsidP="00B94D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94D5B" w:rsidRPr="00E73412" w:rsidRDefault="00B94D5B" w:rsidP="00B94D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94D5B" w:rsidRPr="00E73412" w:rsidRDefault="00B94D5B" w:rsidP="00B94D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4D5B" w:rsidRPr="00E73412" w:rsidTr="00E73412">
        <w:trPr>
          <w:tblCellSpacing w:w="15" w:type="dxa"/>
        </w:trPr>
        <w:tc>
          <w:tcPr>
            <w:tcW w:w="1891" w:type="pct"/>
            <w:vAlign w:val="center"/>
            <w:hideMark/>
          </w:tcPr>
          <w:p w:rsidR="00B94D5B" w:rsidRPr="00E73412" w:rsidRDefault="00B94D5B" w:rsidP="00B94D5B">
            <w:pPr>
              <w:rPr>
                <w:rFonts w:ascii="Arial" w:hAnsi="Arial" w:cs="Arial"/>
                <w:sz w:val="20"/>
                <w:szCs w:val="20"/>
              </w:rPr>
            </w:pPr>
            <w:r w:rsidRPr="00E73412">
              <w:rPr>
                <w:rFonts w:ascii="Arial" w:hAnsi="Arial" w:cs="Arial"/>
                <w:b/>
                <w:bCs/>
                <w:sz w:val="20"/>
                <w:szCs w:val="20"/>
              </w:rPr>
              <w:t>Direct effect (SSGT1 → ToIT3)</w:t>
            </w:r>
          </w:p>
        </w:tc>
        <w:tc>
          <w:tcPr>
            <w:tcW w:w="887" w:type="pct"/>
            <w:vAlign w:val="center"/>
            <w:hideMark/>
          </w:tcPr>
          <w:p w:rsidR="00B94D5B" w:rsidRPr="00E73412" w:rsidRDefault="00B94D5B" w:rsidP="00B94D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412">
              <w:rPr>
                <w:rFonts w:ascii="Arial" w:hAnsi="Arial" w:cs="Arial"/>
                <w:sz w:val="20"/>
                <w:szCs w:val="20"/>
              </w:rPr>
              <w:t>-0.293</w:t>
            </w:r>
          </w:p>
        </w:tc>
        <w:tc>
          <w:tcPr>
            <w:tcW w:w="312" w:type="pct"/>
            <w:vAlign w:val="center"/>
            <w:hideMark/>
          </w:tcPr>
          <w:p w:rsidR="00B94D5B" w:rsidRPr="00E73412" w:rsidRDefault="00B94D5B" w:rsidP="00B94D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412">
              <w:rPr>
                <w:rFonts w:ascii="Arial" w:hAnsi="Arial" w:cs="Arial"/>
                <w:sz w:val="20"/>
                <w:szCs w:val="20"/>
              </w:rPr>
              <w:t>0.081</w:t>
            </w:r>
          </w:p>
        </w:tc>
        <w:tc>
          <w:tcPr>
            <w:tcW w:w="990" w:type="pct"/>
            <w:vAlign w:val="center"/>
            <w:hideMark/>
          </w:tcPr>
          <w:p w:rsidR="00B94D5B" w:rsidRPr="00E73412" w:rsidRDefault="00B94D5B" w:rsidP="00B94D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412">
              <w:rPr>
                <w:rFonts w:ascii="Arial" w:hAnsi="Arial" w:cs="Arial"/>
                <w:sz w:val="20"/>
                <w:szCs w:val="20"/>
              </w:rPr>
              <w:t>[-0.453, -0.133]</w:t>
            </w:r>
          </w:p>
        </w:tc>
        <w:tc>
          <w:tcPr>
            <w:tcW w:w="814" w:type="pct"/>
            <w:vAlign w:val="center"/>
            <w:hideMark/>
          </w:tcPr>
          <w:p w:rsidR="00B94D5B" w:rsidRPr="00E73412" w:rsidRDefault="00B94D5B" w:rsidP="00B94D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412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B94D5B" w:rsidRPr="00E73412" w:rsidTr="00E73412">
        <w:trPr>
          <w:tblCellSpacing w:w="15" w:type="dxa"/>
        </w:trPr>
        <w:tc>
          <w:tcPr>
            <w:tcW w:w="1891" w:type="pct"/>
            <w:vAlign w:val="center"/>
            <w:hideMark/>
          </w:tcPr>
          <w:p w:rsidR="00B94D5B" w:rsidRPr="00E73412" w:rsidRDefault="00B94D5B" w:rsidP="00B94D5B">
            <w:pPr>
              <w:rPr>
                <w:rFonts w:ascii="Arial" w:hAnsi="Arial" w:cs="Arial"/>
                <w:sz w:val="20"/>
                <w:szCs w:val="20"/>
              </w:rPr>
            </w:pPr>
            <w:r w:rsidRPr="00E73412">
              <w:rPr>
                <w:rFonts w:ascii="Arial" w:hAnsi="Arial" w:cs="Arial"/>
                <w:b/>
                <w:bCs/>
                <w:sz w:val="20"/>
                <w:szCs w:val="20"/>
              </w:rPr>
              <w:t>Indirect effect (Total)</w:t>
            </w:r>
          </w:p>
        </w:tc>
        <w:tc>
          <w:tcPr>
            <w:tcW w:w="887" w:type="pct"/>
            <w:vAlign w:val="center"/>
            <w:hideMark/>
          </w:tcPr>
          <w:p w:rsidR="00B94D5B" w:rsidRPr="00E73412" w:rsidRDefault="00B94D5B" w:rsidP="00B94D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412">
              <w:rPr>
                <w:rFonts w:ascii="Arial" w:hAnsi="Arial" w:cs="Arial"/>
                <w:sz w:val="20"/>
                <w:szCs w:val="20"/>
              </w:rPr>
              <w:t>-0.395</w:t>
            </w:r>
          </w:p>
        </w:tc>
        <w:tc>
          <w:tcPr>
            <w:tcW w:w="312" w:type="pct"/>
            <w:vAlign w:val="center"/>
            <w:hideMark/>
          </w:tcPr>
          <w:p w:rsidR="00B94D5B" w:rsidRPr="00E73412" w:rsidRDefault="00B94D5B" w:rsidP="00B94D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412">
              <w:rPr>
                <w:rFonts w:ascii="Arial" w:hAnsi="Arial" w:cs="Arial"/>
                <w:sz w:val="20"/>
                <w:szCs w:val="20"/>
              </w:rPr>
              <w:t>0.050</w:t>
            </w:r>
          </w:p>
        </w:tc>
        <w:tc>
          <w:tcPr>
            <w:tcW w:w="990" w:type="pct"/>
            <w:vAlign w:val="center"/>
            <w:hideMark/>
          </w:tcPr>
          <w:p w:rsidR="00B94D5B" w:rsidRPr="00E73412" w:rsidRDefault="00B94D5B" w:rsidP="00B94D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412">
              <w:rPr>
                <w:rFonts w:ascii="Arial" w:hAnsi="Arial" w:cs="Arial"/>
                <w:sz w:val="20"/>
                <w:szCs w:val="20"/>
              </w:rPr>
              <w:t>[-0.493, -0.299]</w:t>
            </w:r>
          </w:p>
        </w:tc>
        <w:tc>
          <w:tcPr>
            <w:tcW w:w="814" w:type="pct"/>
            <w:vAlign w:val="center"/>
            <w:hideMark/>
          </w:tcPr>
          <w:p w:rsidR="00B94D5B" w:rsidRPr="00E73412" w:rsidRDefault="00B94D5B" w:rsidP="00B94D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412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D71195" w:rsidRPr="00E73412" w:rsidTr="00E73412">
        <w:trPr>
          <w:tblCellSpacing w:w="15" w:type="dxa"/>
        </w:trPr>
        <w:tc>
          <w:tcPr>
            <w:tcW w:w="1891" w:type="pct"/>
            <w:vAlign w:val="center"/>
            <w:hideMark/>
          </w:tcPr>
          <w:p w:rsidR="00D71195" w:rsidRPr="00E73412" w:rsidRDefault="00D71195" w:rsidP="00D71195">
            <w:pPr>
              <w:tabs>
                <w:tab w:val="right" w:pos="8504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E73412">
              <w:rPr>
                <w:rFonts w:ascii="Arial" w:hAnsi="Arial" w:cs="Arial"/>
                <w:bCs/>
                <w:sz w:val="20"/>
                <w:szCs w:val="20"/>
              </w:rPr>
              <w:t>Through Fit</w:t>
            </w:r>
          </w:p>
        </w:tc>
        <w:tc>
          <w:tcPr>
            <w:tcW w:w="887" w:type="pct"/>
            <w:vAlign w:val="center"/>
            <w:hideMark/>
          </w:tcPr>
          <w:p w:rsidR="00D71195" w:rsidRPr="00E73412" w:rsidRDefault="00D71195" w:rsidP="00D711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412">
              <w:rPr>
                <w:rFonts w:ascii="Arial" w:hAnsi="Arial" w:cs="Arial"/>
                <w:sz w:val="20"/>
                <w:szCs w:val="20"/>
              </w:rPr>
              <w:t>-0.136</w:t>
            </w:r>
          </w:p>
        </w:tc>
        <w:tc>
          <w:tcPr>
            <w:tcW w:w="312" w:type="pct"/>
            <w:vAlign w:val="center"/>
            <w:hideMark/>
          </w:tcPr>
          <w:p w:rsidR="00D71195" w:rsidRPr="00E73412" w:rsidRDefault="00D71195" w:rsidP="00D711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412">
              <w:rPr>
                <w:rFonts w:ascii="Arial" w:hAnsi="Arial" w:cs="Arial"/>
                <w:sz w:val="20"/>
                <w:szCs w:val="20"/>
              </w:rPr>
              <w:t>0.036</w:t>
            </w:r>
          </w:p>
        </w:tc>
        <w:tc>
          <w:tcPr>
            <w:tcW w:w="990" w:type="pct"/>
            <w:vAlign w:val="center"/>
            <w:hideMark/>
          </w:tcPr>
          <w:p w:rsidR="00D71195" w:rsidRPr="00E73412" w:rsidRDefault="00D71195" w:rsidP="00D711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412">
              <w:rPr>
                <w:rFonts w:ascii="Arial" w:hAnsi="Arial" w:cs="Arial"/>
                <w:sz w:val="20"/>
                <w:szCs w:val="20"/>
              </w:rPr>
              <w:t>[-0.207, -0.068]</w:t>
            </w:r>
          </w:p>
        </w:tc>
        <w:tc>
          <w:tcPr>
            <w:tcW w:w="814" w:type="pct"/>
            <w:vAlign w:val="center"/>
            <w:hideMark/>
          </w:tcPr>
          <w:p w:rsidR="00D71195" w:rsidRPr="00E73412" w:rsidRDefault="00D71195" w:rsidP="00D711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412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D71195" w:rsidRPr="00E73412" w:rsidTr="00E73412">
        <w:trPr>
          <w:tblCellSpacing w:w="15" w:type="dxa"/>
        </w:trPr>
        <w:tc>
          <w:tcPr>
            <w:tcW w:w="1891" w:type="pct"/>
            <w:vAlign w:val="center"/>
            <w:hideMark/>
          </w:tcPr>
          <w:p w:rsidR="00D71195" w:rsidRPr="00E73412" w:rsidRDefault="00D71195" w:rsidP="00D71195">
            <w:pPr>
              <w:tabs>
                <w:tab w:val="right" w:pos="8504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E73412">
              <w:rPr>
                <w:rFonts w:ascii="Arial" w:hAnsi="Arial" w:cs="Arial"/>
                <w:bCs/>
                <w:sz w:val="20"/>
                <w:szCs w:val="20"/>
              </w:rPr>
              <w:t>Through Links</w:t>
            </w:r>
          </w:p>
        </w:tc>
        <w:tc>
          <w:tcPr>
            <w:tcW w:w="887" w:type="pct"/>
            <w:vAlign w:val="center"/>
            <w:hideMark/>
          </w:tcPr>
          <w:p w:rsidR="00D71195" w:rsidRPr="00E73412" w:rsidRDefault="00D71195" w:rsidP="00D711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412">
              <w:rPr>
                <w:rFonts w:ascii="Arial" w:hAnsi="Arial" w:cs="Arial"/>
                <w:sz w:val="20"/>
                <w:szCs w:val="20"/>
              </w:rPr>
              <w:t>-0.114</w:t>
            </w:r>
          </w:p>
        </w:tc>
        <w:tc>
          <w:tcPr>
            <w:tcW w:w="312" w:type="pct"/>
            <w:vAlign w:val="center"/>
            <w:hideMark/>
          </w:tcPr>
          <w:p w:rsidR="00D71195" w:rsidRPr="00E73412" w:rsidRDefault="00D71195" w:rsidP="00D711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412">
              <w:rPr>
                <w:rFonts w:ascii="Arial" w:hAnsi="Arial" w:cs="Arial"/>
                <w:sz w:val="20"/>
                <w:szCs w:val="20"/>
              </w:rPr>
              <w:t>0.047</w:t>
            </w:r>
          </w:p>
        </w:tc>
        <w:tc>
          <w:tcPr>
            <w:tcW w:w="990" w:type="pct"/>
            <w:vAlign w:val="center"/>
            <w:hideMark/>
          </w:tcPr>
          <w:p w:rsidR="00D71195" w:rsidRPr="00E73412" w:rsidRDefault="00D71195" w:rsidP="00D711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412">
              <w:rPr>
                <w:rFonts w:ascii="Arial" w:hAnsi="Arial" w:cs="Arial"/>
                <w:sz w:val="20"/>
                <w:szCs w:val="20"/>
              </w:rPr>
              <w:t>[-0.209, -0.025]</w:t>
            </w:r>
          </w:p>
        </w:tc>
        <w:tc>
          <w:tcPr>
            <w:tcW w:w="814" w:type="pct"/>
            <w:vAlign w:val="center"/>
            <w:hideMark/>
          </w:tcPr>
          <w:p w:rsidR="00D71195" w:rsidRPr="00E73412" w:rsidRDefault="00D71195" w:rsidP="00D711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412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D71195" w:rsidRPr="00E73412" w:rsidTr="00E73412">
        <w:trPr>
          <w:tblCellSpacing w:w="15" w:type="dxa"/>
        </w:trPr>
        <w:tc>
          <w:tcPr>
            <w:tcW w:w="1891" w:type="pct"/>
            <w:vAlign w:val="center"/>
            <w:hideMark/>
          </w:tcPr>
          <w:p w:rsidR="00D71195" w:rsidRPr="00E73412" w:rsidRDefault="00D71195" w:rsidP="00D71195">
            <w:pPr>
              <w:tabs>
                <w:tab w:val="right" w:pos="8504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E73412">
              <w:rPr>
                <w:rFonts w:ascii="Arial" w:hAnsi="Arial" w:cs="Arial"/>
                <w:bCs/>
                <w:sz w:val="20"/>
                <w:szCs w:val="20"/>
              </w:rPr>
              <w:t>Through Sacrifice</w:t>
            </w:r>
          </w:p>
        </w:tc>
        <w:tc>
          <w:tcPr>
            <w:tcW w:w="887" w:type="pct"/>
            <w:vAlign w:val="center"/>
            <w:hideMark/>
          </w:tcPr>
          <w:p w:rsidR="00D71195" w:rsidRPr="00E73412" w:rsidRDefault="00D71195" w:rsidP="00D711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412">
              <w:rPr>
                <w:rFonts w:ascii="Arial" w:hAnsi="Arial" w:cs="Arial"/>
                <w:sz w:val="20"/>
                <w:szCs w:val="20"/>
              </w:rPr>
              <w:t>-0.145</w:t>
            </w:r>
          </w:p>
        </w:tc>
        <w:tc>
          <w:tcPr>
            <w:tcW w:w="312" w:type="pct"/>
            <w:vAlign w:val="center"/>
            <w:hideMark/>
          </w:tcPr>
          <w:p w:rsidR="00D71195" w:rsidRPr="00E73412" w:rsidRDefault="00D71195" w:rsidP="00D711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412">
              <w:rPr>
                <w:rFonts w:ascii="Arial" w:hAnsi="Arial" w:cs="Arial"/>
                <w:sz w:val="20"/>
                <w:szCs w:val="20"/>
              </w:rPr>
              <w:t>0.056</w:t>
            </w:r>
          </w:p>
        </w:tc>
        <w:tc>
          <w:tcPr>
            <w:tcW w:w="990" w:type="pct"/>
            <w:vAlign w:val="center"/>
            <w:hideMark/>
          </w:tcPr>
          <w:p w:rsidR="00D71195" w:rsidRPr="00E73412" w:rsidRDefault="00D71195" w:rsidP="00D711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412">
              <w:rPr>
                <w:rFonts w:ascii="Arial" w:hAnsi="Arial" w:cs="Arial"/>
                <w:sz w:val="20"/>
                <w:szCs w:val="20"/>
              </w:rPr>
              <w:t>[-0.257, -0.037]</w:t>
            </w:r>
          </w:p>
        </w:tc>
        <w:tc>
          <w:tcPr>
            <w:tcW w:w="814" w:type="pct"/>
            <w:vAlign w:val="center"/>
            <w:hideMark/>
          </w:tcPr>
          <w:p w:rsidR="00D71195" w:rsidRPr="00E73412" w:rsidRDefault="00D71195" w:rsidP="00D711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412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B94D5B" w:rsidRPr="00E73412" w:rsidTr="00E73412">
        <w:trPr>
          <w:tblCellSpacing w:w="15" w:type="dxa"/>
        </w:trPr>
        <w:tc>
          <w:tcPr>
            <w:tcW w:w="1891" w:type="pct"/>
            <w:vAlign w:val="center"/>
            <w:hideMark/>
          </w:tcPr>
          <w:p w:rsidR="00B94D5B" w:rsidRPr="00E73412" w:rsidRDefault="00B94D5B" w:rsidP="00B94D5B">
            <w:pPr>
              <w:rPr>
                <w:rFonts w:ascii="Arial" w:hAnsi="Arial" w:cs="Arial"/>
                <w:sz w:val="20"/>
                <w:szCs w:val="20"/>
              </w:rPr>
            </w:pPr>
            <w:r w:rsidRPr="00E73412">
              <w:rPr>
                <w:rFonts w:ascii="Arial" w:hAnsi="Arial" w:cs="Arial"/>
                <w:b/>
                <w:bCs/>
                <w:sz w:val="20"/>
                <w:szCs w:val="20"/>
              </w:rPr>
              <w:t>Total effect</w:t>
            </w:r>
          </w:p>
        </w:tc>
        <w:tc>
          <w:tcPr>
            <w:tcW w:w="887" w:type="pct"/>
            <w:vAlign w:val="center"/>
            <w:hideMark/>
          </w:tcPr>
          <w:p w:rsidR="00B94D5B" w:rsidRPr="00E73412" w:rsidRDefault="00B94D5B" w:rsidP="00B94D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412">
              <w:rPr>
                <w:rFonts w:ascii="Arial" w:hAnsi="Arial" w:cs="Arial"/>
                <w:sz w:val="20"/>
                <w:szCs w:val="20"/>
              </w:rPr>
              <w:t>-0.687</w:t>
            </w:r>
          </w:p>
        </w:tc>
        <w:tc>
          <w:tcPr>
            <w:tcW w:w="312" w:type="pct"/>
            <w:vAlign w:val="center"/>
            <w:hideMark/>
          </w:tcPr>
          <w:p w:rsidR="00B94D5B" w:rsidRPr="00E73412" w:rsidRDefault="00B94D5B" w:rsidP="00B94D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412">
              <w:rPr>
                <w:rFonts w:ascii="Arial" w:hAnsi="Arial" w:cs="Arial"/>
                <w:sz w:val="20"/>
                <w:szCs w:val="20"/>
              </w:rPr>
              <w:t>0.075</w:t>
            </w:r>
          </w:p>
        </w:tc>
        <w:tc>
          <w:tcPr>
            <w:tcW w:w="990" w:type="pct"/>
            <w:vAlign w:val="center"/>
            <w:hideMark/>
          </w:tcPr>
          <w:p w:rsidR="00B94D5B" w:rsidRPr="00E73412" w:rsidRDefault="00B94D5B" w:rsidP="00B94D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412">
              <w:rPr>
                <w:rFonts w:ascii="Arial" w:hAnsi="Arial" w:cs="Arial"/>
                <w:sz w:val="20"/>
                <w:szCs w:val="20"/>
              </w:rPr>
              <w:t>[-0.835, -0.539]</w:t>
            </w:r>
          </w:p>
        </w:tc>
        <w:tc>
          <w:tcPr>
            <w:tcW w:w="814" w:type="pct"/>
            <w:vAlign w:val="center"/>
            <w:hideMark/>
          </w:tcPr>
          <w:p w:rsidR="00B94D5B" w:rsidRPr="00E73412" w:rsidRDefault="00B94D5B" w:rsidP="00B94D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412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B94D5B" w:rsidRPr="00E73412" w:rsidTr="00E73412">
        <w:trPr>
          <w:tblCellSpacing w:w="15" w:type="dxa"/>
        </w:trPr>
        <w:tc>
          <w:tcPr>
            <w:tcW w:w="1891" w:type="pct"/>
            <w:vAlign w:val="center"/>
            <w:hideMark/>
          </w:tcPr>
          <w:p w:rsidR="00B94D5B" w:rsidRPr="00E73412" w:rsidRDefault="00B94D5B" w:rsidP="00B94D5B">
            <w:pPr>
              <w:rPr>
                <w:rFonts w:ascii="Arial" w:hAnsi="Arial" w:cs="Arial"/>
                <w:sz w:val="20"/>
                <w:szCs w:val="20"/>
              </w:rPr>
            </w:pPr>
            <w:r w:rsidRPr="00E73412">
              <w:rPr>
                <w:rFonts w:ascii="Arial" w:hAnsi="Arial" w:cs="Arial"/>
                <w:b/>
                <w:bCs/>
                <w:sz w:val="20"/>
                <w:szCs w:val="20"/>
              </w:rPr>
              <w:t>Effect of covariate (T1employ → ToIT3)</w:t>
            </w:r>
          </w:p>
        </w:tc>
        <w:tc>
          <w:tcPr>
            <w:tcW w:w="887" w:type="pct"/>
            <w:vAlign w:val="center"/>
            <w:hideMark/>
          </w:tcPr>
          <w:p w:rsidR="00B94D5B" w:rsidRPr="00E73412" w:rsidRDefault="00B94D5B" w:rsidP="00B94D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412">
              <w:rPr>
                <w:rFonts w:ascii="Arial" w:hAnsi="Arial" w:cs="Arial"/>
                <w:sz w:val="20"/>
                <w:szCs w:val="20"/>
              </w:rPr>
              <w:t>-0.064</w:t>
            </w:r>
          </w:p>
        </w:tc>
        <w:tc>
          <w:tcPr>
            <w:tcW w:w="312" w:type="pct"/>
            <w:vAlign w:val="center"/>
            <w:hideMark/>
          </w:tcPr>
          <w:p w:rsidR="00B94D5B" w:rsidRPr="00E73412" w:rsidRDefault="00B94D5B" w:rsidP="00B94D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412">
              <w:rPr>
                <w:rFonts w:ascii="Arial" w:hAnsi="Arial" w:cs="Arial"/>
                <w:sz w:val="20"/>
                <w:szCs w:val="20"/>
              </w:rPr>
              <w:t>0.063</w:t>
            </w:r>
          </w:p>
        </w:tc>
        <w:tc>
          <w:tcPr>
            <w:tcW w:w="990" w:type="pct"/>
            <w:vAlign w:val="center"/>
            <w:hideMark/>
          </w:tcPr>
          <w:p w:rsidR="00B94D5B" w:rsidRPr="00E73412" w:rsidRDefault="00B94D5B" w:rsidP="00B94D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412">
              <w:rPr>
                <w:rFonts w:ascii="Arial" w:hAnsi="Arial" w:cs="Arial"/>
                <w:sz w:val="20"/>
                <w:szCs w:val="20"/>
              </w:rPr>
              <w:t>[-0.188, 0.060]</w:t>
            </w:r>
          </w:p>
        </w:tc>
        <w:tc>
          <w:tcPr>
            <w:tcW w:w="814" w:type="pct"/>
            <w:vAlign w:val="center"/>
            <w:hideMark/>
          </w:tcPr>
          <w:p w:rsidR="00B94D5B" w:rsidRPr="00E73412" w:rsidRDefault="00B94D5B" w:rsidP="00B94D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412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B94D5B" w:rsidRPr="00E73412" w:rsidTr="00E73412">
        <w:trPr>
          <w:tblCellSpacing w:w="15" w:type="dxa"/>
        </w:trPr>
        <w:tc>
          <w:tcPr>
            <w:tcW w:w="189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94D5B" w:rsidRPr="00E73412" w:rsidRDefault="00B94D5B" w:rsidP="00B94D5B">
            <w:pPr>
              <w:rPr>
                <w:rFonts w:ascii="Arial" w:hAnsi="Arial" w:cs="Arial"/>
                <w:sz w:val="20"/>
                <w:szCs w:val="20"/>
              </w:rPr>
            </w:pPr>
            <w:r w:rsidRPr="00E73412">
              <w:rPr>
                <w:rFonts w:ascii="Arial" w:hAnsi="Arial" w:cs="Arial"/>
                <w:b/>
                <w:bCs/>
                <w:sz w:val="20"/>
                <w:szCs w:val="20"/>
              </w:rPr>
              <w:t>B. Full-Time Faculty Only (n = 695)</w:t>
            </w:r>
          </w:p>
        </w:tc>
        <w:tc>
          <w:tcPr>
            <w:tcW w:w="88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94D5B" w:rsidRPr="00E73412" w:rsidRDefault="00B94D5B" w:rsidP="00B94D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94D5B" w:rsidRPr="00E73412" w:rsidRDefault="00B94D5B" w:rsidP="00B94D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94D5B" w:rsidRPr="00E73412" w:rsidRDefault="00B94D5B" w:rsidP="00B94D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94D5B" w:rsidRPr="00E73412" w:rsidRDefault="00B94D5B" w:rsidP="00B94D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4D5B" w:rsidRPr="00E73412" w:rsidTr="00E73412">
        <w:trPr>
          <w:tblCellSpacing w:w="15" w:type="dxa"/>
        </w:trPr>
        <w:tc>
          <w:tcPr>
            <w:tcW w:w="1891" w:type="pct"/>
            <w:vAlign w:val="center"/>
            <w:hideMark/>
          </w:tcPr>
          <w:p w:rsidR="00B94D5B" w:rsidRPr="00E73412" w:rsidRDefault="00B94D5B" w:rsidP="00B94D5B">
            <w:pPr>
              <w:rPr>
                <w:rFonts w:ascii="Arial" w:hAnsi="Arial" w:cs="Arial"/>
                <w:sz w:val="20"/>
                <w:szCs w:val="20"/>
              </w:rPr>
            </w:pPr>
            <w:r w:rsidRPr="00E73412">
              <w:rPr>
                <w:rFonts w:ascii="Arial" w:hAnsi="Arial" w:cs="Arial"/>
                <w:b/>
                <w:bCs/>
                <w:sz w:val="20"/>
                <w:szCs w:val="20"/>
              </w:rPr>
              <w:t>Direct effect (SSGT1 → ToIT3)</w:t>
            </w:r>
          </w:p>
        </w:tc>
        <w:tc>
          <w:tcPr>
            <w:tcW w:w="887" w:type="pct"/>
            <w:vAlign w:val="center"/>
            <w:hideMark/>
          </w:tcPr>
          <w:p w:rsidR="00B94D5B" w:rsidRPr="00E73412" w:rsidRDefault="00B94D5B" w:rsidP="00B94D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412">
              <w:rPr>
                <w:rFonts w:ascii="Arial" w:hAnsi="Arial" w:cs="Arial"/>
                <w:sz w:val="20"/>
                <w:szCs w:val="20"/>
              </w:rPr>
              <w:t>-0.360</w:t>
            </w:r>
          </w:p>
        </w:tc>
        <w:tc>
          <w:tcPr>
            <w:tcW w:w="312" w:type="pct"/>
            <w:vAlign w:val="center"/>
            <w:hideMark/>
          </w:tcPr>
          <w:p w:rsidR="00B94D5B" w:rsidRPr="00E73412" w:rsidRDefault="00B94D5B" w:rsidP="00B94D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412">
              <w:rPr>
                <w:rFonts w:ascii="Arial" w:hAnsi="Arial" w:cs="Arial"/>
                <w:sz w:val="20"/>
                <w:szCs w:val="20"/>
              </w:rPr>
              <w:t>0.090</w:t>
            </w:r>
          </w:p>
        </w:tc>
        <w:tc>
          <w:tcPr>
            <w:tcW w:w="990" w:type="pct"/>
            <w:vAlign w:val="center"/>
            <w:hideMark/>
          </w:tcPr>
          <w:p w:rsidR="00B94D5B" w:rsidRPr="00E73412" w:rsidRDefault="00B94D5B" w:rsidP="00B94D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412">
              <w:rPr>
                <w:rFonts w:ascii="Arial" w:hAnsi="Arial" w:cs="Arial"/>
                <w:sz w:val="20"/>
                <w:szCs w:val="20"/>
              </w:rPr>
              <w:t>[-0.537, -0.183]</w:t>
            </w:r>
          </w:p>
        </w:tc>
        <w:tc>
          <w:tcPr>
            <w:tcW w:w="814" w:type="pct"/>
            <w:vAlign w:val="center"/>
            <w:hideMark/>
          </w:tcPr>
          <w:p w:rsidR="00B94D5B" w:rsidRPr="00E73412" w:rsidRDefault="00B94D5B" w:rsidP="00B94D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412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B94D5B" w:rsidRPr="00E73412" w:rsidTr="00E73412">
        <w:trPr>
          <w:tblCellSpacing w:w="15" w:type="dxa"/>
        </w:trPr>
        <w:tc>
          <w:tcPr>
            <w:tcW w:w="1891" w:type="pct"/>
            <w:vAlign w:val="center"/>
            <w:hideMark/>
          </w:tcPr>
          <w:p w:rsidR="00B94D5B" w:rsidRPr="00E73412" w:rsidRDefault="00B94D5B" w:rsidP="00B94D5B">
            <w:pPr>
              <w:rPr>
                <w:rFonts w:ascii="Arial" w:hAnsi="Arial" w:cs="Arial"/>
                <w:sz w:val="20"/>
                <w:szCs w:val="20"/>
              </w:rPr>
            </w:pPr>
            <w:r w:rsidRPr="00E73412">
              <w:rPr>
                <w:rFonts w:ascii="Arial" w:hAnsi="Arial" w:cs="Arial"/>
                <w:b/>
                <w:bCs/>
                <w:sz w:val="20"/>
                <w:szCs w:val="20"/>
              </w:rPr>
              <w:t>Indirect effect (Total)</w:t>
            </w:r>
          </w:p>
        </w:tc>
        <w:tc>
          <w:tcPr>
            <w:tcW w:w="887" w:type="pct"/>
            <w:vAlign w:val="center"/>
            <w:hideMark/>
          </w:tcPr>
          <w:p w:rsidR="00B94D5B" w:rsidRPr="00E73412" w:rsidRDefault="00B94D5B" w:rsidP="00B94D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412">
              <w:rPr>
                <w:rFonts w:ascii="Arial" w:hAnsi="Arial" w:cs="Arial"/>
                <w:sz w:val="20"/>
                <w:szCs w:val="20"/>
              </w:rPr>
              <w:t>-0.398</w:t>
            </w:r>
          </w:p>
        </w:tc>
        <w:tc>
          <w:tcPr>
            <w:tcW w:w="312" w:type="pct"/>
            <w:vAlign w:val="center"/>
            <w:hideMark/>
          </w:tcPr>
          <w:p w:rsidR="00B94D5B" w:rsidRPr="00E73412" w:rsidRDefault="00B94D5B" w:rsidP="00B94D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412">
              <w:rPr>
                <w:rFonts w:ascii="Arial" w:hAnsi="Arial" w:cs="Arial"/>
                <w:sz w:val="20"/>
                <w:szCs w:val="20"/>
              </w:rPr>
              <w:t>0.058</w:t>
            </w:r>
          </w:p>
        </w:tc>
        <w:tc>
          <w:tcPr>
            <w:tcW w:w="990" w:type="pct"/>
            <w:vAlign w:val="center"/>
            <w:hideMark/>
          </w:tcPr>
          <w:p w:rsidR="00B94D5B" w:rsidRPr="00E73412" w:rsidRDefault="00B94D5B" w:rsidP="00B94D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412">
              <w:rPr>
                <w:rFonts w:ascii="Arial" w:hAnsi="Arial" w:cs="Arial"/>
                <w:sz w:val="20"/>
                <w:szCs w:val="20"/>
              </w:rPr>
              <w:t>[-0.515, -0.287]</w:t>
            </w:r>
          </w:p>
        </w:tc>
        <w:tc>
          <w:tcPr>
            <w:tcW w:w="814" w:type="pct"/>
            <w:vAlign w:val="center"/>
            <w:hideMark/>
          </w:tcPr>
          <w:p w:rsidR="00B94D5B" w:rsidRPr="00E73412" w:rsidRDefault="00B94D5B" w:rsidP="00B94D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412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E73412" w:rsidRPr="00E73412" w:rsidTr="00E73412">
        <w:trPr>
          <w:tblCellSpacing w:w="15" w:type="dxa"/>
        </w:trPr>
        <w:tc>
          <w:tcPr>
            <w:tcW w:w="1891" w:type="pct"/>
            <w:vAlign w:val="center"/>
            <w:hideMark/>
          </w:tcPr>
          <w:p w:rsidR="00E73412" w:rsidRPr="00E73412" w:rsidRDefault="00E73412" w:rsidP="00E73412">
            <w:pPr>
              <w:tabs>
                <w:tab w:val="right" w:pos="8504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E73412">
              <w:rPr>
                <w:rFonts w:ascii="Arial" w:hAnsi="Arial" w:cs="Arial"/>
                <w:bCs/>
                <w:sz w:val="20"/>
                <w:szCs w:val="20"/>
              </w:rPr>
              <w:t>Through Fit</w:t>
            </w:r>
          </w:p>
        </w:tc>
        <w:tc>
          <w:tcPr>
            <w:tcW w:w="887" w:type="pct"/>
            <w:vAlign w:val="center"/>
            <w:hideMark/>
          </w:tcPr>
          <w:p w:rsidR="00E73412" w:rsidRPr="00E73412" w:rsidRDefault="00E73412" w:rsidP="00E734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412">
              <w:rPr>
                <w:rFonts w:ascii="Arial" w:hAnsi="Arial" w:cs="Arial"/>
                <w:sz w:val="20"/>
                <w:szCs w:val="20"/>
              </w:rPr>
              <w:t>-0.151</w:t>
            </w:r>
          </w:p>
        </w:tc>
        <w:tc>
          <w:tcPr>
            <w:tcW w:w="312" w:type="pct"/>
            <w:vAlign w:val="center"/>
            <w:hideMark/>
          </w:tcPr>
          <w:p w:rsidR="00E73412" w:rsidRPr="00E73412" w:rsidRDefault="00E73412" w:rsidP="00E734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412">
              <w:rPr>
                <w:rFonts w:ascii="Arial" w:hAnsi="Arial" w:cs="Arial"/>
                <w:sz w:val="20"/>
                <w:szCs w:val="20"/>
              </w:rPr>
              <w:t>0.042</w:t>
            </w:r>
          </w:p>
        </w:tc>
        <w:tc>
          <w:tcPr>
            <w:tcW w:w="990" w:type="pct"/>
            <w:vAlign w:val="center"/>
            <w:hideMark/>
          </w:tcPr>
          <w:p w:rsidR="00E73412" w:rsidRPr="00E73412" w:rsidRDefault="00E73412" w:rsidP="00E734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412">
              <w:rPr>
                <w:rFonts w:ascii="Arial" w:hAnsi="Arial" w:cs="Arial"/>
                <w:sz w:val="20"/>
                <w:szCs w:val="20"/>
              </w:rPr>
              <w:t>[-0.236, -0.072]</w:t>
            </w:r>
          </w:p>
        </w:tc>
        <w:tc>
          <w:tcPr>
            <w:tcW w:w="814" w:type="pct"/>
            <w:vAlign w:val="center"/>
            <w:hideMark/>
          </w:tcPr>
          <w:p w:rsidR="00E73412" w:rsidRPr="00E73412" w:rsidRDefault="00E73412" w:rsidP="00E734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412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E73412" w:rsidRPr="00E73412" w:rsidTr="00E73412">
        <w:trPr>
          <w:tblCellSpacing w:w="15" w:type="dxa"/>
        </w:trPr>
        <w:tc>
          <w:tcPr>
            <w:tcW w:w="1891" w:type="pct"/>
            <w:vAlign w:val="center"/>
            <w:hideMark/>
          </w:tcPr>
          <w:p w:rsidR="00E73412" w:rsidRPr="00E73412" w:rsidRDefault="00E73412" w:rsidP="00E73412">
            <w:pPr>
              <w:tabs>
                <w:tab w:val="right" w:pos="8504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E73412">
              <w:rPr>
                <w:rFonts w:ascii="Arial" w:hAnsi="Arial" w:cs="Arial"/>
                <w:bCs/>
                <w:sz w:val="20"/>
                <w:szCs w:val="20"/>
              </w:rPr>
              <w:t>Through Links</w:t>
            </w:r>
          </w:p>
        </w:tc>
        <w:tc>
          <w:tcPr>
            <w:tcW w:w="887" w:type="pct"/>
            <w:vAlign w:val="center"/>
            <w:hideMark/>
          </w:tcPr>
          <w:p w:rsidR="00E73412" w:rsidRPr="00E73412" w:rsidRDefault="00E73412" w:rsidP="00E734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412">
              <w:rPr>
                <w:rFonts w:ascii="Arial" w:hAnsi="Arial" w:cs="Arial"/>
                <w:sz w:val="20"/>
                <w:szCs w:val="20"/>
              </w:rPr>
              <w:t>-0.142</w:t>
            </w:r>
          </w:p>
        </w:tc>
        <w:tc>
          <w:tcPr>
            <w:tcW w:w="312" w:type="pct"/>
            <w:vAlign w:val="center"/>
            <w:hideMark/>
          </w:tcPr>
          <w:p w:rsidR="00E73412" w:rsidRPr="00E73412" w:rsidRDefault="00E73412" w:rsidP="00E734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412">
              <w:rPr>
                <w:rFonts w:ascii="Arial" w:hAnsi="Arial" w:cs="Arial"/>
                <w:sz w:val="20"/>
                <w:szCs w:val="20"/>
              </w:rPr>
              <w:t>0.051</w:t>
            </w:r>
          </w:p>
        </w:tc>
        <w:tc>
          <w:tcPr>
            <w:tcW w:w="990" w:type="pct"/>
            <w:vAlign w:val="center"/>
            <w:hideMark/>
          </w:tcPr>
          <w:p w:rsidR="00E73412" w:rsidRPr="00E73412" w:rsidRDefault="00E73412" w:rsidP="00E734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412">
              <w:rPr>
                <w:rFonts w:ascii="Arial" w:hAnsi="Arial" w:cs="Arial"/>
                <w:sz w:val="20"/>
                <w:szCs w:val="20"/>
              </w:rPr>
              <w:t>[-0.245, -0.046]</w:t>
            </w:r>
          </w:p>
        </w:tc>
        <w:tc>
          <w:tcPr>
            <w:tcW w:w="814" w:type="pct"/>
            <w:vAlign w:val="center"/>
            <w:hideMark/>
          </w:tcPr>
          <w:p w:rsidR="00E73412" w:rsidRPr="00E73412" w:rsidRDefault="00E73412" w:rsidP="00E734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412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E73412" w:rsidRPr="00E73412" w:rsidTr="00E73412">
        <w:trPr>
          <w:tblCellSpacing w:w="15" w:type="dxa"/>
        </w:trPr>
        <w:tc>
          <w:tcPr>
            <w:tcW w:w="1891" w:type="pct"/>
            <w:vAlign w:val="center"/>
            <w:hideMark/>
          </w:tcPr>
          <w:p w:rsidR="00E73412" w:rsidRPr="00E73412" w:rsidRDefault="00E73412" w:rsidP="00E73412">
            <w:pPr>
              <w:tabs>
                <w:tab w:val="right" w:pos="8504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E73412">
              <w:rPr>
                <w:rFonts w:ascii="Arial" w:hAnsi="Arial" w:cs="Arial"/>
                <w:bCs/>
                <w:sz w:val="20"/>
                <w:szCs w:val="20"/>
              </w:rPr>
              <w:t>Through Sacrifice</w:t>
            </w:r>
          </w:p>
        </w:tc>
        <w:tc>
          <w:tcPr>
            <w:tcW w:w="887" w:type="pct"/>
            <w:vAlign w:val="center"/>
            <w:hideMark/>
          </w:tcPr>
          <w:p w:rsidR="00E73412" w:rsidRPr="00E73412" w:rsidRDefault="00E73412" w:rsidP="00E734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412">
              <w:rPr>
                <w:rFonts w:ascii="Arial" w:hAnsi="Arial" w:cs="Arial"/>
                <w:sz w:val="20"/>
                <w:szCs w:val="20"/>
              </w:rPr>
              <w:t>-0.106</w:t>
            </w:r>
          </w:p>
        </w:tc>
        <w:tc>
          <w:tcPr>
            <w:tcW w:w="312" w:type="pct"/>
            <w:vAlign w:val="center"/>
            <w:hideMark/>
          </w:tcPr>
          <w:p w:rsidR="00E73412" w:rsidRPr="00E73412" w:rsidRDefault="00E73412" w:rsidP="00E734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412">
              <w:rPr>
                <w:rFonts w:ascii="Arial" w:hAnsi="Arial" w:cs="Arial"/>
                <w:sz w:val="20"/>
                <w:szCs w:val="20"/>
              </w:rPr>
              <w:t>0.063</w:t>
            </w:r>
          </w:p>
        </w:tc>
        <w:tc>
          <w:tcPr>
            <w:tcW w:w="990" w:type="pct"/>
            <w:vAlign w:val="center"/>
            <w:hideMark/>
          </w:tcPr>
          <w:p w:rsidR="00E73412" w:rsidRPr="00E73412" w:rsidRDefault="00E73412" w:rsidP="00E734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412">
              <w:rPr>
                <w:rFonts w:ascii="Arial" w:hAnsi="Arial" w:cs="Arial"/>
                <w:sz w:val="20"/>
                <w:szCs w:val="20"/>
              </w:rPr>
              <w:t>[-0.231, 0.014]</w:t>
            </w:r>
          </w:p>
        </w:tc>
        <w:tc>
          <w:tcPr>
            <w:tcW w:w="814" w:type="pct"/>
            <w:vAlign w:val="center"/>
            <w:hideMark/>
          </w:tcPr>
          <w:p w:rsidR="00E73412" w:rsidRPr="00E73412" w:rsidRDefault="00E73412" w:rsidP="00E734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412">
              <w:rPr>
                <w:rFonts w:ascii="Arial" w:hAnsi="Arial" w:cs="Arial"/>
                <w:sz w:val="20"/>
                <w:szCs w:val="20"/>
              </w:rPr>
              <w:t>No (trend)</w:t>
            </w:r>
          </w:p>
        </w:tc>
      </w:tr>
      <w:tr w:rsidR="00B94D5B" w:rsidRPr="00E73412" w:rsidTr="00E73412">
        <w:trPr>
          <w:tblCellSpacing w:w="15" w:type="dxa"/>
        </w:trPr>
        <w:tc>
          <w:tcPr>
            <w:tcW w:w="1891" w:type="pct"/>
            <w:vAlign w:val="center"/>
            <w:hideMark/>
          </w:tcPr>
          <w:p w:rsidR="00B94D5B" w:rsidRPr="00E73412" w:rsidRDefault="00B94D5B" w:rsidP="00B94D5B">
            <w:pPr>
              <w:rPr>
                <w:rFonts w:ascii="Arial" w:hAnsi="Arial" w:cs="Arial"/>
                <w:sz w:val="20"/>
                <w:szCs w:val="20"/>
              </w:rPr>
            </w:pPr>
            <w:r w:rsidRPr="00E73412">
              <w:rPr>
                <w:rFonts w:ascii="Arial" w:hAnsi="Arial" w:cs="Arial"/>
                <w:b/>
                <w:bCs/>
                <w:sz w:val="20"/>
                <w:szCs w:val="20"/>
              </w:rPr>
              <w:t>Total effect</w:t>
            </w:r>
          </w:p>
        </w:tc>
        <w:tc>
          <w:tcPr>
            <w:tcW w:w="887" w:type="pct"/>
            <w:vAlign w:val="center"/>
            <w:hideMark/>
          </w:tcPr>
          <w:p w:rsidR="00B94D5B" w:rsidRPr="00E73412" w:rsidRDefault="00B94D5B" w:rsidP="00B94D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412">
              <w:rPr>
                <w:rFonts w:ascii="Arial" w:hAnsi="Arial" w:cs="Arial"/>
                <w:sz w:val="20"/>
                <w:szCs w:val="20"/>
              </w:rPr>
              <w:t>-0.758</w:t>
            </w:r>
          </w:p>
        </w:tc>
        <w:tc>
          <w:tcPr>
            <w:tcW w:w="312" w:type="pct"/>
            <w:vAlign w:val="center"/>
            <w:hideMark/>
          </w:tcPr>
          <w:p w:rsidR="00B94D5B" w:rsidRPr="00E73412" w:rsidRDefault="00B94D5B" w:rsidP="00B94D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412">
              <w:rPr>
                <w:rFonts w:ascii="Arial" w:hAnsi="Arial" w:cs="Arial"/>
                <w:sz w:val="20"/>
                <w:szCs w:val="20"/>
              </w:rPr>
              <w:t>0.082</w:t>
            </w:r>
          </w:p>
        </w:tc>
        <w:tc>
          <w:tcPr>
            <w:tcW w:w="990" w:type="pct"/>
            <w:vAlign w:val="center"/>
            <w:hideMark/>
          </w:tcPr>
          <w:p w:rsidR="00B94D5B" w:rsidRPr="00E73412" w:rsidRDefault="00B94D5B" w:rsidP="00B94D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412">
              <w:rPr>
                <w:rFonts w:ascii="Arial" w:hAnsi="Arial" w:cs="Arial"/>
                <w:sz w:val="20"/>
                <w:szCs w:val="20"/>
              </w:rPr>
              <w:t>[-0.919, -0.598]</w:t>
            </w:r>
          </w:p>
        </w:tc>
        <w:tc>
          <w:tcPr>
            <w:tcW w:w="814" w:type="pct"/>
            <w:vAlign w:val="center"/>
            <w:hideMark/>
          </w:tcPr>
          <w:p w:rsidR="00B94D5B" w:rsidRPr="00E73412" w:rsidRDefault="00B94D5B" w:rsidP="00B94D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412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B94D5B" w:rsidRPr="00E73412" w:rsidTr="00E73412">
        <w:trPr>
          <w:tblCellSpacing w:w="15" w:type="dxa"/>
        </w:trPr>
        <w:tc>
          <w:tcPr>
            <w:tcW w:w="189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94D5B" w:rsidRPr="00E73412" w:rsidRDefault="00B94D5B" w:rsidP="00B94D5B">
            <w:pPr>
              <w:rPr>
                <w:rFonts w:ascii="Arial" w:hAnsi="Arial" w:cs="Arial"/>
                <w:sz w:val="20"/>
                <w:szCs w:val="20"/>
              </w:rPr>
            </w:pPr>
            <w:r w:rsidRPr="00E73412">
              <w:rPr>
                <w:rFonts w:ascii="Arial" w:hAnsi="Arial" w:cs="Arial"/>
                <w:b/>
                <w:bCs/>
                <w:sz w:val="20"/>
                <w:szCs w:val="20"/>
              </w:rPr>
              <w:t>C. Part-Time Faculty Only (n = 123)</w:t>
            </w:r>
          </w:p>
        </w:tc>
        <w:tc>
          <w:tcPr>
            <w:tcW w:w="88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94D5B" w:rsidRPr="00E73412" w:rsidRDefault="00B94D5B" w:rsidP="00B94D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94D5B" w:rsidRPr="00E73412" w:rsidRDefault="00B94D5B" w:rsidP="00B94D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94D5B" w:rsidRPr="00E73412" w:rsidRDefault="00B94D5B" w:rsidP="00B94D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94D5B" w:rsidRPr="00E73412" w:rsidRDefault="00B94D5B" w:rsidP="00B94D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4D5B" w:rsidRPr="00E73412" w:rsidTr="00E73412">
        <w:trPr>
          <w:tblCellSpacing w:w="15" w:type="dxa"/>
        </w:trPr>
        <w:tc>
          <w:tcPr>
            <w:tcW w:w="1891" w:type="pct"/>
            <w:vAlign w:val="center"/>
            <w:hideMark/>
          </w:tcPr>
          <w:p w:rsidR="00B94D5B" w:rsidRPr="00E73412" w:rsidRDefault="00B94D5B" w:rsidP="00B94D5B">
            <w:pPr>
              <w:rPr>
                <w:rFonts w:ascii="Arial" w:hAnsi="Arial" w:cs="Arial"/>
                <w:sz w:val="20"/>
                <w:szCs w:val="20"/>
              </w:rPr>
            </w:pPr>
            <w:r w:rsidRPr="00E73412">
              <w:rPr>
                <w:rFonts w:ascii="Arial" w:hAnsi="Arial" w:cs="Arial"/>
                <w:b/>
                <w:bCs/>
                <w:sz w:val="20"/>
                <w:szCs w:val="20"/>
              </w:rPr>
              <w:t>Direct effect (SSGT1 → ToIT3)</w:t>
            </w:r>
          </w:p>
        </w:tc>
        <w:tc>
          <w:tcPr>
            <w:tcW w:w="887" w:type="pct"/>
            <w:vAlign w:val="center"/>
            <w:hideMark/>
          </w:tcPr>
          <w:p w:rsidR="00B94D5B" w:rsidRPr="00E73412" w:rsidRDefault="00B94D5B" w:rsidP="00B94D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412">
              <w:rPr>
                <w:rFonts w:ascii="Arial" w:hAnsi="Arial" w:cs="Arial"/>
                <w:sz w:val="20"/>
                <w:szCs w:val="20"/>
              </w:rPr>
              <w:t>0.023</w:t>
            </w:r>
          </w:p>
        </w:tc>
        <w:tc>
          <w:tcPr>
            <w:tcW w:w="312" w:type="pct"/>
            <w:vAlign w:val="center"/>
            <w:hideMark/>
          </w:tcPr>
          <w:p w:rsidR="00B94D5B" w:rsidRPr="00E73412" w:rsidRDefault="00B94D5B" w:rsidP="00B94D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412">
              <w:rPr>
                <w:rFonts w:ascii="Arial" w:hAnsi="Arial" w:cs="Arial"/>
                <w:sz w:val="20"/>
                <w:szCs w:val="20"/>
              </w:rPr>
              <w:t>0.205</w:t>
            </w:r>
          </w:p>
        </w:tc>
        <w:tc>
          <w:tcPr>
            <w:tcW w:w="990" w:type="pct"/>
            <w:vAlign w:val="center"/>
            <w:hideMark/>
          </w:tcPr>
          <w:p w:rsidR="00B94D5B" w:rsidRPr="00E73412" w:rsidRDefault="00B94D5B" w:rsidP="00B94D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412">
              <w:rPr>
                <w:rFonts w:ascii="Arial" w:hAnsi="Arial" w:cs="Arial"/>
                <w:sz w:val="20"/>
                <w:szCs w:val="20"/>
              </w:rPr>
              <w:t>[-0.384, 0.429]</w:t>
            </w:r>
          </w:p>
        </w:tc>
        <w:tc>
          <w:tcPr>
            <w:tcW w:w="814" w:type="pct"/>
            <w:vAlign w:val="center"/>
            <w:hideMark/>
          </w:tcPr>
          <w:p w:rsidR="00B94D5B" w:rsidRPr="00E73412" w:rsidRDefault="00B94D5B" w:rsidP="00B94D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412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B94D5B" w:rsidRPr="00E73412" w:rsidTr="00E73412">
        <w:trPr>
          <w:tblCellSpacing w:w="15" w:type="dxa"/>
        </w:trPr>
        <w:tc>
          <w:tcPr>
            <w:tcW w:w="1891" w:type="pct"/>
            <w:vAlign w:val="center"/>
            <w:hideMark/>
          </w:tcPr>
          <w:p w:rsidR="00B94D5B" w:rsidRPr="00E73412" w:rsidRDefault="00B94D5B" w:rsidP="00B94D5B">
            <w:pPr>
              <w:rPr>
                <w:rFonts w:ascii="Arial" w:hAnsi="Arial" w:cs="Arial"/>
                <w:sz w:val="20"/>
                <w:szCs w:val="20"/>
              </w:rPr>
            </w:pPr>
            <w:r w:rsidRPr="00E73412">
              <w:rPr>
                <w:rFonts w:ascii="Arial" w:hAnsi="Arial" w:cs="Arial"/>
                <w:b/>
                <w:bCs/>
                <w:sz w:val="20"/>
                <w:szCs w:val="20"/>
              </w:rPr>
              <w:t>Indirect effect (Total)</w:t>
            </w:r>
          </w:p>
        </w:tc>
        <w:tc>
          <w:tcPr>
            <w:tcW w:w="887" w:type="pct"/>
            <w:vAlign w:val="center"/>
            <w:hideMark/>
          </w:tcPr>
          <w:p w:rsidR="00B94D5B" w:rsidRPr="00E73412" w:rsidRDefault="00B94D5B" w:rsidP="00B94D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412">
              <w:rPr>
                <w:rFonts w:ascii="Arial" w:hAnsi="Arial" w:cs="Arial"/>
                <w:sz w:val="20"/>
                <w:szCs w:val="20"/>
              </w:rPr>
              <w:t>-0.374</w:t>
            </w:r>
          </w:p>
        </w:tc>
        <w:tc>
          <w:tcPr>
            <w:tcW w:w="312" w:type="pct"/>
            <w:vAlign w:val="center"/>
            <w:hideMark/>
          </w:tcPr>
          <w:p w:rsidR="00B94D5B" w:rsidRPr="00E73412" w:rsidRDefault="00B94D5B" w:rsidP="00B94D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412">
              <w:rPr>
                <w:rFonts w:ascii="Arial" w:hAnsi="Arial" w:cs="Arial"/>
                <w:sz w:val="20"/>
                <w:szCs w:val="20"/>
              </w:rPr>
              <w:t>0.117</w:t>
            </w:r>
          </w:p>
        </w:tc>
        <w:tc>
          <w:tcPr>
            <w:tcW w:w="990" w:type="pct"/>
            <w:vAlign w:val="center"/>
            <w:hideMark/>
          </w:tcPr>
          <w:p w:rsidR="00B94D5B" w:rsidRPr="00E73412" w:rsidRDefault="00B94D5B" w:rsidP="00B94D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412">
              <w:rPr>
                <w:rFonts w:ascii="Arial" w:hAnsi="Arial" w:cs="Arial"/>
                <w:sz w:val="20"/>
                <w:szCs w:val="20"/>
              </w:rPr>
              <w:t>[-0.633, -0.170]</w:t>
            </w:r>
          </w:p>
        </w:tc>
        <w:tc>
          <w:tcPr>
            <w:tcW w:w="814" w:type="pct"/>
            <w:vAlign w:val="center"/>
            <w:hideMark/>
          </w:tcPr>
          <w:p w:rsidR="00B94D5B" w:rsidRPr="00E73412" w:rsidRDefault="00B94D5B" w:rsidP="00B94D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412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E73412" w:rsidRPr="00E73412" w:rsidTr="00E73412">
        <w:trPr>
          <w:tblCellSpacing w:w="15" w:type="dxa"/>
        </w:trPr>
        <w:tc>
          <w:tcPr>
            <w:tcW w:w="1891" w:type="pct"/>
            <w:vAlign w:val="center"/>
            <w:hideMark/>
          </w:tcPr>
          <w:p w:rsidR="00E73412" w:rsidRPr="00E73412" w:rsidRDefault="00E73412" w:rsidP="00E73412">
            <w:pPr>
              <w:tabs>
                <w:tab w:val="right" w:pos="8504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E73412">
              <w:rPr>
                <w:rFonts w:ascii="Arial" w:hAnsi="Arial" w:cs="Arial"/>
                <w:bCs/>
                <w:sz w:val="20"/>
                <w:szCs w:val="20"/>
              </w:rPr>
              <w:t>Through Fit</w:t>
            </w:r>
          </w:p>
        </w:tc>
        <w:tc>
          <w:tcPr>
            <w:tcW w:w="887" w:type="pct"/>
            <w:vAlign w:val="center"/>
            <w:hideMark/>
          </w:tcPr>
          <w:p w:rsidR="00E73412" w:rsidRPr="00E73412" w:rsidRDefault="00E73412" w:rsidP="00E734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412">
              <w:rPr>
                <w:rFonts w:ascii="Arial" w:hAnsi="Arial" w:cs="Arial"/>
                <w:sz w:val="20"/>
                <w:szCs w:val="20"/>
              </w:rPr>
              <w:t>-0.097</w:t>
            </w:r>
          </w:p>
        </w:tc>
        <w:tc>
          <w:tcPr>
            <w:tcW w:w="312" w:type="pct"/>
            <w:vAlign w:val="center"/>
            <w:hideMark/>
          </w:tcPr>
          <w:p w:rsidR="00E73412" w:rsidRPr="00E73412" w:rsidRDefault="00E73412" w:rsidP="00E734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412">
              <w:rPr>
                <w:rFonts w:ascii="Arial" w:hAnsi="Arial" w:cs="Arial"/>
                <w:sz w:val="20"/>
                <w:szCs w:val="20"/>
              </w:rPr>
              <w:t>0.061</w:t>
            </w:r>
          </w:p>
        </w:tc>
        <w:tc>
          <w:tcPr>
            <w:tcW w:w="990" w:type="pct"/>
            <w:vAlign w:val="center"/>
            <w:hideMark/>
          </w:tcPr>
          <w:p w:rsidR="00E73412" w:rsidRPr="00E73412" w:rsidRDefault="00E73412" w:rsidP="00E734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412">
              <w:rPr>
                <w:rFonts w:ascii="Arial" w:hAnsi="Arial" w:cs="Arial"/>
                <w:sz w:val="20"/>
                <w:szCs w:val="20"/>
              </w:rPr>
              <w:t>[-0.228, 0.020]</w:t>
            </w:r>
          </w:p>
        </w:tc>
        <w:tc>
          <w:tcPr>
            <w:tcW w:w="814" w:type="pct"/>
            <w:vAlign w:val="center"/>
            <w:hideMark/>
          </w:tcPr>
          <w:p w:rsidR="00E73412" w:rsidRPr="00E73412" w:rsidRDefault="00E73412" w:rsidP="00E734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412">
              <w:rPr>
                <w:rFonts w:ascii="Arial" w:hAnsi="Arial" w:cs="Arial"/>
                <w:sz w:val="20"/>
                <w:szCs w:val="20"/>
              </w:rPr>
              <w:t>No (trend)</w:t>
            </w:r>
          </w:p>
        </w:tc>
      </w:tr>
      <w:tr w:rsidR="00E73412" w:rsidRPr="00E73412" w:rsidTr="00E73412">
        <w:trPr>
          <w:tblCellSpacing w:w="15" w:type="dxa"/>
        </w:trPr>
        <w:tc>
          <w:tcPr>
            <w:tcW w:w="1891" w:type="pct"/>
            <w:vAlign w:val="center"/>
            <w:hideMark/>
          </w:tcPr>
          <w:p w:rsidR="00E73412" w:rsidRPr="00E73412" w:rsidRDefault="00E73412" w:rsidP="00E73412">
            <w:pPr>
              <w:tabs>
                <w:tab w:val="right" w:pos="8504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E73412">
              <w:rPr>
                <w:rFonts w:ascii="Arial" w:hAnsi="Arial" w:cs="Arial"/>
                <w:bCs/>
                <w:sz w:val="20"/>
                <w:szCs w:val="20"/>
              </w:rPr>
              <w:t>Through Links</w:t>
            </w:r>
          </w:p>
        </w:tc>
        <w:tc>
          <w:tcPr>
            <w:tcW w:w="887" w:type="pct"/>
            <w:vAlign w:val="center"/>
            <w:hideMark/>
          </w:tcPr>
          <w:p w:rsidR="00E73412" w:rsidRPr="00E73412" w:rsidRDefault="00E73412" w:rsidP="00E734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412">
              <w:rPr>
                <w:rFonts w:ascii="Arial" w:hAnsi="Arial" w:cs="Arial"/>
                <w:sz w:val="20"/>
                <w:szCs w:val="20"/>
              </w:rPr>
              <w:t>-0.037</w:t>
            </w:r>
          </w:p>
        </w:tc>
        <w:tc>
          <w:tcPr>
            <w:tcW w:w="312" w:type="pct"/>
            <w:vAlign w:val="center"/>
            <w:hideMark/>
          </w:tcPr>
          <w:p w:rsidR="00E73412" w:rsidRPr="00E73412" w:rsidRDefault="00E73412" w:rsidP="00E734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412">
              <w:rPr>
                <w:rFonts w:ascii="Arial" w:hAnsi="Arial" w:cs="Arial"/>
                <w:sz w:val="20"/>
                <w:szCs w:val="20"/>
              </w:rPr>
              <w:t>0.114</w:t>
            </w:r>
          </w:p>
        </w:tc>
        <w:tc>
          <w:tcPr>
            <w:tcW w:w="990" w:type="pct"/>
            <w:vAlign w:val="center"/>
            <w:hideMark/>
          </w:tcPr>
          <w:p w:rsidR="00E73412" w:rsidRPr="00E73412" w:rsidRDefault="00E73412" w:rsidP="00E734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412">
              <w:rPr>
                <w:rFonts w:ascii="Arial" w:hAnsi="Arial" w:cs="Arial"/>
                <w:sz w:val="20"/>
                <w:szCs w:val="20"/>
              </w:rPr>
              <w:t>[-0.289, 0.172]</w:t>
            </w:r>
          </w:p>
        </w:tc>
        <w:tc>
          <w:tcPr>
            <w:tcW w:w="814" w:type="pct"/>
            <w:vAlign w:val="center"/>
            <w:hideMark/>
          </w:tcPr>
          <w:p w:rsidR="00E73412" w:rsidRPr="00E73412" w:rsidRDefault="00E73412" w:rsidP="00E734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412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E73412" w:rsidRPr="00E73412" w:rsidTr="00E73412">
        <w:trPr>
          <w:tblCellSpacing w:w="15" w:type="dxa"/>
        </w:trPr>
        <w:tc>
          <w:tcPr>
            <w:tcW w:w="1891" w:type="pct"/>
            <w:vAlign w:val="center"/>
            <w:hideMark/>
          </w:tcPr>
          <w:p w:rsidR="00E73412" w:rsidRPr="00E73412" w:rsidRDefault="00E73412" w:rsidP="00E73412">
            <w:pPr>
              <w:tabs>
                <w:tab w:val="right" w:pos="8504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E73412">
              <w:rPr>
                <w:rFonts w:ascii="Arial" w:hAnsi="Arial" w:cs="Arial"/>
                <w:bCs/>
                <w:sz w:val="20"/>
                <w:szCs w:val="20"/>
              </w:rPr>
              <w:t>Through Sacrifice</w:t>
            </w:r>
          </w:p>
        </w:tc>
        <w:tc>
          <w:tcPr>
            <w:tcW w:w="887" w:type="pct"/>
            <w:vAlign w:val="center"/>
            <w:hideMark/>
          </w:tcPr>
          <w:p w:rsidR="00E73412" w:rsidRPr="00E73412" w:rsidRDefault="00E73412" w:rsidP="00E734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412">
              <w:rPr>
                <w:rFonts w:ascii="Arial" w:hAnsi="Arial" w:cs="Arial"/>
                <w:sz w:val="20"/>
                <w:szCs w:val="20"/>
              </w:rPr>
              <w:t>-0.240</w:t>
            </w:r>
          </w:p>
        </w:tc>
        <w:tc>
          <w:tcPr>
            <w:tcW w:w="312" w:type="pct"/>
            <w:vAlign w:val="center"/>
            <w:hideMark/>
          </w:tcPr>
          <w:p w:rsidR="00E73412" w:rsidRPr="00E73412" w:rsidRDefault="00E73412" w:rsidP="00E734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412">
              <w:rPr>
                <w:rFonts w:ascii="Arial" w:hAnsi="Arial" w:cs="Arial"/>
                <w:sz w:val="20"/>
                <w:szCs w:val="20"/>
              </w:rPr>
              <w:t>0.147</w:t>
            </w:r>
          </w:p>
        </w:tc>
        <w:tc>
          <w:tcPr>
            <w:tcW w:w="990" w:type="pct"/>
            <w:vAlign w:val="center"/>
            <w:hideMark/>
          </w:tcPr>
          <w:p w:rsidR="00E73412" w:rsidRPr="00E73412" w:rsidRDefault="00E73412" w:rsidP="00E734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412">
              <w:rPr>
                <w:rFonts w:ascii="Arial" w:hAnsi="Arial" w:cs="Arial"/>
                <w:sz w:val="20"/>
                <w:szCs w:val="20"/>
              </w:rPr>
              <w:t>[-0.562, 0.004]</w:t>
            </w:r>
          </w:p>
        </w:tc>
        <w:tc>
          <w:tcPr>
            <w:tcW w:w="814" w:type="pct"/>
            <w:vAlign w:val="center"/>
            <w:hideMark/>
          </w:tcPr>
          <w:p w:rsidR="00E73412" w:rsidRPr="00E73412" w:rsidRDefault="00E73412" w:rsidP="00E734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412">
              <w:rPr>
                <w:rFonts w:ascii="Arial" w:hAnsi="Arial" w:cs="Arial"/>
                <w:sz w:val="20"/>
                <w:szCs w:val="20"/>
              </w:rPr>
              <w:t>No (borderline)</w:t>
            </w:r>
          </w:p>
        </w:tc>
      </w:tr>
      <w:tr w:rsidR="00B94D5B" w:rsidRPr="00E73412" w:rsidTr="00E73412">
        <w:trPr>
          <w:tblCellSpacing w:w="15" w:type="dxa"/>
        </w:trPr>
        <w:tc>
          <w:tcPr>
            <w:tcW w:w="1891" w:type="pct"/>
            <w:tcBorders>
              <w:bottom w:val="single" w:sz="4" w:space="0" w:color="auto"/>
            </w:tcBorders>
            <w:vAlign w:val="center"/>
            <w:hideMark/>
          </w:tcPr>
          <w:p w:rsidR="00B94D5B" w:rsidRPr="00E73412" w:rsidRDefault="00B94D5B" w:rsidP="00B94D5B">
            <w:pPr>
              <w:rPr>
                <w:rFonts w:ascii="Arial" w:hAnsi="Arial" w:cs="Arial"/>
                <w:sz w:val="20"/>
                <w:szCs w:val="20"/>
              </w:rPr>
            </w:pPr>
            <w:r w:rsidRPr="00E73412">
              <w:rPr>
                <w:rFonts w:ascii="Arial" w:hAnsi="Arial" w:cs="Arial"/>
                <w:b/>
                <w:bCs/>
                <w:sz w:val="20"/>
                <w:szCs w:val="20"/>
              </w:rPr>
              <w:t>Total effect</w:t>
            </w:r>
          </w:p>
        </w:tc>
        <w:tc>
          <w:tcPr>
            <w:tcW w:w="887" w:type="pct"/>
            <w:tcBorders>
              <w:bottom w:val="single" w:sz="4" w:space="0" w:color="auto"/>
            </w:tcBorders>
            <w:vAlign w:val="center"/>
            <w:hideMark/>
          </w:tcPr>
          <w:p w:rsidR="00B94D5B" w:rsidRPr="00E73412" w:rsidRDefault="00B94D5B" w:rsidP="00B94D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412">
              <w:rPr>
                <w:rFonts w:ascii="Arial" w:hAnsi="Arial" w:cs="Arial"/>
                <w:sz w:val="20"/>
                <w:szCs w:val="20"/>
              </w:rPr>
              <w:t>-0.351</w:t>
            </w:r>
          </w:p>
        </w:tc>
        <w:tc>
          <w:tcPr>
            <w:tcW w:w="312" w:type="pct"/>
            <w:tcBorders>
              <w:bottom w:val="single" w:sz="4" w:space="0" w:color="auto"/>
            </w:tcBorders>
            <w:vAlign w:val="center"/>
            <w:hideMark/>
          </w:tcPr>
          <w:p w:rsidR="00B94D5B" w:rsidRPr="00E73412" w:rsidRDefault="00B94D5B" w:rsidP="00B94D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412">
              <w:rPr>
                <w:rFonts w:ascii="Arial" w:hAnsi="Arial" w:cs="Arial"/>
                <w:sz w:val="20"/>
                <w:szCs w:val="20"/>
              </w:rPr>
              <w:t>0.206</w:t>
            </w:r>
          </w:p>
        </w:tc>
        <w:tc>
          <w:tcPr>
            <w:tcW w:w="990" w:type="pct"/>
            <w:tcBorders>
              <w:bottom w:val="single" w:sz="4" w:space="0" w:color="auto"/>
            </w:tcBorders>
            <w:vAlign w:val="center"/>
            <w:hideMark/>
          </w:tcPr>
          <w:p w:rsidR="00B94D5B" w:rsidRPr="00E73412" w:rsidRDefault="00B94D5B" w:rsidP="00B94D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412">
              <w:rPr>
                <w:rFonts w:ascii="Arial" w:hAnsi="Arial" w:cs="Arial"/>
                <w:sz w:val="20"/>
                <w:szCs w:val="20"/>
              </w:rPr>
              <w:t>[-0.759, 0.056]</w:t>
            </w:r>
          </w:p>
        </w:tc>
        <w:tc>
          <w:tcPr>
            <w:tcW w:w="814" w:type="pct"/>
            <w:tcBorders>
              <w:bottom w:val="single" w:sz="4" w:space="0" w:color="auto"/>
            </w:tcBorders>
            <w:vAlign w:val="center"/>
            <w:hideMark/>
          </w:tcPr>
          <w:p w:rsidR="00B94D5B" w:rsidRPr="00E73412" w:rsidRDefault="00B94D5B" w:rsidP="00B94D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412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</w:tbl>
    <w:p w:rsidR="00703DBF" w:rsidRPr="00703DBF" w:rsidRDefault="00703DBF" w:rsidP="00703DBF">
      <w:pPr>
        <w:rPr>
          <w:rFonts w:ascii="Arial" w:hAnsi="Arial" w:cs="Arial"/>
          <w:sz w:val="20"/>
          <w:szCs w:val="20"/>
        </w:rPr>
      </w:pPr>
      <w:r w:rsidRPr="00703DBF">
        <w:rPr>
          <w:rFonts w:ascii="Arial" w:hAnsi="Arial" w:cs="Arial"/>
          <w:b/>
          <w:sz w:val="20"/>
          <w:szCs w:val="20"/>
        </w:rPr>
        <w:t>Note</w:t>
      </w:r>
      <w:r>
        <w:rPr>
          <w:rFonts w:ascii="Arial" w:hAnsi="Arial" w:cs="Arial"/>
          <w:sz w:val="20"/>
          <w:szCs w:val="20"/>
        </w:rPr>
        <w:t xml:space="preserve">. </w:t>
      </w:r>
      <w:r w:rsidRPr="00703DBF">
        <w:rPr>
          <w:rFonts w:ascii="Arial" w:hAnsi="Arial" w:cs="Arial"/>
          <w:sz w:val="20"/>
          <w:szCs w:val="20"/>
        </w:rPr>
        <w:t>Non</w:t>
      </w:r>
      <w:r>
        <w:rPr>
          <w:rFonts w:ascii="Arial" w:hAnsi="Arial" w:cs="Arial"/>
          <w:sz w:val="20"/>
          <w:szCs w:val="20"/>
        </w:rPr>
        <w:t>-</w:t>
      </w:r>
      <w:r w:rsidRPr="00703DBF">
        <w:rPr>
          <w:rFonts w:ascii="Arial" w:hAnsi="Arial" w:cs="Arial"/>
          <w:sz w:val="20"/>
          <w:szCs w:val="20"/>
        </w:rPr>
        <w:t>significant effects (95% CI including zero) are marked as “No”.</w:t>
      </w:r>
    </w:p>
    <w:p w:rsidR="00B94D5B" w:rsidRDefault="00703DBF" w:rsidP="00703DBF">
      <w:pPr>
        <w:rPr>
          <w:rFonts w:ascii="Arial" w:hAnsi="Arial" w:cs="Arial"/>
          <w:sz w:val="20"/>
          <w:szCs w:val="20"/>
        </w:rPr>
      </w:pPr>
      <w:r w:rsidRPr="00703DBF">
        <w:rPr>
          <w:rFonts w:ascii="Arial" w:hAnsi="Arial" w:cs="Arial"/>
          <w:sz w:val="20"/>
          <w:szCs w:val="20"/>
        </w:rPr>
        <w:lastRenderedPageBreak/>
        <w:t>All indirect effects use percentile bootstrap CIs with 5,000 samples.</w:t>
      </w:r>
    </w:p>
    <w:p w:rsidR="00837F78" w:rsidRDefault="00837F78" w:rsidP="00703DBF">
      <w:pPr>
        <w:rPr>
          <w:rFonts w:ascii="Arial" w:hAnsi="Arial" w:cs="Arial"/>
          <w:sz w:val="20"/>
          <w:szCs w:val="20"/>
        </w:rPr>
      </w:pPr>
    </w:p>
    <w:p w:rsidR="00837F78" w:rsidRDefault="00837F78" w:rsidP="00703DBF">
      <w:pPr>
        <w:rPr>
          <w:rFonts w:ascii="Arial" w:hAnsi="Arial" w:cs="Arial"/>
          <w:sz w:val="20"/>
          <w:szCs w:val="20"/>
        </w:rPr>
      </w:pPr>
    </w:p>
    <w:p w:rsidR="00837F78" w:rsidRDefault="00837F78" w:rsidP="00703DBF">
      <w:pPr>
        <w:rPr>
          <w:rFonts w:ascii="Arial" w:hAnsi="Arial" w:cs="Arial"/>
          <w:sz w:val="20"/>
          <w:szCs w:val="20"/>
        </w:rPr>
      </w:pPr>
    </w:p>
    <w:p w:rsidR="00837F78" w:rsidRDefault="00837F78" w:rsidP="00703DBF">
      <w:pPr>
        <w:rPr>
          <w:rFonts w:ascii="Arial" w:hAnsi="Arial" w:cs="Arial"/>
          <w:sz w:val="20"/>
          <w:szCs w:val="20"/>
        </w:rPr>
      </w:pPr>
    </w:p>
    <w:p w:rsidR="00653FC2" w:rsidRPr="00E73412" w:rsidRDefault="00653FC2">
      <w:pPr>
        <w:rPr>
          <w:rFonts w:ascii="Arial" w:hAnsi="Arial" w:cs="Arial"/>
          <w:sz w:val="20"/>
          <w:szCs w:val="20"/>
        </w:rPr>
      </w:pPr>
    </w:p>
    <w:sectPr w:rsidR="00653FC2" w:rsidRPr="00E73412" w:rsidSect="00646141">
      <w:pgSz w:w="11906" w:h="16838" w:code="9"/>
      <w:pgMar w:top="1417" w:right="1701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C95E33"/>
    <w:multiLevelType w:val="multilevel"/>
    <w:tmpl w:val="217A8C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6DB6AFA"/>
    <w:multiLevelType w:val="multilevel"/>
    <w:tmpl w:val="868877BA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4D5B"/>
    <w:rsid w:val="00000BB8"/>
    <w:rsid w:val="0000133F"/>
    <w:rsid w:val="000020B2"/>
    <w:rsid w:val="000021F2"/>
    <w:rsid w:val="000039A7"/>
    <w:rsid w:val="0000413E"/>
    <w:rsid w:val="000044D9"/>
    <w:rsid w:val="000055BB"/>
    <w:rsid w:val="00006310"/>
    <w:rsid w:val="0000651E"/>
    <w:rsid w:val="00006921"/>
    <w:rsid w:val="00010CC3"/>
    <w:rsid w:val="00011D4A"/>
    <w:rsid w:val="000147F7"/>
    <w:rsid w:val="000149F9"/>
    <w:rsid w:val="00015B25"/>
    <w:rsid w:val="00015BEA"/>
    <w:rsid w:val="00020008"/>
    <w:rsid w:val="00021408"/>
    <w:rsid w:val="000219C7"/>
    <w:rsid w:val="00021A27"/>
    <w:rsid w:val="00026390"/>
    <w:rsid w:val="000263C8"/>
    <w:rsid w:val="00030E6E"/>
    <w:rsid w:val="000315FC"/>
    <w:rsid w:val="00031676"/>
    <w:rsid w:val="00032282"/>
    <w:rsid w:val="00033737"/>
    <w:rsid w:val="0003664D"/>
    <w:rsid w:val="00037867"/>
    <w:rsid w:val="00040731"/>
    <w:rsid w:val="00041FEC"/>
    <w:rsid w:val="0004384F"/>
    <w:rsid w:val="00044992"/>
    <w:rsid w:val="000453A0"/>
    <w:rsid w:val="000453C4"/>
    <w:rsid w:val="00045B81"/>
    <w:rsid w:val="00045F46"/>
    <w:rsid w:val="000463EC"/>
    <w:rsid w:val="00047086"/>
    <w:rsid w:val="000476D9"/>
    <w:rsid w:val="000503F4"/>
    <w:rsid w:val="00051FF9"/>
    <w:rsid w:val="000522B5"/>
    <w:rsid w:val="0005252D"/>
    <w:rsid w:val="000538FC"/>
    <w:rsid w:val="0005473F"/>
    <w:rsid w:val="000547F1"/>
    <w:rsid w:val="00054D41"/>
    <w:rsid w:val="00055140"/>
    <w:rsid w:val="00056577"/>
    <w:rsid w:val="0006117B"/>
    <w:rsid w:val="00064837"/>
    <w:rsid w:val="000650F1"/>
    <w:rsid w:val="0006511B"/>
    <w:rsid w:val="000660EF"/>
    <w:rsid w:val="00066C3A"/>
    <w:rsid w:val="000710F2"/>
    <w:rsid w:val="00071E85"/>
    <w:rsid w:val="00071FB1"/>
    <w:rsid w:val="0007264D"/>
    <w:rsid w:val="00076763"/>
    <w:rsid w:val="00076BC7"/>
    <w:rsid w:val="000779D4"/>
    <w:rsid w:val="00080BD9"/>
    <w:rsid w:val="00081931"/>
    <w:rsid w:val="000821EE"/>
    <w:rsid w:val="000833D2"/>
    <w:rsid w:val="000849B8"/>
    <w:rsid w:val="00085436"/>
    <w:rsid w:val="00085D67"/>
    <w:rsid w:val="00086E98"/>
    <w:rsid w:val="0009175F"/>
    <w:rsid w:val="000920CB"/>
    <w:rsid w:val="00092E94"/>
    <w:rsid w:val="00094796"/>
    <w:rsid w:val="00095564"/>
    <w:rsid w:val="00095904"/>
    <w:rsid w:val="00095FD2"/>
    <w:rsid w:val="0009614A"/>
    <w:rsid w:val="00096C82"/>
    <w:rsid w:val="0009786F"/>
    <w:rsid w:val="000A1337"/>
    <w:rsid w:val="000A2CB2"/>
    <w:rsid w:val="000A36AF"/>
    <w:rsid w:val="000A4D98"/>
    <w:rsid w:val="000A5723"/>
    <w:rsid w:val="000A592A"/>
    <w:rsid w:val="000A7D13"/>
    <w:rsid w:val="000B1007"/>
    <w:rsid w:val="000B170D"/>
    <w:rsid w:val="000B2202"/>
    <w:rsid w:val="000B254A"/>
    <w:rsid w:val="000B4D9E"/>
    <w:rsid w:val="000B5076"/>
    <w:rsid w:val="000B62CE"/>
    <w:rsid w:val="000B7617"/>
    <w:rsid w:val="000B7D2C"/>
    <w:rsid w:val="000C009A"/>
    <w:rsid w:val="000C08CC"/>
    <w:rsid w:val="000C0AD7"/>
    <w:rsid w:val="000C0BC6"/>
    <w:rsid w:val="000C0F41"/>
    <w:rsid w:val="000C17CE"/>
    <w:rsid w:val="000C1999"/>
    <w:rsid w:val="000C2E22"/>
    <w:rsid w:val="000C53D0"/>
    <w:rsid w:val="000C55A5"/>
    <w:rsid w:val="000C615D"/>
    <w:rsid w:val="000C6477"/>
    <w:rsid w:val="000D088E"/>
    <w:rsid w:val="000D0F19"/>
    <w:rsid w:val="000D2F3A"/>
    <w:rsid w:val="000D50B8"/>
    <w:rsid w:val="000D5537"/>
    <w:rsid w:val="000D5AB2"/>
    <w:rsid w:val="000D78E1"/>
    <w:rsid w:val="000E1F75"/>
    <w:rsid w:val="000E2EAC"/>
    <w:rsid w:val="000E3804"/>
    <w:rsid w:val="000E3D62"/>
    <w:rsid w:val="000E65FF"/>
    <w:rsid w:val="000E6C51"/>
    <w:rsid w:val="000E7C34"/>
    <w:rsid w:val="000E7F49"/>
    <w:rsid w:val="000F104A"/>
    <w:rsid w:val="000F11EA"/>
    <w:rsid w:val="000F1BC8"/>
    <w:rsid w:val="000F2AD4"/>
    <w:rsid w:val="000F36CE"/>
    <w:rsid w:val="000F3CEE"/>
    <w:rsid w:val="000F6932"/>
    <w:rsid w:val="000F7159"/>
    <w:rsid w:val="000F792F"/>
    <w:rsid w:val="000F79E3"/>
    <w:rsid w:val="000F7A55"/>
    <w:rsid w:val="001000FC"/>
    <w:rsid w:val="00101D72"/>
    <w:rsid w:val="00102B92"/>
    <w:rsid w:val="00103B10"/>
    <w:rsid w:val="001051FB"/>
    <w:rsid w:val="0010554E"/>
    <w:rsid w:val="001055A7"/>
    <w:rsid w:val="00105D2F"/>
    <w:rsid w:val="00106B69"/>
    <w:rsid w:val="00107884"/>
    <w:rsid w:val="00107D0E"/>
    <w:rsid w:val="00111BC4"/>
    <w:rsid w:val="00112485"/>
    <w:rsid w:val="00112F86"/>
    <w:rsid w:val="00113BB7"/>
    <w:rsid w:val="00114D51"/>
    <w:rsid w:val="001151EE"/>
    <w:rsid w:val="00115401"/>
    <w:rsid w:val="00115C83"/>
    <w:rsid w:val="001176D4"/>
    <w:rsid w:val="00117DF4"/>
    <w:rsid w:val="001210FE"/>
    <w:rsid w:val="00121132"/>
    <w:rsid w:val="00121152"/>
    <w:rsid w:val="001212BE"/>
    <w:rsid w:val="00121963"/>
    <w:rsid w:val="00121E00"/>
    <w:rsid w:val="00122CAD"/>
    <w:rsid w:val="0012330E"/>
    <w:rsid w:val="00123899"/>
    <w:rsid w:val="00123D25"/>
    <w:rsid w:val="00124AB7"/>
    <w:rsid w:val="00124ACF"/>
    <w:rsid w:val="00124FDB"/>
    <w:rsid w:val="00124FEE"/>
    <w:rsid w:val="00125251"/>
    <w:rsid w:val="00125484"/>
    <w:rsid w:val="0012689D"/>
    <w:rsid w:val="0012761B"/>
    <w:rsid w:val="001278CF"/>
    <w:rsid w:val="00127CBE"/>
    <w:rsid w:val="00130262"/>
    <w:rsid w:val="00130E5E"/>
    <w:rsid w:val="0013311F"/>
    <w:rsid w:val="00134CB4"/>
    <w:rsid w:val="00134EF3"/>
    <w:rsid w:val="00136649"/>
    <w:rsid w:val="00136B08"/>
    <w:rsid w:val="00136E23"/>
    <w:rsid w:val="001377C9"/>
    <w:rsid w:val="0014218D"/>
    <w:rsid w:val="001456D4"/>
    <w:rsid w:val="001457BA"/>
    <w:rsid w:val="00145C4C"/>
    <w:rsid w:val="00146040"/>
    <w:rsid w:val="00147455"/>
    <w:rsid w:val="00152523"/>
    <w:rsid w:val="001531E4"/>
    <w:rsid w:val="00153E60"/>
    <w:rsid w:val="001568F1"/>
    <w:rsid w:val="001569E5"/>
    <w:rsid w:val="001602DC"/>
    <w:rsid w:val="00161FB1"/>
    <w:rsid w:val="0016224B"/>
    <w:rsid w:val="0016281F"/>
    <w:rsid w:val="00162C30"/>
    <w:rsid w:val="00163531"/>
    <w:rsid w:val="0016390F"/>
    <w:rsid w:val="0016433C"/>
    <w:rsid w:val="001647F3"/>
    <w:rsid w:val="00165974"/>
    <w:rsid w:val="001659EA"/>
    <w:rsid w:val="00166BF6"/>
    <w:rsid w:val="00166C1A"/>
    <w:rsid w:val="00170447"/>
    <w:rsid w:val="00170FAD"/>
    <w:rsid w:val="00171206"/>
    <w:rsid w:val="001732A9"/>
    <w:rsid w:val="001738BB"/>
    <w:rsid w:val="00174099"/>
    <w:rsid w:val="001752CD"/>
    <w:rsid w:val="0018148F"/>
    <w:rsid w:val="00182001"/>
    <w:rsid w:val="0018225E"/>
    <w:rsid w:val="00182A29"/>
    <w:rsid w:val="0018316E"/>
    <w:rsid w:val="001870BE"/>
    <w:rsid w:val="001919DE"/>
    <w:rsid w:val="001925F6"/>
    <w:rsid w:val="0019414D"/>
    <w:rsid w:val="00194B48"/>
    <w:rsid w:val="00195508"/>
    <w:rsid w:val="001969C3"/>
    <w:rsid w:val="001970AC"/>
    <w:rsid w:val="00197A2D"/>
    <w:rsid w:val="001A26A8"/>
    <w:rsid w:val="001A37DB"/>
    <w:rsid w:val="001A5009"/>
    <w:rsid w:val="001A7BA3"/>
    <w:rsid w:val="001A7F08"/>
    <w:rsid w:val="001B0805"/>
    <w:rsid w:val="001B0E62"/>
    <w:rsid w:val="001B0FF0"/>
    <w:rsid w:val="001B1408"/>
    <w:rsid w:val="001B2C62"/>
    <w:rsid w:val="001B30BE"/>
    <w:rsid w:val="001B33D7"/>
    <w:rsid w:val="001B561A"/>
    <w:rsid w:val="001B6C45"/>
    <w:rsid w:val="001B6DF5"/>
    <w:rsid w:val="001B7A86"/>
    <w:rsid w:val="001C0994"/>
    <w:rsid w:val="001C3293"/>
    <w:rsid w:val="001C378B"/>
    <w:rsid w:val="001C6F6B"/>
    <w:rsid w:val="001C710A"/>
    <w:rsid w:val="001C73EF"/>
    <w:rsid w:val="001C7D2D"/>
    <w:rsid w:val="001D048C"/>
    <w:rsid w:val="001D0BF3"/>
    <w:rsid w:val="001D13A0"/>
    <w:rsid w:val="001D1520"/>
    <w:rsid w:val="001D2E3A"/>
    <w:rsid w:val="001D36D0"/>
    <w:rsid w:val="001D3A16"/>
    <w:rsid w:val="001D514E"/>
    <w:rsid w:val="001D5361"/>
    <w:rsid w:val="001D5E7C"/>
    <w:rsid w:val="001D5F41"/>
    <w:rsid w:val="001D6BF6"/>
    <w:rsid w:val="001D6C0C"/>
    <w:rsid w:val="001E15CE"/>
    <w:rsid w:val="001E16A5"/>
    <w:rsid w:val="001E2A50"/>
    <w:rsid w:val="001E2C10"/>
    <w:rsid w:val="001E36D7"/>
    <w:rsid w:val="001E4193"/>
    <w:rsid w:val="001E51CA"/>
    <w:rsid w:val="001E6B3D"/>
    <w:rsid w:val="001E7454"/>
    <w:rsid w:val="001E77BC"/>
    <w:rsid w:val="001F00FE"/>
    <w:rsid w:val="001F0518"/>
    <w:rsid w:val="001F1730"/>
    <w:rsid w:val="001F21EA"/>
    <w:rsid w:val="001F33EA"/>
    <w:rsid w:val="001F406B"/>
    <w:rsid w:val="001F43EB"/>
    <w:rsid w:val="001F482A"/>
    <w:rsid w:val="001F4B27"/>
    <w:rsid w:val="001F4B42"/>
    <w:rsid w:val="001F5F3B"/>
    <w:rsid w:val="001F79F8"/>
    <w:rsid w:val="001F7C16"/>
    <w:rsid w:val="002007B1"/>
    <w:rsid w:val="0020141A"/>
    <w:rsid w:val="002016C7"/>
    <w:rsid w:val="002016EC"/>
    <w:rsid w:val="00202FD6"/>
    <w:rsid w:val="00203BE0"/>
    <w:rsid w:val="00213445"/>
    <w:rsid w:val="002153CC"/>
    <w:rsid w:val="002153D5"/>
    <w:rsid w:val="00216DFE"/>
    <w:rsid w:val="00220778"/>
    <w:rsid w:val="00220EE4"/>
    <w:rsid w:val="00221589"/>
    <w:rsid w:val="0022284A"/>
    <w:rsid w:val="00224871"/>
    <w:rsid w:val="002257A4"/>
    <w:rsid w:val="002273A7"/>
    <w:rsid w:val="0023162C"/>
    <w:rsid w:val="00231F1B"/>
    <w:rsid w:val="00232B7F"/>
    <w:rsid w:val="00233659"/>
    <w:rsid w:val="002345EC"/>
    <w:rsid w:val="00234817"/>
    <w:rsid w:val="00234825"/>
    <w:rsid w:val="002352BD"/>
    <w:rsid w:val="00235AD0"/>
    <w:rsid w:val="00235CFA"/>
    <w:rsid w:val="00240355"/>
    <w:rsid w:val="00240485"/>
    <w:rsid w:val="002429D0"/>
    <w:rsid w:val="00242BCE"/>
    <w:rsid w:val="00244EE3"/>
    <w:rsid w:val="002463D3"/>
    <w:rsid w:val="002508F3"/>
    <w:rsid w:val="002517BA"/>
    <w:rsid w:val="002518E7"/>
    <w:rsid w:val="00253441"/>
    <w:rsid w:val="00253BC7"/>
    <w:rsid w:val="002558ED"/>
    <w:rsid w:val="00256106"/>
    <w:rsid w:val="002567B4"/>
    <w:rsid w:val="002614E1"/>
    <w:rsid w:val="0026186F"/>
    <w:rsid w:val="00262918"/>
    <w:rsid w:val="0026314A"/>
    <w:rsid w:val="002632BB"/>
    <w:rsid w:val="00264683"/>
    <w:rsid w:val="0026497A"/>
    <w:rsid w:val="002664DA"/>
    <w:rsid w:val="0026673B"/>
    <w:rsid w:val="00266D7C"/>
    <w:rsid w:val="00267714"/>
    <w:rsid w:val="00270F53"/>
    <w:rsid w:val="00271BB3"/>
    <w:rsid w:val="00272B57"/>
    <w:rsid w:val="002732F4"/>
    <w:rsid w:val="0027408C"/>
    <w:rsid w:val="002742D6"/>
    <w:rsid w:val="002772F2"/>
    <w:rsid w:val="00277FB5"/>
    <w:rsid w:val="00280537"/>
    <w:rsid w:val="00280D9E"/>
    <w:rsid w:val="002821B0"/>
    <w:rsid w:val="00282BF6"/>
    <w:rsid w:val="00283F51"/>
    <w:rsid w:val="00284905"/>
    <w:rsid w:val="00285205"/>
    <w:rsid w:val="002860BF"/>
    <w:rsid w:val="00286D8F"/>
    <w:rsid w:val="002872E7"/>
    <w:rsid w:val="00290848"/>
    <w:rsid w:val="0029181E"/>
    <w:rsid w:val="00291EF4"/>
    <w:rsid w:val="002936F1"/>
    <w:rsid w:val="0029377B"/>
    <w:rsid w:val="00293CD4"/>
    <w:rsid w:val="0029537B"/>
    <w:rsid w:val="0029681E"/>
    <w:rsid w:val="002A0883"/>
    <w:rsid w:val="002A34BB"/>
    <w:rsid w:val="002A45FE"/>
    <w:rsid w:val="002A4AB3"/>
    <w:rsid w:val="002A5A7E"/>
    <w:rsid w:val="002A6BBE"/>
    <w:rsid w:val="002A7144"/>
    <w:rsid w:val="002B097E"/>
    <w:rsid w:val="002B0DAA"/>
    <w:rsid w:val="002B2745"/>
    <w:rsid w:val="002B27BB"/>
    <w:rsid w:val="002B44F0"/>
    <w:rsid w:val="002B5968"/>
    <w:rsid w:val="002B7915"/>
    <w:rsid w:val="002B79A5"/>
    <w:rsid w:val="002C25EB"/>
    <w:rsid w:val="002C322F"/>
    <w:rsid w:val="002C3236"/>
    <w:rsid w:val="002C3F08"/>
    <w:rsid w:val="002C4113"/>
    <w:rsid w:val="002C7416"/>
    <w:rsid w:val="002C749C"/>
    <w:rsid w:val="002C7746"/>
    <w:rsid w:val="002D1E8E"/>
    <w:rsid w:val="002D1F21"/>
    <w:rsid w:val="002D218B"/>
    <w:rsid w:val="002D21AB"/>
    <w:rsid w:val="002D536A"/>
    <w:rsid w:val="002D6903"/>
    <w:rsid w:val="002D7CF9"/>
    <w:rsid w:val="002E1F19"/>
    <w:rsid w:val="002E35AB"/>
    <w:rsid w:val="002E408F"/>
    <w:rsid w:val="002E4170"/>
    <w:rsid w:val="002E57DA"/>
    <w:rsid w:val="002E6D01"/>
    <w:rsid w:val="002F0739"/>
    <w:rsid w:val="002F0B0C"/>
    <w:rsid w:val="002F1D12"/>
    <w:rsid w:val="002F28EA"/>
    <w:rsid w:val="002F2BD3"/>
    <w:rsid w:val="002F41A0"/>
    <w:rsid w:val="002F42C8"/>
    <w:rsid w:val="002F6CF5"/>
    <w:rsid w:val="002F7958"/>
    <w:rsid w:val="002F7A64"/>
    <w:rsid w:val="00300302"/>
    <w:rsid w:val="00300C2D"/>
    <w:rsid w:val="0030209F"/>
    <w:rsid w:val="00302376"/>
    <w:rsid w:val="00303827"/>
    <w:rsid w:val="0030405D"/>
    <w:rsid w:val="003040C1"/>
    <w:rsid w:val="0030445A"/>
    <w:rsid w:val="0030571E"/>
    <w:rsid w:val="00307390"/>
    <w:rsid w:val="0030786B"/>
    <w:rsid w:val="00311911"/>
    <w:rsid w:val="00312AF6"/>
    <w:rsid w:val="00314137"/>
    <w:rsid w:val="00314D32"/>
    <w:rsid w:val="0031618A"/>
    <w:rsid w:val="00317E6C"/>
    <w:rsid w:val="00320C0C"/>
    <w:rsid w:val="00322521"/>
    <w:rsid w:val="00322BF1"/>
    <w:rsid w:val="00323411"/>
    <w:rsid w:val="00323B8B"/>
    <w:rsid w:val="00325D2B"/>
    <w:rsid w:val="00327488"/>
    <w:rsid w:val="00331B8D"/>
    <w:rsid w:val="00331F73"/>
    <w:rsid w:val="00332134"/>
    <w:rsid w:val="0033266C"/>
    <w:rsid w:val="00332D3B"/>
    <w:rsid w:val="003333EC"/>
    <w:rsid w:val="0033440E"/>
    <w:rsid w:val="00336C29"/>
    <w:rsid w:val="003412F6"/>
    <w:rsid w:val="0034188C"/>
    <w:rsid w:val="00341F3B"/>
    <w:rsid w:val="0034205E"/>
    <w:rsid w:val="003441B3"/>
    <w:rsid w:val="003446D0"/>
    <w:rsid w:val="003520D8"/>
    <w:rsid w:val="003533DA"/>
    <w:rsid w:val="0035494E"/>
    <w:rsid w:val="0035506C"/>
    <w:rsid w:val="003564B9"/>
    <w:rsid w:val="0035694C"/>
    <w:rsid w:val="00356F5E"/>
    <w:rsid w:val="003607E9"/>
    <w:rsid w:val="003613C8"/>
    <w:rsid w:val="00361891"/>
    <w:rsid w:val="00363F76"/>
    <w:rsid w:val="0036429C"/>
    <w:rsid w:val="00365687"/>
    <w:rsid w:val="00367081"/>
    <w:rsid w:val="00367734"/>
    <w:rsid w:val="00370F9F"/>
    <w:rsid w:val="00371045"/>
    <w:rsid w:val="0037128A"/>
    <w:rsid w:val="00371AF0"/>
    <w:rsid w:val="003729B0"/>
    <w:rsid w:val="00372B6E"/>
    <w:rsid w:val="003733C9"/>
    <w:rsid w:val="003736B1"/>
    <w:rsid w:val="00373AC0"/>
    <w:rsid w:val="00374A20"/>
    <w:rsid w:val="00374CC3"/>
    <w:rsid w:val="003757E4"/>
    <w:rsid w:val="00375940"/>
    <w:rsid w:val="00375ADE"/>
    <w:rsid w:val="003761B8"/>
    <w:rsid w:val="00376A38"/>
    <w:rsid w:val="00376E25"/>
    <w:rsid w:val="0038060F"/>
    <w:rsid w:val="00381304"/>
    <w:rsid w:val="003835C8"/>
    <w:rsid w:val="00383779"/>
    <w:rsid w:val="0038788F"/>
    <w:rsid w:val="0039031B"/>
    <w:rsid w:val="00390796"/>
    <w:rsid w:val="0039081B"/>
    <w:rsid w:val="00390B8B"/>
    <w:rsid w:val="00391EEB"/>
    <w:rsid w:val="0039393E"/>
    <w:rsid w:val="00394A05"/>
    <w:rsid w:val="003952D2"/>
    <w:rsid w:val="0039540F"/>
    <w:rsid w:val="003961B8"/>
    <w:rsid w:val="0039639C"/>
    <w:rsid w:val="00397AA6"/>
    <w:rsid w:val="003A222B"/>
    <w:rsid w:val="003A2E89"/>
    <w:rsid w:val="003A4D4C"/>
    <w:rsid w:val="003A55E0"/>
    <w:rsid w:val="003A6D56"/>
    <w:rsid w:val="003A7C23"/>
    <w:rsid w:val="003B0582"/>
    <w:rsid w:val="003B063E"/>
    <w:rsid w:val="003B0C79"/>
    <w:rsid w:val="003B1491"/>
    <w:rsid w:val="003B2B8B"/>
    <w:rsid w:val="003B3A54"/>
    <w:rsid w:val="003B4120"/>
    <w:rsid w:val="003B54D0"/>
    <w:rsid w:val="003B567D"/>
    <w:rsid w:val="003B595A"/>
    <w:rsid w:val="003B6416"/>
    <w:rsid w:val="003B6FFE"/>
    <w:rsid w:val="003C12B1"/>
    <w:rsid w:val="003C1ECD"/>
    <w:rsid w:val="003C2438"/>
    <w:rsid w:val="003C2A73"/>
    <w:rsid w:val="003C2A83"/>
    <w:rsid w:val="003C3497"/>
    <w:rsid w:val="003C3DCD"/>
    <w:rsid w:val="003C3E52"/>
    <w:rsid w:val="003C3ECB"/>
    <w:rsid w:val="003D1161"/>
    <w:rsid w:val="003D1A04"/>
    <w:rsid w:val="003D208D"/>
    <w:rsid w:val="003D2585"/>
    <w:rsid w:val="003D5727"/>
    <w:rsid w:val="003D69B2"/>
    <w:rsid w:val="003D6AD1"/>
    <w:rsid w:val="003D6BC6"/>
    <w:rsid w:val="003D7A13"/>
    <w:rsid w:val="003D7D7C"/>
    <w:rsid w:val="003E086F"/>
    <w:rsid w:val="003E2B1E"/>
    <w:rsid w:val="003E5CB8"/>
    <w:rsid w:val="003E5EB6"/>
    <w:rsid w:val="003E5F88"/>
    <w:rsid w:val="003E620A"/>
    <w:rsid w:val="003E662E"/>
    <w:rsid w:val="003E6C91"/>
    <w:rsid w:val="003E7D5A"/>
    <w:rsid w:val="003F0553"/>
    <w:rsid w:val="003F0623"/>
    <w:rsid w:val="003F06E1"/>
    <w:rsid w:val="003F3828"/>
    <w:rsid w:val="003F56B5"/>
    <w:rsid w:val="00400896"/>
    <w:rsid w:val="00401C01"/>
    <w:rsid w:val="004022E2"/>
    <w:rsid w:val="00402D13"/>
    <w:rsid w:val="0040424A"/>
    <w:rsid w:val="00404434"/>
    <w:rsid w:val="00404722"/>
    <w:rsid w:val="00405AA6"/>
    <w:rsid w:val="00405B7B"/>
    <w:rsid w:val="00410A8F"/>
    <w:rsid w:val="00410BCC"/>
    <w:rsid w:val="00410C1C"/>
    <w:rsid w:val="00411DFB"/>
    <w:rsid w:val="00413834"/>
    <w:rsid w:val="0041408A"/>
    <w:rsid w:val="00417461"/>
    <w:rsid w:val="004209E8"/>
    <w:rsid w:val="00422373"/>
    <w:rsid w:val="00422FA1"/>
    <w:rsid w:val="004231C4"/>
    <w:rsid w:val="00423E09"/>
    <w:rsid w:val="004253E6"/>
    <w:rsid w:val="00426E8A"/>
    <w:rsid w:val="004275B2"/>
    <w:rsid w:val="0043194E"/>
    <w:rsid w:val="00432CD4"/>
    <w:rsid w:val="00432FE5"/>
    <w:rsid w:val="00433713"/>
    <w:rsid w:val="00434118"/>
    <w:rsid w:val="004344A1"/>
    <w:rsid w:val="00434B14"/>
    <w:rsid w:val="00435B85"/>
    <w:rsid w:val="00435D63"/>
    <w:rsid w:val="00436181"/>
    <w:rsid w:val="0043665D"/>
    <w:rsid w:val="00437D00"/>
    <w:rsid w:val="004401B5"/>
    <w:rsid w:val="00440619"/>
    <w:rsid w:val="0044166F"/>
    <w:rsid w:val="00444610"/>
    <w:rsid w:val="00445093"/>
    <w:rsid w:val="004450AD"/>
    <w:rsid w:val="00446BDE"/>
    <w:rsid w:val="00447C98"/>
    <w:rsid w:val="00451679"/>
    <w:rsid w:val="00451922"/>
    <w:rsid w:val="00451E38"/>
    <w:rsid w:val="004521A1"/>
    <w:rsid w:val="00452A6B"/>
    <w:rsid w:val="00453CC8"/>
    <w:rsid w:val="00454836"/>
    <w:rsid w:val="00457401"/>
    <w:rsid w:val="004577A9"/>
    <w:rsid w:val="004606E0"/>
    <w:rsid w:val="004607CB"/>
    <w:rsid w:val="00460FD4"/>
    <w:rsid w:val="004615CD"/>
    <w:rsid w:val="00461CEA"/>
    <w:rsid w:val="00462ED9"/>
    <w:rsid w:val="00463134"/>
    <w:rsid w:val="00463E0C"/>
    <w:rsid w:val="0046473E"/>
    <w:rsid w:val="00464A6E"/>
    <w:rsid w:val="00464E1D"/>
    <w:rsid w:val="00465030"/>
    <w:rsid w:val="004659AE"/>
    <w:rsid w:val="004659B4"/>
    <w:rsid w:val="004701FF"/>
    <w:rsid w:val="004702D1"/>
    <w:rsid w:val="00471258"/>
    <w:rsid w:val="00472817"/>
    <w:rsid w:val="00472CA3"/>
    <w:rsid w:val="004737FC"/>
    <w:rsid w:val="0047459D"/>
    <w:rsid w:val="004746BC"/>
    <w:rsid w:val="00474D0A"/>
    <w:rsid w:val="00474D9C"/>
    <w:rsid w:val="00476BB7"/>
    <w:rsid w:val="004772F8"/>
    <w:rsid w:val="004802CD"/>
    <w:rsid w:val="00481F29"/>
    <w:rsid w:val="004830BD"/>
    <w:rsid w:val="00485AE1"/>
    <w:rsid w:val="0048688E"/>
    <w:rsid w:val="00486FE1"/>
    <w:rsid w:val="00495605"/>
    <w:rsid w:val="00495CC1"/>
    <w:rsid w:val="00495F8D"/>
    <w:rsid w:val="00496276"/>
    <w:rsid w:val="00496FF4"/>
    <w:rsid w:val="0049717D"/>
    <w:rsid w:val="004A0394"/>
    <w:rsid w:val="004A0AEF"/>
    <w:rsid w:val="004A0C58"/>
    <w:rsid w:val="004A145F"/>
    <w:rsid w:val="004A3BDC"/>
    <w:rsid w:val="004A4589"/>
    <w:rsid w:val="004A4865"/>
    <w:rsid w:val="004A4B54"/>
    <w:rsid w:val="004A4FC4"/>
    <w:rsid w:val="004A59E3"/>
    <w:rsid w:val="004A6A55"/>
    <w:rsid w:val="004B1284"/>
    <w:rsid w:val="004B22BD"/>
    <w:rsid w:val="004B24F4"/>
    <w:rsid w:val="004B342E"/>
    <w:rsid w:val="004B3F0A"/>
    <w:rsid w:val="004B4282"/>
    <w:rsid w:val="004B541D"/>
    <w:rsid w:val="004B54E1"/>
    <w:rsid w:val="004B55CE"/>
    <w:rsid w:val="004B569B"/>
    <w:rsid w:val="004B6356"/>
    <w:rsid w:val="004B6BC7"/>
    <w:rsid w:val="004B7502"/>
    <w:rsid w:val="004B7A4F"/>
    <w:rsid w:val="004B7DA9"/>
    <w:rsid w:val="004B7F33"/>
    <w:rsid w:val="004C15A6"/>
    <w:rsid w:val="004C2982"/>
    <w:rsid w:val="004C2E17"/>
    <w:rsid w:val="004C32D4"/>
    <w:rsid w:val="004C3BCC"/>
    <w:rsid w:val="004C43F6"/>
    <w:rsid w:val="004C4656"/>
    <w:rsid w:val="004C4E0C"/>
    <w:rsid w:val="004C5025"/>
    <w:rsid w:val="004C5326"/>
    <w:rsid w:val="004C6D0F"/>
    <w:rsid w:val="004C72B9"/>
    <w:rsid w:val="004D0498"/>
    <w:rsid w:val="004D1AB2"/>
    <w:rsid w:val="004D2F84"/>
    <w:rsid w:val="004D3204"/>
    <w:rsid w:val="004D35D6"/>
    <w:rsid w:val="004D3DEE"/>
    <w:rsid w:val="004D685C"/>
    <w:rsid w:val="004D6A29"/>
    <w:rsid w:val="004D6FD0"/>
    <w:rsid w:val="004D769E"/>
    <w:rsid w:val="004D772D"/>
    <w:rsid w:val="004E1B31"/>
    <w:rsid w:val="004E3786"/>
    <w:rsid w:val="004E58A3"/>
    <w:rsid w:val="004E5C55"/>
    <w:rsid w:val="004E5DB7"/>
    <w:rsid w:val="004E773A"/>
    <w:rsid w:val="004F2C06"/>
    <w:rsid w:val="004F34D9"/>
    <w:rsid w:val="004F455D"/>
    <w:rsid w:val="004F4C79"/>
    <w:rsid w:val="004F4E9A"/>
    <w:rsid w:val="004F53D1"/>
    <w:rsid w:val="004F56E8"/>
    <w:rsid w:val="004F577E"/>
    <w:rsid w:val="004F711C"/>
    <w:rsid w:val="00500CFA"/>
    <w:rsid w:val="00502B9A"/>
    <w:rsid w:val="00502D03"/>
    <w:rsid w:val="00502FCF"/>
    <w:rsid w:val="00503275"/>
    <w:rsid w:val="0050554C"/>
    <w:rsid w:val="00505686"/>
    <w:rsid w:val="0050689E"/>
    <w:rsid w:val="005069AD"/>
    <w:rsid w:val="00506E8C"/>
    <w:rsid w:val="00507ED2"/>
    <w:rsid w:val="00513475"/>
    <w:rsid w:val="005137D5"/>
    <w:rsid w:val="00514D56"/>
    <w:rsid w:val="005160A5"/>
    <w:rsid w:val="00516280"/>
    <w:rsid w:val="005173C3"/>
    <w:rsid w:val="0051788E"/>
    <w:rsid w:val="005201C4"/>
    <w:rsid w:val="00520A2D"/>
    <w:rsid w:val="00521F75"/>
    <w:rsid w:val="00525603"/>
    <w:rsid w:val="005264AB"/>
    <w:rsid w:val="005308A0"/>
    <w:rsid w:val="005321BA"/>
    <w:rsid w:val="00533CAC"/>
    <w:rsid w:val="00534F64"/>
    <w:rsid w:val="005355E8"/>
    <w:rsid w:val="00536B6A"/>
    <w:rsid w:val="00537690"/>
    <w:rsid w:val="00537A25"/>
    <w:rsid w:val="00540C79"/>
    <w:rsid w:val="00543112"/>
    <w:rsid w:val="005446AF"/>
    <w:rsid w:val="00546430"/>
    <w:rsid w:val="0054711E"/>
    <w:rsid w:val="00547AAD"/>
    <w:rsid w:val="00547DF6"/>
    <w:rsid w:val="00550D28"/>
    <w:rsid w:val="00550EFD"/>
    <w:rsid w:val="005512B3"/>
    <w:rsid w:val="00553B2B"/>
    <w:rsid w:val="00553CE1"/>
    <w:rsid w:val="00554866"/>
    <w:rsid w:val="00554D10"/>
    <w:rsid w:val="00555F59"/>
    <w:rsid w:val="00556CFC"/>
    <w:rsid w:val="00556F93"/>
    <w:rsid w:val="00557089"/>
    <w:rsid w:val="00561608"/>
    <w:rsid w:val="00561E72"/>
    <w:rsid w:val="0056231F"/>
    <w:rsid w:val="005646B8"/>
    <w:rsid w:val="00564BA6"/>
    <w:rsid w:val="00565A4E"/>
    <w:rsid w:val="005669FC"/>
    <w:rsid w:val="005670F6"/>
    <w:rsid w:val="00567D00"/>
    <w:rsid w:val="0057028C"/>
    <w:rsid w:val="005711F2"/>
    <w:rsid w:val="00573470"/>
    <w:rsid w:val="00573FEF"/>
    <w:rsid w:val="00576B7A"/>
    <w:rsid w:val="00580FA8"/>
    <w:rsid w:val="0058157A"/>
    <w:rsid w:val="00581BFB"/>
    <w:rsid w:val="00582225"/>
    <w:rsid w:val="0058253E"/>
    <w:rsid w:val="00583AC8"/>
    <w:rsid w:val="0058469C"/>
    <w:rsid w:val="005846C9"/>
    <w:rsid w:val="00584A59"/>
    <w:rsid w:val="00584DEC"/>
    <w:rsid w:val="00586370"/>
    <w:rsid w:val="0058643C"/>
    <w:rsid w:val="00586D82"/>
    <w:rsid w:val="0059041A"/>
    <w:rsid w:val="00590E9A"/>
    <w:rsid w:val="00591296"/>
    <w:rsid w:val="00591DB6"/>
    <w:rsid w:val="00591FA9"/>
    <w:rsid w:val="0059215A"/>
    <w:rsid w:val="0059251C"/>
    <w:rsid w:val="00593AE2"/>
    <w:rsid w:val="0059530D"/>
    <w:rsid w:val="005953AB"/>
    <w:rsid w:val="005963A9"/>
    <w:rsid w:val="005A036B"/>
    <w:rsid w:val="005A221C"/>
    <w:rsid w:val="005A2966"/>
    <w:rsid w:val="005A2BCA"/>
    <w:rsid w:val="005A3D76"/>
    <w:rsid w:val="005A443D"/>
    <w:rsid w:val="005A60BC"/>
    <w:rsid w:val="005A6AF3"/>
    <w:rsid w:val="005A6F54"/>
    <w:rsid w:val="005A796F"/>
    <w:rsid w:val="005B17A0"/>
    <w:rsid w:val="005B1A06"/>
    <w:rsid w:val="005B2897"/>
    <w:rsid w:val="005B3213"/>
    <w:rsid w:val="005B357C"/>
    <w:rsid w:val="005B416F"/>
    <w:rsid w:val="005B46C6"/>
    <w:rsid w:val="005B491F"/>
    <w:rsid w:val="005B580E"/>
    <w:rsid w:val="005C058D"/>
    <w:rsid w:val="005C7C19"/>
    <w:rsid w:val="005D10D4"/>
    <w:rsid w:val="005D1915"/>
    <w:rsid w:val="005D229F"/>
    <w:rsid w:val="005D2E2F"/>
    <w:rsid w:val="005D47EB"/>
    <w:rsid w:val="005D50EC"/>
    <w:rsid w:val="005D5E13"/>
    <w:rsid w:val="005D6B96"/>
    <w:rsid w:val="005D6E52"/>
    <w:rsid w:val="005D6EBD"/>
    <w:rsid w:val="005E017A"/>
    <w:rsid w:val="005E146A"/>
    <w:rsid w:val="005E17CE"/>
    <w:rsid w:val="005E4292"/>
    <w:rsid w:val="005E5618"/>
    <w:rsid w:val="005E5CB7"/>
    <w:rsid w:val="005E6C75"/>
    <w:rsid w:val="005E7180"/>
    <w:rsid w:val="005F0BB9"/>
    <w:rsid w:val="005F1007"/>
    <w:rsid w:val="005F13EA"/>
    <w:rsid w:val="005F2CF7"/>
    <w:rsid w:val="005F64AE"/>
    <w:rsid w:val="005F6BC9"/>
    <w:rsid w:val="0060017F"/>
    <w:rsid w:val="00601587"/>
    <w:rsid w:val="00601D78"/>
    <w:rsid w:val="006050C4"/>
    <w:rsid w:val="0060510D"/>
    <w:rsid w:val="00605F04"/>
    <w:rsid w:val="00606F5D"/>
    <w:rsid w:val="0061007B"/>
    <w:rsid w:val="0061015C"/>
    <w:rsid w:val="006108C3"/>
    <w:rsid w:val="00611A9E"/>
    <w:rsid w:val="00612035"/>
    <w:rsid w:val="00612116"/>
    <w:rsid w:val="006140A4"/>
    <w:rsid w:val="00616E41"/>
    <w:rsid w:val="0061701E"/>
    <w:rsid w:val="00620F3A"/>
    <w:rsid w:val="006213C0"/>
    <w:rsid w:val="00621FF2"/>
    <w:rsid w:val="0062381F"/>
    <w:rsid w:val="00625373"/>
    <w:rsid w:val="00626387"/>
    <w:rsid w:val="006266B5"/>
    <w:rsid w:val="00626DC3"/>
    <w:rsid w:val="0062709A"/>
    <w:rsid w:val="00627D50"/>
    <w:rsid w:val="00630571"/>
    <w:rsid w:val="006321BB"/>
    <w:rsid w:val="00634883"/>
    <w:rsid w:val="0063621C"/>
    <w:rsid w:val="00637C01"/>
    <w:rsid w:val="00637C0C"/>
    <w:rsid w:val="00640480"/>
    <w:rsid w:val="006422D4"/>
    <w:rsid w:val="006424E2"/>
    <w:rsid w:val="00643E15"/>
    <w:rsid w:val="00643F5B"/>
    <w:rsid w:val="006443A3"/>
    <w:rsid w:val="0064555C"/>
    <w:rsid w:val="00645874"/>
    <w:rsid w:val="00646141"/>
    <w:rsid w:val="00647173"/>
    <w:rsid w:val="00647183"/>
    <w:rsid w:val="00647622"/>
    <w:rsid w:val="0064787F"/>
    <w:rsid w:val="00650231"/>
    <w:rsid w:val="006506C0"/>
    <w:rsid w:val="00651B6D"/>
    <w:rsid w:val="00651EB2"/>
    <w:rsid w:val="0065214A"/>
    <w:rsid w:val="0065226E"/>
    <w:rsid w:val="006529E5"/>
    <w:rsid w:val="006534D7"/>
    <w:rsid w:val="00653FC2"/>
    <w:rsid w:val="0065457F"/>
    <w:rsid w:val="00654720"/>
    <w:rsid w:val="00654B90"/>
    <w:rsid w:val="00656374"/>
    <w:rsid w:val="00656386"/>
    <w:rsid w:val="00656D52"/>
    <w:rsid w:val="0065797D"/>
    <w:rsid w:val="00657ADA"/>
    <w:rsid w:val="00660F0F"/>
    <w:rsid w:val="00661716"/>
    <w:rsid w:val="00662203"/>
    <w:rsid w:val="00662B58"/>
    <w:rsid w:val="00662C80"/>
    <w:rsid w:val="00662F83"/>
    <w:rsid w:val="006636BB"/>
    <w:rsid w:val="0066370D"/>
    <w:rsid w:val="006638AA"/>
    <w:rsid w:val="006649EB"/>
    <w:rsid w:val="00664B19"/>
    <w:rsid w:val="00664C5B"/>
    <w:rsid w:val="00666483"/>
    <w:rsid w:val="00667385"/>
    <w:rsid w:val="00667402"/>
    <w:rsid w:val="00667737"/>
    <w:rsid w:val="00671ED8"/>
    <w:rsid w:val="0067646C"/>
    <w:rsid w:val="00676F4D"/>
    <w:rsid w:val="00677303"/>
    <w:rsid w:val="006828FC"/>
    <w:rsid w:val="00683131"/>
    <w:rsid w:val="00683FA4"/>
    <w:rsid w:val="006851AE"/>
    <w:rsid w:val="00685468"/>
    <w:rsid w:val="00685706"/>
    <w:rsid w:val="00685D6C"/>
    <w:rsid w:val="006871CD"/>
    <w:rsid w:val="00690C66"/>
    <w:rsid w:val="00690DD0"/>
    <w:rsid w:val="00692CF4"/>
    <w:rsid w:val="00694F12"/>
    <w:rsid w:val="006975AE"/>
    <w:rsid w:val="006A2F08"/>
    <w:rsid w:val="006A31DD"/>
    <w:rsid w:val="006A3995"/>
    <w:rsid w:val="006A4935"/>
    <w:rsid w:val="006A632E"/>
    <w:rsid w:val="006A65DC"/>
    <w:rsid w:val="006A73FF"/>
    <w:rsid w:val="006A75D2"/>
    <w:rsid w:val="006B0A5B"/>
    <w:rsid w:val="006B19FC"/>
    <w:rsid w:val="006B1D53"/>
    <w:rsid w:val="006B26A8"/>
    <w:rsid w:val="006B31D9"/>
    <w:rsid w:val="006B4439"/>
    <w:rsid w:val="006B5C99"/>
    <w:rsid w:val="006B5E9F"/>
    <w:rsid w:val="006B6EDB"/>
    <w:rsid w:val="006B718E"/>
    <w:rsid w:val="006B73D5"/>
    <w:rsid w:val="006B7A0A"/>
    <w:rsid w:val="006C23B2"/>
    <w:rsid w:val="006C35A3"/>
    <w:rsid w:val="006C3833"/>
    <w:rsid w:val="006C39A5"/>
    <w:rsid w:val="006C64AA"/>
    <w:rsid w:val="006C713E"/>
    <w:rsid w:val="006C7A61"/>
    <w:rsid w:val="006D24DA"/>
    <w:rsid w:val="006D3D75"/>
    <w:rsid w:val="006D572A"/>
    <w:rsid w:val="006D5D5A"/>
    <w:rsid w:val="006D5F57"/>
    <w:rsid w:val="006E00BD"/>
    <w:rsid w:val="006E06D5"/>
    <w:rsid w:val="006E07D2"/>
    <w:rsid w:val="006E2471"/>
    <w:rsid w:val="006E271D"/>
    <w:rsid w:val="006E4444"/>
    <w:rsid w:val="006E54CF"/>
    <w:rsid w:val="006E6CF4"/>
    <w:rsid w:val="006E7848"/>
    <w:rsid w:val="006F08D9"/>
    <w:rsid w:val="006F1531"/>
    <w:rsid w:val="006F1AA4"/>
    <w:rsid w:val="006F362B"/>
    <w:rsid w:val="006F404A"/>
    <w:rsid w:val="006F5620"/>
    <w:rsid w:val="006F5972"/>
    <w:rsid w:val="006F6112"/>
    <w:rsid w:val="006F614A"/>
    <w:rsid w:val="006F7221"/>
    <w:rsid w:val="006F7B44"/>
    <w:rsid w:val="00700BFA"/>
    <w:rsid w:val="007011C6"/>
    <w:rsid w:val="00702C8B"/>
    <w:rsid w:val="00703DBF"/>
    <w:rsid w:val="00704552"/>
    <w:rsid w:val="007046B7"/>
    <w:rsid w:val="00705E62"/>
    <w:rsid w:val="00707780"/>
    <w:rsid w:val="00707867"/>
    <w:rsid w:val="00707DF2"/>
    <w:rsid w:val="007119DA"/>
    <w:rsid w:val="007121A1"/>
    <w:rsid w:val="007122B3"/>
    <w:rsid w:val="00712EEF"/>
    <w:rsid w:val="00712F79"/>
    <w:rsid w:val="0071420F"/>
    <w:rsid w:val="00715316"/>
    <w:rsid w:val="007165FC"/>
    <w:rsid w:val="00717916"/>
    <w:rsid w:val="007210D6"/>
    <w:rsid w:val="00722E9F"/>
    <w:rsid w:val="007233D2"/>
    <w:rsid w:val="00723ACB"/>
    <w:rsid w:val="0072423A"/>
    <w:rsid w:val="0072439B"/>
    <w:rsid w:val="0072478A"/>
    <w:rsid w:val="00725906"/>
    <w:rsid w:val="007262EF"/>
    <w:rsid w:val="00726BAF"/>
    <w:rsid w:val="0073006A"/>
    <w:rsid w:val="0073073B"/>
    <w:rsid w:val="00732179"/>
    <w:rsid w:val="00732310"/>
    <w:rsid w:val="007323E3"/>
    <w:rsid w:val="00732438"/>
    <w:rsid w:val="00733144"/>
    <w:rsid w:val="007336F7"/>
    <w:rsid w:val="00735251"/>
    <w:rsid w:val="00736FF6"/>
    <w:rsid w:val="007373B5"/>
    <w:rsid w:val="00742222"/>
    <w:rsid w:val="007438DC"/>
    <w:rsid w:val="00743944"/>
    <w:rsid w:val="00743E8C"/>
    <w:rsid w:val="00744248"/>
    <w:rsid w:val="00744FA9"/>
    <w:rsid w:val="0074551F"/>
    <w:rsid w:val="00747C0F"/>
    <w:rsid w:val="007508A7"/>
    <w:rsid w:val="00750B24"/>
    <w:rsid w:val="00751247"/>
    <w:rsid w:val="00751B3E"/>
    <w:rsid w:val="00752274"/>
    <w:rsid w:val="0075260C"/>
    <w:rsid w:val="00754E00"/>
    <w:rsid w:val="00754E6B"/>
    <w:rsid w:val="00755F6D"/>
    <w:rsid w:val="00756C0A"/>
    <w:rsid w:val="00760914"/>
    <w:rsid w:val="00760F5D"/>
    <w:rsid w:val="00761AB1"/>
    <w:rsid w:val="00762838"/>
    <w:rsid w:val="00763E8E"/>
    <w:rsid w:val="007642BF"/>
    <w:rsid w:val="007647BA"/>
    <w:rsid w:val="00766261"/>
    <w:rsid w:val="00766DE3"/>
    <w:rsid w:val="007670F3"/>
    <w:rsid w:val="00767DD4"/>
    <w:rsid w:val="0077073E"/>
    <w:rsid w:val="0077345E"/>
    <w:rsid w:val="007740B8"/>
    <w:rsid w:val="007743F5"/>
    <w:rsid w:val="00774F28"/>
    <w:rsid w:val="00775172"/>
    <w:rsid w:val="00775531"/>
    <w:rsid w:val="00780729"/>
    <w:rsid w:val="0078144D"/>
    <w:rsid w:val="00781FD6"/>
    <w:rsid w:val="007833A8"/>
    <w:rsid w:val="00784C6C"/>
    <w:rsid w:val="00784FD4"/>
    <w:rsid w:val="00786723"/>
    <w:rsid w:val="00786783"/>
    <w:rsid w:val="00786879"/>
    <w:rsid w:val="007875E0"/>
    <w:rsid w:val="007878BC"/>
    <w:rsid w:val="007901D0"/>
    <w:rsid w:val="007906DC"/>
    <w:rsid w:val="00790FBF"/>
    <w:rsid w:val="007927AB"/>
    <w:rsid w:val="007935B8"/>
    <w:rsid w:val="00793C39"/>
    <w:rsid w:val="007949A9"/>
    <w:rsid w:val="007957DC"/>
    <w:rsid w:val="00795F06"/>
    <w:rsid w:val="00796EC2"/>
    <w:rsid w:val="007978E5"/>
    <w:rsid w:val="00797EC1"/>
    <w:rsid w:val="007A244D"/>
    <w:rsid w:val="007A3170"/>
    <w:rsid w:val="007A3298"/>
    <w:rsid w:val="007A341A"/>
    <w:rsid w:val="007A39AD"/>
    <w:rsid w:val="007A3E92"/>
    <w:rsid w:val="007A443A"/>
    <w:rsid w:val="007A573E"/>
    <w:rsid w:val="007A7729"/>
    <w:rsid w:val="007B0034"/>
    <w:rsid w:val="007B089A"/>
    <w:rsid w:val="007B110C"/>
    <w:rsid w:val="007B1758"/>
    <w:rsid w:val="007B2AEC"/>
    <w:rsid w:val="007B2C0A"/>
    <w:rsid w:val="007B495A"/>
    <w:rsid w:val="007B4B2B"/>
    <w:rsid w:val="007B5EEF"/>
    <w:rsid w:val="007B6368"/>
    <w:rsid w:val="007B6B85"/>
    <w:rsid w:val="007B70BA"/>
    <w:rsid w:val="007C297B"/>
    <w:rsid w:val="007C2BCD"/>
    <w:rsid w:val="007C33C9"/>
    <w:rsid w:val="007C379E"/>
    <w:rsid w:val="007C3DE4"/>
    <w:rsid w:val="007C52DF"/>
    <w:rsid w:val="007C54F0"/>
    <w:rsid w:val="007C6A05"/>
    <w:rsid w:val="007C7260"/>
    <w:rsid w:val="007C7633"/>
    <w:rsid w:val="007D0495"/>
    <w:rsid w:val="007D1F40"/>
    <w:rsid w:val="007D265F"/>
    <w:rsid w:val="007D289E"/>
    <w:rsid w:val="007D2B84"/>
    <w:rsid w:val="007D4A5A"/>
    <w:rsid w:val="007D4D9B"/>
    <w:rsid w:val="007D5221"/>
    <w:rsid w:val="007D5530"/>
    <w:rsid w:val="007D6910"/>
    <w:rsid w:val="007D7400"/>
    <w:rsid w:val="007D7921"/>
    <w:rsid w:val="007D7976"/>
    <w:rsid w:val="007E0833"/>
    <w:rsid w:val="007E1126"/>
    <w:rsid w:val="007E1E80"/>
    <w:rsid w:val="007E33F2"/>
    <w:rsid w:val="007E433F"/>
    <w:rsid w:val="007E49CA"/>
    <w:rsid w:val="007E4C0D"/>
    <w:rsid w:val="007E556B"/>
    <w:rsid w:val="007E6D2E"/>
    <w:rsid w:val="007F0D12"/>
    <w:rsid w:val="007F14C0"/>
    <w:rsid w:val="007F28A1"/>
    <w:rsid w:val="007F3060"/>
    <w:rsid w:val="007F58EC"/>
    <w:rsid w:val="00801248"/>
    <w:rsid w:val="008013D9"/>
    <w:rsid w:val="00801D08"/>
    <w:rsid w:val="00802909"/>
    <w:rsid w:val="00803744"/>
    <w:rsid w:val="00803EB1"/>
    <w:rsid w:val="00804C45"/>
    <w:rsid w:val="00805589"/>
    <w:rsid w:val="00806320"/>
    <w:rsid w:val="00807A99"/>
    <w:rsid w:val="008100D3"/>
    <w:rsid w:val="00810516"/>
    <w:rsid w:val="00810ACE"/>
    <w:rsid w:val="00810F50"/>
    <w:rsid w:val="0081107A"/>
    <w:rsid w:val="00811BD2"/>
    <w:rsid w:val="008128BE"/>
    <w:rsid w:val="00812C70"/>
    <w:rsid w:val="008143CD"/>
    <w:rsid w:val="008143DD"/>
    <w:rsid w:val="00815AB6"/>
    <w:rsid w:val="00816A0F"/>
    <w:rsid w:val="00816E45"/>
    <w:rsid w:val="00817166"/>
    <w:rsid w:val="00817BE9"/>
    <w:rsid w:val="00817E65"/>
    <w:rsid w:val="00821728"/>
    <w:rsid w:val="00824F27"/>
    <w:rsid w:val="0082523C"/>
    <w:rsid w:val="00825289"/>
    <w:rsid w:val="008256FD"/>
    <w:rsid w:val="0082578F"/>
    <w:rsid w:val="00826499"/>
    <w:rsid w:val="00826950"/>
    <w:rsid w:val="00831571"/>
    <w:rsid w:val="00831CDE"/>
    <w:rsid w:val="00832F00"/>
    <w:rsid w:val="00832F33"/>
    <w:rsid w:val="008341E2"/>
    <w:rsid w:val="0083650F"/>
    <w:rsid w:val="00837F78"/>
    <w:rsid w:val="00841FDD"/>
    <w:rsid w:val="00843649"/>
    <w:rsid w:val="00843EEA"/>
    <w:rsid w:val="008445C2"/>
    <w:rsid w:val="00844C0E"/>
    <w:rsid w:val="0084584E"/>
    <w:rsid w:val="00846399"/>
    <w:rsid w:val="00851952"/>
    <w:rsid w:val="00851966"/>
    <w:rsid w:val="00851C78"/>
    <w:rsid w:val="00852658"/>
    <w:rsid w:val="00853A07"/>
    <w:rsid w:val="00853A49"/>
    <w:rsid w:val="00853F10"/>
    <w:rsid w:val="008540CE"/>
    <w:rsid w:val="00855760"/>
    <w:rsid w:val="008557D9"/>
    <w:rsid w:val="00856A6E"/>
    <w:rsid w:val="00857800"/>
    <w:rsid w:val="00860212"/>
    <w:rsid w:val="008608C4"/>
    <w:rsid w:val="00861D4C"/>
    <w:rsid w:val="00862EFF"/>
    <w:rsid w:val="0086346B"/>
    <w:rsid w:val="0086467C"/>
    <w:rsid w:val="008654AF"/>
    <w:rsid w:val="008659DE"/>
    <w:rsid w:val="00866248"/>
    <w:rsid w:val="0086641E"/>
    <w:rsid w:val="0086691F"/>
    <w:rsid w:val="00866A1B"/>
    <w:rsid w:val="00867363"/>
    <w:rsid w:val="0086746D"/>
    <w:rsid w:val="00867501"/>
    <w:rsid w:val="00867599"/>
    <w:rsid w:val="008704C6"/>
    <w:rsid w:val="00870C5E"/>
    <w:rsid w:val="00870F74"/>
    <w:rsid w:val="00871500"/>
    <w:rsid w:val="00872254"/>
    <w:rsid w:val="00872B62"/>
    <w:rsid w:val="0087395C"/>
    <w:rsid w:val="008742C2"/>
    <w:rsid w:val="00874741"/>
    <w:rsid w:val="00874CC1"/>
    <w:rsid w:val="00874E4B"/>
    <w:rsid w:val="00875C40"/>
    <w:rsid w:val="00877052"/>
    <w:rsid w:val="00877D8F"/>
    <w:rsid w:val="0088001E"/>
    <w:rsid w:val="008805E9"/>
    <w:rsid w:val="00880E71"/>
    <w:rsid w:val="00881D9D"/>
    <w:rsid w:val="008835A9"/>
    <w:rsid w:val="00883C45"/>
    <w:rsid w:val="0088442A"/>
    <w:rsid w:val="0088670E"/>
    <w:rsid w:val="0088691B"/>
    <w:rsid w:val="00886A9D"/>
    <w:rsid w:val="00886BEA"/>
    <w:rsid w:val="00890AC0"/>
    <w:rsid w:val="00892947"/>
    <w:rsid w:val="00892A9C"/>
    <w:rsid w:val="008961BD"/>
    <w:rsid w:val="008A157E"/>
    <w:rsid w:val="008A2592"/>
    <w:rsid w:val="008A2E2B"/>
    <w:rsid w:val="008A2F14"/>
    <w:rsid w:val="008A4780"/>
    <w:rsid w:val="008A48D1"/>
    <w:rsid w:val="008A4CD4"/>
    <w:rsid w:val="008A5108"/>
    <w:rsid w:val="008B03C6"/>
    <w:rsid w:val="008B0EAD"/>
    <w:rsid w:val="008B1BB8"/>
    <w:rsid w:val="008B1CF6"/>
    <w:rsid w:val="008B2686"/>
    <w:rsid w:val="008B4E6F"/>
    <w:rsid w:val="008B7138"/>
    <w:rsid w:val="008C015E"/>
    <w:rsid w:val="008C0D9A"/>
    <w:rsid w:val="008C14CE"/>
    <w:rsid w:val="008C27E6"/>
    <w:rsid w:val="008C2CB3"/>
    <w:rsid w:val="008C30F9"/>
    <w:rsid w:val="008C3BDE"/>
    <w:rsid w:val="008C44F1"/>
    <w:rsid w:val="008C5206"/>
    <w:rsid w:val="008C5682"/>
    <w:rsid w:val="008C6B36"/>
    <w:rsid w:val="008C721F"/>
    <w:rsid w:val="008C7976"/>
    <w:rsid w:val="008D0126"/>
    <w:rsid w:val="008D1256"/>
    <w:rsid w:val="008D1425"/>
    <w:rsid w:val="008D33F1"/>
    <w:rsid w:val="008D46F3"/>
    <w:rsid w:val="008D5F5E"/>
    <w:rsid w:val="008D665C"/>
    <w:rsid w:val="008E0712"/>
    <w:rsid w:val="008E127E"/>
    <w:rsid w:val="008E1BF5"/>
    <w:rsid w:val="008E3634"/>
    <w:rsid w:val="008E4E07"/>
    <w:rsid w:val="008E61B0"/>
    <w:rsid w:val="008E6BD2"/>
    <w:rsid w:val="008E7AD1"/>
    <w:rsid w:val="008F03BE"/>
    <w:rsid w:val="008F06A4"/>
    <w:rsid w:val="008F1376"/>
    <w:rsid w:val="008F37A9"/>
    <w:rsid w:val="008F520B"/>
    <w:rsid w:val="008F6540"/>
    <w:rsid w:val="008F66E2"/>
    <w:rsid w:val="008F7389"/>
    <w:rsid w:val="008F749B"/>
    <w:rsid w:val="008F7C9F"/>
    <w:rsid w:val="008F7D33"/>
    <w:rsid w:val="008F7D7A"/>
    <w:rsid w:val="0090497F"/>
    <w:rsid w:val="00905B15"/>
    <w:rsid w:val="00906847"/>
    <w:rsid w:val="00910040"/>
    <w:rsid w:val="00910CC4"/>
    <w:rsid w:val="00911BF8"/>
    <w:rsid w:val="00911E86"/>
    <w:rsid w:val="0091381E"/>
    <w:rsid w:val="00913E2E"/>
    <w:rsid w:val="009142FF"/>
    <w:rsid w:val="0091525F"/>
    <w:rsid w:val="00916A83"/>
    <w:rsid w:val="009200FB"/>
    <w:rsid w:val="009203F3"/>
    <w:rsid w:val="009204DD"/>
    <w:rsid w:val="00920ADE"/>
    <w:rsid w:val="00920B12"/>
    <w:rsid w:val="00920BAD"/>
    <w:rsid w:val="0092174C"/>
    <w:rsid w:val="00923CCA"/>
    <w:rsid w:val="00926CAC"/>
    <w:rsid w:val="0093028B"/>
    <w:rsid w:val="00931D07"/>
    <w:rsid w:val="00933BE0"/>
    <w:rsid w:val="00934CB3"/>
    <w:rsid w:val="00936054"/>
    <w:rsid w:val="00936A7E"/>
    <w:rsid w:val="00937D52"/>
    <w:rsid w:val="00940406"/>
    <w:rsid w:val="00940412"/>
    <w:rsid w:val="0094127A"/>
    <w:rsid w:val="00941773"/>
    <w:rsid w:val="00942449"/>
    <w:rsid w:val="009426C8"/>
    <w:rsid w:val="009427B2"/>
    <w:rsid w:val="00943AA9"/>
    <w:rsid w:val="009446F6"/>
    <w:rsid w:val="00944845"/>
    <w:rsid w:val="00944E5F"/>
    <w:rsid w:val="00944EA6"/>
    <w:rsid w:val="0094501D"/>
    <w:rsid w:val="00945055"/>
    <w:rsid w:val="009457A3"/>
    <w:rsid w:val="00945FB6"/>
    <w:rsid w:val="00947181"/>
    <w:rsid w:val="00947642"/>
    <w:rsid w:val="00947D2E"/>
    <w:rsid w:val="009506C6"/>
    <w:rsid w:val="00950742"/>
    <w:rsid w:val="00950DE1"/>
    <w:rsid w:val="00950E9E"/>
    <w:rsid w:val="0095147D"/>
    <w:rsid w:val="00952BF5"/>
    <w:rsid w:val="00953984"/>
    <w:rsid w:val="00953C2C"/>
    <w:rsid w:val="00954674"/>
    <w:rsid w:val="00954A97"/>
    <w:rsid w:val="0095501C"/>
    <w:rsid w:val="00955C11"/>
    <w:rsid w:val="0095751A"/>
    <w:rsid w:val="00961762"/>
    <w:rsid w:val="009618E5"/>
    <w:rsid w:val="009621DA"/>
    <w:rsid w:val="00962694"/>
    <w:rsid w:val="0096279D"/>
    <w:rsid w:val="009651A3"/>
    <w:rsid w:val="009668E9"/>
    <w:rsid w:val="00970FF1"/>
    <w:rsid w:val="0097115D"/>
    <w:rsid w:val="00972E37"/>
    <w:rsid w:val="00972F2B"/>
    <w:rsid w:val="00974326"/>
    <w:rsid w:val="0097457E"/>
    <w:rsid w:val="00974DC5"/>
    <w:rsid w:val="00975DA1"/>
    <w:rsid w:val="009809C4"/>
    <w:rsid w:val="00980E5F"/>
    <w:rsid w:val="00982E21"/>
    <w:rsid w:val="00982FEA"/>
    <w:rsid w:val="009843EA"/>
    <w:rsid w:val="00987B41"/>
    <w:rsid w:val="00990AC1"/>
    <w:rsid w:val="00990BD4"/>
    <w:rsid w:val="009941EE"/>
    <w:rsid w:val="009946A7"/>
    <w:rsid w:val="00994700"/>
    <w:rsid w:val="009952F3"/>
    <w:rsid w:val="00995BB3"/>
    <w:rsid w:val="00995DC4"/>
    <w:rsid w:val="00995DD0"/>
    <w:rsid w:val="00996491"/>
    <w:rsid w:val="009964D9"/>
    <w:rsid w:val="00996598"/>
    <w:rsid w:val="009966F8"/>
    <w:rsid w:val="00997324"/>
    <w:rsid w:val="009973A1"/>
    <w:rsid w:val="009A1692"/>
    <w:rsid w:val="009A518E"/>
    <w:rsid w:val="009A66E9"/>
    <w:rsid w:val="009B2503"/>
    <w:rsid w:val="009B25F3"/>
    <w:rsid w:val="009B2EF5"/>
    <w:rsid w:val="009B3501"/>
    <w:rsid w:val="009B3CD6"/>
    <w:rsid w:val="009B4156"/>
    <w:rsid w:val="009B5253"/>
    <w:rsid w:val="009B5CEF"/>
    <w:rsid w:val="009B6369"/>
    <w:rsid w:val="009B6FDB"/>
    <w:rsid w:val="009B771F"/>
    <w:rsid w:val="009B7917"/>
    <w:rsid w:val="009B7FA8"/>
    <w:rsid w:val="009C119F"/>
    <w:rsid w:val="009C267C"/>
    <w:rsid w:val="009C30E9"/>
    <w:rsid w:val="009C34D9"/>
    <w:rsid w:val="009C4D6A"/>
    <w:rsid w:val="009C550F"/>
    <w:rsid w:val="009C685D"/>
    <w:rsid w:val="009D0E13"/>
    <w:rsid w:val="009D27CF"/>
    <w:rsid w:val="009D3E01"/>
    <w:rsid w:val="009D4194"/>
    <w:rsid w:val="009D5634"/>
    <w:rsid w:val="009D6243"/>
    <w:rsid w:val="009D6334"/>
    <w:rsid w:val="009D7AC8"/>
    <w:rsid w:val="009D7E25"/>
    <w:rsid w:val="009E1CC6"/>
    <w:rsid w:val="009E1E91"/>
    <w:rsid w:val="009E205C"/>
    <w:rsid w:val="009E6B04"/>
    <w:rsid w:val="009E7824"/>
    <w:rsid w:val="009E7E61"/>
    <w:rsid w:val="009F073D"/>
    <w:rsid w:val="009F2A87"/>
    <w:rsid w:val="009F2F36"/>
    <w:rsid w:val="009F5527"/>
    <w:rsid w:val="009F5760"/>
    <w:rsid w:val="009F6341"/>
    <w:rsid w:val="009F7F36"/>
    <w:rsid w:val="00A02784"/>
    <w:rsid w:val="00A02E8F"/>
    <w:rsid w:val="00A05013"/>
    <w:rsid w:val="00A06AE4"/>
    <w:rsid w:val="00A10CB3"/>
    <w:rsid w:val="00A117C7"/>
    <w:rsid w:val="00A12928"/>
    <w:rsid w:val="00A132E4"/>
    <w:rsid w:val="00A1388E"/>
    <w:rsid w:val="00A14785"/>
    <w:rsid w:val="00A14B27"/>
    <w:rsid w:val="00A17DDD"/>
    <w:rsid w:val="00A20565"/>
    <w:rsid w:val="00A21AF0"/>
    <w:rsid w:val="00A2364F"/>
    <w:rsid w:val="00A24146"/>
    <w:rsid w:val="00A2492C"/>
    <w:rsid w:val="00A25FC2"/>
    <w:rsid w:val="00A271A6"/>
    <w:rsid w:val="00A27C19"/>
    <w:rsid w:val="00A31FCC"/>
    <w:rsid w:val="00A328C7"/>
    <w:rsid w:val="00A33131"/>
    <w:rsid w:val="00A353C2"/>
    <w:rsid w:val="00A35FD5"/>
    <w:rsid w:val="00A36120"/>
    <w:rsid w:val="00A37D37"/>
    <w:rsid w:val="00A402FC"/>
    <w:rsid w:val="00A4095B"/>
    <w:rsid w:val="00A414E9"/>
    <w:rsid w:val="00A4161B"/>
    <w:rsid w:val="00A41E44"/>
    <w:rsid w:val="00A42E47"/>
    <w:rsid w:val="00A440EF"/>
    <w:rsid w:val="00A44DD9"/>
    <w:rsid w:val="00A46B27"/>
    <w:rsid w:val="00A46FEB"/>
    <w:rsid w:val="00A51D82"/>
    <w:rsid w:val="00A523C0"/>
    <w:rsid w:val="00A52808"/>
    <w:rsid w:val="00A534F4"/>
    <w:rsid w:val="00A55047"/>
    <w:rsid w:val="00A55D79"/>
    <w:rsid w:val="00A56FAB"/>
    <w:rsid w:val="00A6013D"/>
    <w:rsid w:val="00A60D5B"/>
    <w:rsid w:val="00A60F35"/>
    <w:rsid w:val="00A62189"/>
    <w:rsid w:val="00A628B4"/>
    <w:rsid w:val="00A63CBD"/>
    <w:rsid w:val="00A6400A"/>
    <w:rsid w:val="00A64340"/>
    <w:rsid w:val="00A64354"/>
    <w:rsid w:val="00A67CF5"/>
    <w:rsid w:val="00A711AD"/>
    <w:rsid w:val="00A714BE"/>
    <w:rsid w:val="00A72090"/>
    <w:rsid w:val="00A732B8"/>
    <w:rsid w:val="00A75F03"/>
    <w:rsid w:val="00A773C2"/>
    <w:rsid w:val="00A778E1"/>
    <w:rsid w:val="00A80D53"/>
    <w:rsid w:val="00A81B9B"/>
    <w:rsid w:val="00A87DD3"/>
    <w:rsid w:val="00A91B68"/>
    <w:rsid w:val="00A926DD"/>
    <w:rsid w:val="00A92878"/>
    <w:rsid w:val="00A929B4"/>
    <w:rsid w:val="00A92AC1"/>
    <w:rsid w:val="00A92E1F"/>
    <w:rsid w:val="00A9404C"/>
    <w:rsid w:val="00A9498F"/>
    <w:rsid w:val="00A94CA0"/>
    <w:rsid w:val="00A96286"/>
    <w:rsid w:val="00A96DDA"/>
    <w:rsid w:val="00A973FA"/>
    <w:rsid w:val="00A97C45"/>
    <w:rsid w:val="00AA0B1D"/>
    <w:rsid w:val="00AA2A98"/>
    <w:rsid w:val="00AA6582"/>
    <w:rsid w:val="00AA7242"/>
    <w:rsid w:val="00AA7312"/>
    <w:rsid w:val="00AB07C5"/>
    <w:rsid w:val="00AB1733"/>
    <w:rsid w:val="00AB1EC6"/>
    <w:rsid w:val="00AB572B"/>
    <w:rsid w:val="00AB5C51"/>
    <w:rsid w:val="00AB6DB3"/>
    <w:rsid w:val="00AC0429"/>
    <w:rsid w:val="00AC07FE"/>
    <w:rsid w:val="00AC12C6"/>
    <w:rsid w:val="00AC22FD"/>
    <w:rsid w:val="00AC24B9"/>
    <w:rsid w:val="00AC3A39"/>
    <w:rsid w:val="00AC6477"/>
    <w:rsid w:val="00AC65F2"/>
    <w:rsid w:val="00AC6F40"/>
    <w:rsid w:val="00AC738D"/>
    <w:rsid w:val="00AD18F5"/>
    <w:rsid w:val="00AD2F65"/>
    <w:rsid w:val="00AD3311"/>
    <w:rsid w:val="00AD3643"/>
    <w:rsid w:val="00AD43C5"/>
    <w:rsid w:val="00AD6B91"/>
    <w:rsid w:val="00AD7763"/>
    <w:rsid w:val="00AE1C50"/>
    <w:rsid w:val="00AE27F3"/>
    <w:rsid w:val="00AE3274"/>
    <w:rsid w:val="00AE550B"/>
    <w:rsid w:val="00AE577A"/>
    <w:rsid w:val="00AE5FB3"/>
    <w:rsid w:val="00AE6585"/>
    <w:rsid w:val="00AE7C91"/>
    <w:rsid w:val="00AF02FC"/>
    <w:rsid w:val="00AF08D5"/>
    <w:rsid w:val="00AF0ABE"/>
    <w:rsid w:val="00AF0FAE"/>
    <w:rsid w:val="00AF143E"/>
    <w:rsid w:val="00AF3E02"/>
    <w:rsid w:val="00AF6873"/>
    <w:rsid w:val="00AF7225"/>
    <w:rsid w:val="00B00AAC"/>
    <w:rsid w:val="00B01274"/>
    <w:rsid w:val="00B01870"/>
    <w:rsid w:val="00B03006"/>
    <w:rsid w:val="00B03BAF"/>
    <w:rsid w:val="00B04AA1"/>
    <w:rsid w:val="00B04DE2"/>
    <w:rsid w:val="00B04F0B"/>
    <w:rsid w:val="00B051E5"/>
    <w:rsid w:val="00B053E3"/>
    <w:rsid w:val="00B0563A"/>
    <w:rsid w:val="00B06071"/>
    <w:rsid w:val="00B0630E"/>
    <w:rsid w:val="00B06B78"/>
    <w:rsid w:val="00B06DD3"/>
    <w:rsid w:val="00B0787E"/>
    <w:rsid w:val="00B11097"/>
    <w:rsid w:val="00B12A52"/>
    <w:rsid w:val="00B131E5"/>
    <w:rsid w:val="00B13A41"/>
    <w:rsid w:val="00B13C1E"/>
    <w:rsid w:val="00B147CF"/>
    <w:rsid w:val="00B15DAD"/>
    <w:rsid w:val="00B17A70"/>
    <w:rsid w:val="00B20B95"/>
    <w:rsid w:val="00B212CA"/>
    <w:rsid w:val="00B21C56"/>
    <w:rsid w:val="00B2228B"/>
    <w:rsid w:val="00B22640"/>
    <w:rsid w:val="00B253D8"/>
    <w:rsid w:val="00B260C1"/>
    <w:rsid w:val="00B277EC"/>
    <w:rsid w:val="00B27960"/>
    <w:rsid w:val="00B3017B"/>
    <w:rsid w:val="00B3055F"/>
    <w:rsid w:val="00B3154C"/>
    <w:rsid w:val="00B31ACC"/>
    <w:rsid w:val="00B3260F"/>
    <w:rsid w:val="00B33697"/>
    <w:rsid w:val="00B34370"/>
    <w:rsid w:val="00B35EDC"/>
    <w:rsid w:val="00B369EA"/>
    <w:rsid w:val="00B37FE2"/>
    <w:rsid w:val="00B401B3"/>
    <w:rsid w:val="00B40AB4"/>
    <w:rsid w:val="00B40E60"/>
    <w:rsid w:val="00B413BF"/>
    <w:rsid w:val="00B41CC0"/>
    <w:rsid w:val="00B42086"/>
    <w:rsid w:val="00B42F1C"/>
    <w:rsid w:val="00B4510B"/>
    <w:rsid w:val="00B465C5"/>
    <w:rsid w:val="00B4755D"/>
    <w:rsid w:val="00B47D63"/>
    <w:rsid w:val="00B5176D"/>
    <w:rsid w:val="00B541F8"/>
    <w:rsid w:val="00B54458"/>
    <w:rsid w:val="00B55C5E"/>
    <w:rsid w:val="00B564DE"/>
    <w:rsid w:val="00B5713B"/>
    <w:rsid w:val="00B57260"/>
    <w:rsid w:val="00B573A5"/>
    <w:rsid w:val="00B577B8"/>
    <w:rsid w:val="00B57C25"/>
    <w:rsid w:val="00B60AB3"/>
    <w:rsid w:val="00B62103"/>
    <w:rsid w:val="00B626AA"/>
    <w:rsid w:val="00B63123"/>
    <w:rsid w:val="00B63D6E"/>
    <w:rsid w:val="00B660BE"/>
    <w:rsid w:val="00B664DF"/>
    <w:rsid w:val="00B67B21"/>
    <w:rsid w:val="00B70706"/>
    <w:rsid w:val="00B71D3F"/>
    <w:rsid w:val="00B72992"/>
    <w:rsid w:val="00B7320D"/>
    <w:rsid w:val="00B73B78"/>
    <w:rsid w:val="00B75CE0"/>
    <w:rsid w:val="00B75EF4"/>
    <w:rsid w:val="00B775D9"/>
    <w:rsid w:val="00B802DA"/>
    <w:rsid w:val="00B80DAE"/>
    <w:rsid w:val="00B81605"/>
    <w:rsid w:val="00B81E0D"/>
    <w:rsid w:val="00B83DB9"/>
    <w:rsid w:val="00B847EB"/>
    <w:rsid w:val="00B8492E"/>
    <w:rsid w:val="00B858E9"/>
    <w:rsid w:val="00B872BA"/>
    <w:rsid w:val="00B873BB"/>
    <w:rsid w:val="00B903C4"/>
    <w:rsid w:val="00B90A2E"/>
    <w:rsid w:val="00B90C97"/>
    <w:rsid w:val="00B9100A"/>
    <w:rsid w:val="00B91405"/>
    <w:rsid w:val="00B91DB0"/>
    <w:rsid w:val="00B92D3D"/>
    <w:rsid w:val="00B93146"/>
    <w:rsid w:val="00B93264"/>
    <w:rsid w:val="00B947B7"/>
    <w:rsid w:val="00B94D5B"/>
    <w:rsid w:val="00B957AC"/>
    <w:rsid w:val="00B9593C"/>
    <w:rsid w:val="00B96CFA"/>
    <w:rsid w:val="00B97536"/>
    <w:rsid w:val="00BA134A"/>
    <w:rsid w:val="00BA15A5"/>
    <w:rsid w:val="00BA1FAD"/>
    <w:rsid w:val="00BA25EA"/>
    <w:rsid w:val="00BA2983"/>
    <w:rsid w:val="00BA2B7B"/>
    <w:rsid w:val="00BA3043"/>
    <w:rsid w:val="00BA4F28"/>
    <w:rsid w:val="00BA582B"/>
    <w:rsid w:val="00BA60E9"/>
    <w:rsid w:val="00BA7551"/>
    <w:rsid w:val="00BA775D"/>
    <w:rsid w:val="00BA7DCC"/>
    <w:rsid w:val="00BB02E5"/>
    <w:rsid w:val="00BB17BC"/>
    <w:rsid w:val="00BB44DA"/>
    <w:rsid w:val="00BB4DF5"/>
    <w:rsid w:val="00BB5579"/>
    <w:rsid w:val="00BB690E"/>
    <w:rsid w:val="00BB7181"/>
    <w:rsid w:val="00BC0196"/>
    <w:rsid w:val="00BC19FD"/>
    <w:rsid w:val="00BC1EDD"/>
    <w:rsid w:val="00BC353A"/>
    <w:rsid w:val="00BC3F79"/>
    <w:rsid w:val="00BC4A60"/>
    <w:rsid w:val="00BC51F1"/>
    <w:rsid w:val="00BC5573"/>
    <w:rsid w:val="00BC69BB"/>
    <w:rsid w:val="00BC7A08"/>
    <w:rsid w:val="00BD24EC"/>
    <w:rsid w:val="00BD2A04"/>
    <w:rsid w:val="00BD32F6"/>
    <w:rsid w:val="00BD39C5"/>
    <w:rsid w:val="00BD6FBE"/>
    <w:rsid w:val="00BE0F7F"/>
    <w:rsid w:val="00BE15FB"/>
    <w:rsid w:val="00BE58A6"/>
    <w:rsid w:val="00BE59F8"/>
    <w:rsid w:val="00BE6750"/>
    <w:rsid w:val="00BE7025"/>
    <w:rsid w:val="00BE797D"/>
    <w:rsid w:val="00BE7D5E"/>
    <w:rsid w:val="00BF382F"/>
    <w:rsid w:val="00BF5041"/>
    <w:rsid w:val="00BF55AE"/>
    <w:rsid w:val="00BF7158"/>
    <w:rsid w:val="00C00568"/>
    <w:rsid w:val="00C024F9"/>
    <w:rsid w:val="00C02950"/>
    <w:rsid w:val="00C02BFE"/>
    <w:rsid w:val="00C031B1"/>
    <w:rsid w:val="00C031F8"/>
    <w:rsid w:val="00C03303"/>
    <w:rsid w:val="00C03794"/>
    <w:rsid w:val="00C03B6C"/>
    <w:rsid w:val="00C042CD"/>
    <w:rsid w:val="00C04556"/>
    <w:rsid w:val="00C072AB"/>
    <w:rsid w:val="00C07826"/>
    <w:rsid w:val="00C10101"/>
    <w:rsid w:val="00C10676"/>
    <w:rsid w:val="00C1150A"/>
    <w:rsid w:val="00C13490"/>
    <w:rsid w:val="00C15764"/>
    <w:rsid w:val="00C157B2"/>
    <w:rsid w:val="00C16588"/>
    <w:rsid w:val="00C17320"/>
    <w:rsid w:val="00C208EE"/>
    <w:rsid w:val="00C220D0"/>
    <w:rsid w:val="00C225E7"/>
    <w:rsid w:val="00C22C66"/>
    <w:rsid w:val="00C235BD"/>
    <w:rsid w:val="00C23BE4"/>
    <w:rsid w:val="00C244F5"/>
    <w:rsid w:val="00C25501"/>
    <w:rsid w:val="00C268FC"/>
    <w:rsid w:val="00C26A9D"/>
    <w:rsid w:val="00C26F2E"/>
    <w:rsid w:val="00C27229"/>
    <w:rsid w:val="00C272C4"/>
    <w:rsid w:val="00C2777D"/>
    <w:rsid w:val="00C27BAB"/>
    <w:rsid w:val="00C27DCC"/>
    <w:rsid w:val="00C30049"/>
    <w:rsid w:val="00C30077"/>
    <w:rsid w:val="00C30349"/>
    <w:rsid w:val="00C30422"/>
    <w:rsid w:val="00C30703"/>
    <w:rsid w:val="00C316C3"/>
    <w:rsid w:val="00C31B45"/>
    <w:rsid w:val="00C32925"/>
    <w:rsid w:val="00C3339E"/>
    <w:rsid w:val="00C36656"/>
    <w:rsid w:val="00C37E39"/>
    <w:rsid w:val="00C40730"/>
    <w:rsid w:val="00C41EF7"/>
    <w:rsid w:val="00C4315B"/>
    <w:rsid w:val="00C444C7"/>
    <w:rsid w:val="00C45312"/>
    <w:rsid w:val="00C456F0"/>
    <w:rsid w:val="00C507D2"/>
    <w:rsid w:val="00C510F7"/>
    <w:rsid w:val="00C514D2"/>
    <w:rsid w:val="00C600AC"/>
    <w:rsid w:val="00C60B26"/>
    <w:rsid w:val="00C61336"/>
    <w:rsid w:val="00C619D1"/>
    <w:rsid w:val="00C61CE2"/>
    <w:rsid w:val="00C625E1"/>
    <w:rsid w:val="00C62979"/>
    <w:rsid w:val="00C657C6"/>
    <w:rsid w:val="00C66CD9"/>
    <w:rsid w:val="00C70236"/>
    <w:rsid w:val="00C70FED"/>
    <w:rsid w:val="00C72536"/>
    <w:rsid w:val="00C72850"/>
    <w:rsid w:val="00C77321"/>
    <w:rsid w:val="00C80771"/>
    <w:rsid w:val="00C839BB"/>
    <w:rsid w:val="00C85325"/>
    <w:rsid w:val="00C8534A"/>
    <w:rsid w:val="00C85968"/>
    <w:rsid w:val="00C86F7E"/>
    <w:rsid w:val="00C9121D"/>
    <w:rsid w:val="00C913F3"/>
    <w:rsid w:val="00C92F19"/>
    <w:rsid w:val="00C932F7"/>
    <w:rsid w:val="00C93482"/>
    <w:rsid w:val="00C935A1"/>
    <w:rsid w:val="00C9410F"/>
    <w:rsid w:val="00C9523A"/>
    <w:rsid w:val="00C953D6"/>
    <w:rsid w:val="00C970D7"/>
    <w:rsid w:val="00C97C77"/>
    <w:rsid w:val="00C97FE3"/>
    <w:rsid w:val="00CA044A"/>
    <w:rsid w:val="00CA056D"/>
    <w:rsid w:val="00CA22A2"/>
    <w:rsid w:val="00CA311D"/>
    <w:rsid w:val="00CA3F78"/>
    <w:rsid w:val="00CA51DF"/>
    <w:rsid w:val="00CA57A9"/>
    <w:rsid w:val="00CA741E"/>
    <w:rsid w:val="00CB320E"/>
    <w:rsid w:val="00CB322A"/>
    <w:rsid w:val="00CB39C2"/>
    <w:rsid w:val="00CB742E"/>
    <w:rsid w:val="00CC040B"/>
    <w:rsid w:val="00CC2367"/>
    <w:rsid w:val="00CC3A35"/>
    <w:rsid w:val="00CC3B75"/>
    <w:rsid w:val="00CD0389"/>
    <w:rsid w:val="00CD10BE"/>
    <w:rsid w:val="00CD1266"/>
    <w:rsid w:val="00CD255A"/>
    <w:rsid w:val="00CD3FD4"/>
    <w:rsid w:val="00CD44DF"/>
    <w:rsid w:val="00CD4524"/>
    <w:rsid w:val="00CD48E3"/>
    <w:rsid w:val="00CD5AEC"/>
    <w:rsid w:val="00CD690B"/>
    <w:rsid w:val="00CD7A3F"/>
    <w:rsid w:val="00CE017F"/>
    <w:rsid w:val="00CE29D9"/>
    <w:rsid w:val="00CE2FAD"/>
    <w:rsid w:val="00CE46AA"/>
    <w:rsid w:val="00CE46D7"/>
    <w:rsid w:val="00CE7DEA"/>
    <w:rsid w:val="00CF0309"/>
    <w:rsid w:val="00CF06AC"/>
    <w:rsid w:val="00CF23FA"/>
    <w:rsid w:val="00CF2B13"/>
    <w:rsid w:val="00CF4913"/>
    <w:rsid w:val="00CF5775"/>
    <w:rsid w:val="00CF59DD"/>
    <w:rsid w:val="00CF6B84"/>
    <w:rsid w:val="00D002FD"/>
    <w:rsid w:val="00D004A9"/>
    <w:rsid w:val="00D011E9"/>
    <w:rsid w:val="00D020EE"/>
    <w:rsid w:val="00D024F2"/>
    <w:rsid w:val="00D02533"/>
    <w:rsid w:val="00D02C08"/>
    <w:rsid w:val="00D033A3"/>
    <w:rsid w:val="00D03511"/>
    <w:rsid w:val="00D03BD2"/>
    <w:rsid w:val="00D06871"/>
    <w:rsid w:val="00D07185"/>
    <w:rsid w:val="00D10749"/>
    <w:rsid w:val="00D12169"/>
    <w:rsid w:val="00D12C1D"/>
    <w:rsid w:val="00D12C8F"/>
    <w:rsid w:val="00D132AF"/>
    <w:rsid w:val="00D1355A"/>
    <w:rsid w:val="00D13BA2"/>
    <w:rsid w:val="00D14240"/>
    <w:rsid w:val="00D1618F"/>
    <w:rsid w:val="00D16AC6"/>
    <w:rsid w:val="00D21499"/>
    <w:rsid w:val="00D24604"/>
    <w:rsid w:val="00D25D7F"/>
    <w:rsid w:val="00D2762C"/>
    <w:rsid w:val="00D310BF"/>
    <w:rsid w:val="00D32799"/>
    <w:rsid w:val="00D3318F"/>
    <w:rsid w:val="00D33A58"/>
    <w:rsid w:val="00D3550F"/>
    <w:rsid w:val="00D36075"/>
    <w:rsid w:val="00D36F37"/>
    <w:rsid w:val="00D372E9"/>
    <w:rsid w:val="00D40EC9"/>
    <w:rsid w:val="00D419D1"/>
    <w:rsid w:val="00D41C5A"/>
    <w:rsid w:val="00D41EC3"/>
    <w:rsid w:val="00D42042"/>
    <w:rsid w:val="00D42747"/>
    <w:rsid w:val="00D430AA"/>
    <w:rsid w:val="00D43561"/>
    <w:rsid w:val="00D4378D"/>
    <w:rsid w:val="00D43BF7"/>
    <w:rsid w:val="00D43C92"/>
    <w:rsid w:val="00D44484"/>
    <w:rsid w:val="00D44A70"/>
    <w:rsid w:val="00D45B39"/>
    <w:rsid w:val="00D46721"/>
    <w:rsid w:val="00D467D9"/>
    <w:rsid w:val="00D46E8A"/>
    <w:rsid w:val="00D4706B"/>
    <w:rsid w:val="00D4730D"/>
    <w:rsid w:val="00D47EA8"/>
    <w:rsid w:val="00D523B2"/>
    <w:rsid w:val="00D52884"/>
    <w:rsid w:val="00D530B0"/>
    <w:rsid w:val="00D57270"/>
    <w:rsid w:val="00D57597"/>
    <w:rsid w:val="00D60D1D"/>
    <w:rsid w:val="00D61E44"/>
    <w:rsid w:val="00D6284F"/>
    <w:rsid w:val="00D630CF"/>
    <w:rsid w:val="00D63A71"/>
    <w:rsid w:val="00D64B23"/>
    <w:rsid w:val="00D65D89"/>
    <w:rsid w:val="00D66F32"/>
    <w:rsid w:val="00D67D90"/>
    <w:rsid w:val="00D7005D"/>
    <w:rsid w:val="00D7087F"/>
    <w:rsid w:val="00D71195"/>
    <w:rsid w:val="00D72AE2"/>
    <w:rsid w:val="00D72EAA"/>
    <w:rsid w:val="00D73521"/>
    <w:rsid w:val="00D762F7"/>
    <w:rsid w:val="00D77979"/>
    <w:rsid w:val="00D80EE9"/>
    <w:rsid w:val="00D8225C"/>
    <w:rsid w:val="00D8247A"/>
    <w:rsid w:val="00D824D0"/>
    <w:rsid w:val="00D82A76"/>
    <w:rsid w:val="00D83458"/>
    <w:rsid w:val="00D84928"/>
    <w:rsid w:val="00D85D06"/>
    <w:rsid w:val="00D878F3"/>
    <w:rsid w:val="00D904ED"/>
    <w:rsid w:val="00D926FD"/>
    <w:rsid w:val="00D93CC8"/>
    <w:rsid w:val="00D941E4"/>
    <w:rsid w:val="00D94239"/>
    <w:rsid w:val="00D95556"/>
    <w:rsid w:val="00D95A75"/>
    <w:rsid w:val="00D95F60"/>
    <w:rsid w:val="00D96FF7"/>
    <w:rsid w:val="00DA0D47"/>
    <w:rsid w:val="00DA1109"/>
    <w:rsid w:val="00DA13E7"/>
    <w:rsid w:val="00DA2B65"/>
    <w:rsid w:val="00DA33C3"/>
    <w:rsid w:val="00DA340C"/>
    <w:rsid w:val="00DA3ADB"/>
    <w:rsid w:val="00DA4234"/>
    <w:rsid w:val="00DA4ED4"/>
    <w:rsid w:val="00DA590B"/>
    <w:rsid w:val="00DA64F2"/>
    <w:rsid w:val="00DA715C"/>
    <w:rsid w:val="00DA7339"/>
    <w:rsid w:val="00DA7693"/>
    <w:rsid w:val="00DB1322"/>
    <w:rsid w:val="00DB1ECA"/>
    <w:rsid w:val="00DB24D0"/>
    <w:rsid w:val="00DB3FDF"/>
    <w:rsid w:val="00DB421B"/>
    <w:rsid w:val="00DB4538"/>
    <w:rsid w:val="00DB53B7"/>
    <w:rsid w:val="00DB7B9F"/>
    <w:rsid w:val="00DB7E44"/>
    <w:rsid w:val="00DB7EE8"/>
    <w:rsid w:val="00DC0EAB"/>
    <w:rsid w:val="00DC1ACD"/>
    <w:rsid w:val="00DC1FD5"/>
    <w:rsid w:val="00DC2AA1"/>
    <w:rsid w:val="00DC34E0"/>
    <w:rsid w:val="00DC4078"/>
    <w:rsid w:val="00DC422D"/>
    <w:rsid w:val="00DC54A6"/>
    <w:rsid w:val="00DC69DC"/>
    <w:rsid w:val="00DC6A30"/>
    <w:rsid w:val="00DC7235"/>
    <w:rsid w:val="00DD0317"/>
    <w:rsid w:val="00DD11B2"/>
    <w:rsid w:val="00DD21A4"/>
    <w:rsid w:val="00DD257B"/>
    <w:rsid w:val="00DD33E0"/>
    <w:rsid w:val="00DD3701"/>
    <w:rsid w:val="00DE03C6"/>
    <w:rsid w:val="00DE0A24"/>
    <w:rsid w:val="00DE1A27"/>
    <w:rsid w:val="00DE1E84"/>
    <w:rsid w:val="00DE2BC9"/>
    <w:rsid w:val="00DE3AA0"/>
    <w:rsid w:val="00DE4303"/>
    <w:rsid w:val="00DE4456"/>
    <w:rsid w:val="00DE57F2"/>
    <w:rsid w:val="00DE595F"/>
    <w:rsid w:val="00DE74F8"/>
    <w:rsid w:val="00DE7A62"/>
    <w:rsid w:val="00DF0FB9"/>
    <w:rsid w:val="00DF1B81"/>
    <w:rsid w:val="00DF2E4E"/>
    <w:rsid w:val="00DF2FFB"/>
    <w:rsid w:val="00DF4C14"/>
    <w:rsid w:val="00DF518A"/>
    <w:rsid w:val="00DF5381"/>
    <w:rsid w:val="00DF54CB"/>
    <w:rsid w:val="00DF6291"/>
    <w:rsid w:val="00DF62BA"/>
    <w:rsid w:val="00DF68C6"/>
    <w:rsid w:val="00DF6E62"/>
    <w:rsid w:val="00DF6F5D"/>
    <w:rsid w:val="00DF7532"/>
    <w:rsid w:val="00E0018C"/>
    <w:rsid w:val="00E004A1"/>
    <w:rsid w:val="00E00AAD"/>
    <w:rsid w:val="00E0181B"/>
    <w:rsid w:val="00E01DD3"/>
    <w:rsid w:val="00E02690"/>
    <w:rsid w:val="00E02A7E"/>
    <w:rsid w:val="00E0436E"/>
    <w:rsid w:val="00E04DF1"/>
    <w:rsid w:val="00E05EF9"/>
    <w:rsid w:val="00E06940"/>
    <w:rsid w:val="00E07CDB"/>
    <w:rsid w:val="00E1043B"/>
    <w:rsid w:val="00E104A8"/>
    <w:rsid w:val="00E10761"/>
    <w:rsid w:val="00E10AC6"/>
    <w:rsid w:val="00E10D22"/>
    <w:rsid w:val="00E12F53"/>
    <w:rsid w:val="00E135CB"/>
    <w:rsid w:val="00E141C2"/>
    <w:rsid w:val="00E157C0"/>
    <w:rsid w:val="00E171AE"/>
    <w:rsid w:val="00E20486"/>
    <w:rsid w:val="00E21D69"/>
    <w:rsid w:val="00E226FA"/>
    <w:rsid w:val="00E22B18"/>
    <w:rsid w:val="00E22EBF"/>
    <w:rsid w:val="00E26118"/>
    <w:rsid w:val="00E26D66"/>
    <w:rsid w:val="00E271F8"/>
    <w:rsid w:val="00E3283E"/>
    <w:rsid w:val="00E331A2"/>
    <w:rsid w:val="00E3328F"/>
    <w:rsid w:val="00E332D2"/>
    <w:rsid w:val="00E33DB6"/>
    <w:rsid w:val="00E35697"/>
    <w:rsid w:val="00E36591"/>
    <w:rsid w:val="00E37585"/>
    <w:rsid w:val="00E376E7"/>
    <w:rsid w:val="00E37F4E"/>
    <w:rsid w:val="00E40959"/>
    <w:rsid w:val="00E409A3"/>
    <w:rsid w:val="00E40F57"/>
    <w:rsid w:val="00E41851"/>
    <w:rsid w:val="00E42CBD"/>
    <w:rsid w:val="00E42CCF"/>
    <w:rsid w:val="00E430E2"/>
    <w:rsid w:val="00E4329F"/>
    <w:rsid w:val="00E43BC7"/>
    <w:rsid w:val="00E43EE4"/>
    <w:rsid w:val="00E45661"/>
    <w:rsid w:val="00E4582E"/>
    <w:rsid w:val="00E45C45"/>
    <w:rsid w:val="00E46009"/>
    <w:rsid w:val="00E50C83"/>
    <w:rsid w:val="00E50D0B"/>
    <w:rsid w:val="00E51066"/>
    <w:rsid w:val="00E51953"/>
    <w:rsid w:val="00E52A61"/>
    <w:rsid w:val="00E546ED"/>
    <w:rsid w:val="00E54A31"/>
    <w:rsid w:val="00E5558F"/>
    <w:rsid w:val="00E564CF"/>
    <w:rsid w:val="00E5682F"/>
    <w:rsid w:val="00E56E95"/>
    <w:rsid w:val="00E57471"/>
    <w:rsid w:val="00E57758"/>
    <w:rsid w:val="00E60B8F"/>
    <w:rsid w:val="00E6202D"/>
    <w:rsid w:val="00E63208"/>
    <w:rsid w:val="00E634D2"/>
    <w:rsid w:val="00E63C45"/>
    <w:rsid w:val="00E6442B"/>
    <w:rsid w:val="00E66C1F"/>
    <w:rsid w:val="00E67656"/>
    <w:rsid w:val="00E7027F"/>
    <w:rsid w:val="00E70671"/>
    <w:rsid w:val="00E72C16"/>
    <w:rsid w:val="00E73412"/>
    <w:rsid w:val="00E73FC6"/>
    <w:rsid w:val="00E7465E"/>
    <w:rsid w:val="00E748BD"/>
    <w:rsid w:val="00E7542B"/>
    <w:rsid w:val="00E76425"/>
    <w:rsid w:val="00E765A6"/>
    <w:rsid w:val="00E77CF6"/>
    <w:rsid w:val="00E80F32"/>
    <w:rsid w:val="00E80F81"/>
    <w:rsid w:val="00E838A9"/>
    <w:rsid w:val="00E8395D"/>
    <w:rsid w:val="00E83A42"/>
    <w:rsid w:val="00E84117"/>
    <w:rsid w:val="00E8533F"/>
    <w:rsid w:val="00E8538D"/>
    <w:rsid w:val="00E86768"/>
    <w:rsid w:val="00E86AD9"/>
    <w:rsid w:val="00E87D37"/>
    <w:rsid w:val="00E90DFF"/>
    <w:rsid w:val="00E9247A"/>
    <w:rsid w:val="00E92F8E"/>
    <w:rsid w:val="00E94114"/>
    <w:rsid w:val="00E9426A"/>
    <w:rsid w:val="00E94C71"/>
    <w:rsid w:val="00E95FA8"/>
    <w:rsid w:val="00E97C0C"/>
    <w:rsid w:val="00EA128A"/>
    <w:rsid w:val="00EA5004"/>
    <w:rsid w:val="00EA59BB"/>
    <w:rsid w:val="00EA5AF9"/>
    <w:rsid w:val="00EA5D8C"/>
    <w:rsid w:val="00EA69BA"/>
    <w:rsid w:val="00EA7084"/>
    <w:rsid w:val="00EB01E4"/>
    <w:rsid w:val="00EB18A8"/>
    <w:rsid w:val="00EB271E"/>
    <w:rsid w:val="00EB382E"/>
    <w:rsid w:val="00EB3953"/>
    <w:rsid w:val="00EB39B7"/>
    <w:rsid w:val="00EB41B2"/>
    <w:rsid w:val="00EB43DA"/>
    <w:rsid w:val="00EB7707"/>
    <w:rsid w:val="00EC17F0"/>
    <w:rsid w:val="00EC1AA1"/>
    <w:rsid w:val="00EC4763"/>
    <w:rsid w:val="00EC5202"/>
    <w:rsid w:val="00EC5F42"/>
    <w:rsid w:val="00EC655F"/>
    <w:rsid w:val="00EC6BBF"/>
    <w:rsid w:val="00EC78E0"/>
    <w:rsid w:val="00ED017F"/>
    <w:rsid w:val="00ED0978"/>
    <w:rsid w:val="00ED1233"/>
    <w:rsid w:val="00ED3C54"/>
    <w:rsid w:val="00ED3FBA"/>
    <w:rsid w:val="00ED4664"/>
    <w:rsid w:val="00ED479D"/>
    <w:rsid w:val="00ED6E6C"/>
    <w:rsid w:val="00EE0F05"/>
    <w:rsid w:val="00EE0F73"/>
    <w:rsid w:val="00EE1F5C"/>
    <w:rsid w:val="00EE1FCD"/>
    <w:rsid w:val="00EE3BC8"/>
    <w:rsid w:val="00EE4EC8"/>
    <w:rsid w:val="00EE500C"/>
    <w:rsid w:val="00EE56AB"/>
    <w:rsid w:val="00EE5A79"/>
    <w:rsid w:val="00EE6B06"/>
    <w:rsid w:val="00EE6E4C"/>
    <w:rsid w:val="00EF46B3"/>
    <w:rsid w:val="00EF4759"/>
    <w:rsid w:val="00EF4E19"/>
    <w:rsid w:val="00EF52EF"/>
    <w:rsid w:val="00EF5400"/>
    <w:rsid w:val="00EF71C6"/>
    <w:rsid w:val="00EF7408"/>
    <w:rsid w:val="00EF7B9D"/>
    <w:rsid w:val="00F0053B"/>
    <w:rsid w:val="00F007D8"/>
    <w:rsid w:val="00F0279D"/>
    <w:rsid w:val="00F03705"/>
    <w:rsid w:val="00F042CA"/>
    <w:rsid w:val="00F054A5"/>
    <w:rsid w:val="00F0695F"/>
    <w:rsid w:val="00F07922"/>
    <w:rsid w:val="00F101BA"/>
    <w:rsid w:val="00F1021D"/>
    <w:rsid w:val="00F11F49"/>
    <w:rsid w:val="00F126A7"/>
    <w:rsid w:val="00F12CA5"/>
    <w:rsid w:val="00F12FDA"/>
    <w:rsid w:val="00F13139"/>
    <w:rsid w:val="00F147B6"/>
    <w:rsid w:val="00F14ABD"/>
    <w:rsid w:val="00F1623C"/>
    <w:rsid w:val="00F16E4F"/>
    <w:rsid w:val="00F17062"/>
    <w:rsid w:val="00F17A0B"/>
    <w:rsid w:val="00F17EE8"/>
    <w:rsid w:val="00F20F3A"/>
    <w:rsid w:val="00F2103D"/>
    <w:rsid w:val="00F21F57"/>
    <w:rsid w:val="00F23590"/>
    <w:rsid w:val="00F2419B"/>
    <w:rsid w:val="00F244B9"/>
    <w:rsid w:val="00F25316"/>
    <w:rsid w:val="00F258C8"/>
    <w:rsid w:val="00F25D86"/>
    <w:rsid w:val="00F266EC"/>
    <w:rsid w:val="00F26997"/>
    <w:rsid w:val="00F27FAD"/>
    <w:rsid w:val="00F31DD9"/>
    <w:rsid w:val="00F32334"/>
    <w:rsid w:val="00F35BB7"/>
    <w:rsid w:val="00F372DA"/>
    <w:rsid w:val="00F37374"/>
    <w:rsid w:val="00F40081"/>
    <w:rsid w:val="00F40F14"/>
    <w:rsid w:val="00F41FAB"/>
    <w:rsid w:val="00F42134"/>
    <w:rsid w:val="00F428E1"/>
    <w:rsid w:val="00F42F57"/>
    <w:rsid w:val="00F43288"/>
    <w:rsid w:val="00F441BE"/>
    <w:rsid w:val="00F46604"/>
    <w:rsid w:val="00F466C2"/>
    <w:rsid w:val="00F527B6"/>
    <w:rsid w:val="00F52EE1"/>
    <w:rsid w:val="00F53643"/>
    <w:rsid w:val="00F53C74"/>
    <w:rsid w:val="00F53CD8"/>
    <w:rsid w:val="00F54AA6"/>
    <w:rsid w:val="00F54D11"/>
    <w:rsid w:val="00F552C4"/>
    <w:rsid w:val="00F55419"/>
    <w:rsid w:val="00F5595E"/>
    <w:rsid w:val="00F562E1"/>
    <w:rsid w:val="00F57D0A"/>
    <w:rsid w:val="00F62D2B"/>
    <w:rsid w:val="00F62DDF"/>
    <w:rsid w:val="00F63EC8"/>
    <w:rsid w:val="00F64525"/>
    <w:rsid w:val="00F6479D"/>
    <w:rsid w:val="00F650E6"/>
    <w:rsid w:val="00F671B0"/>
    <w:rsid w:val="00F67819"/>
    <w:rsid w:val="00F71753"/>
    <w:rsid w:val="00F735FF"/>
    <w:rsid w:val="00F73990"/>
    <w:rsid w:val="00F74147"/>
    <w:rsid w:val="00F748F0"/>
    <w:rsid w:val="00F74AE4"/>
    <w:rsid w:val="00F7552C"/>
    <w:rsid w:val="00F75F41"/>
    <w:rsid w:val="00F7772E"/>
    <w:rsid w:val="00F80066"/>
    <w:rsid w:val="00F80213"/>
    <w:rsid w:val="00F8177E"/>
    <w:rsid w:val="00F81A80"/>
    <w:rsid w:val="00F8372E"/>
    <w:rsid w:val="00F83B72"/>
    <w:rsid w:val="00F84075"/>
    <w:rsid w:val="00F84FAA"/>
    <w:rsid w:val="00F85700"/>
    <w:rsid w:val="00F87049"/>
    <w:rsid w:val="00F87310"/>
    <w:rsid w:val="00F87E1F"/>
    <w:rsid w:val="00F90E9A"/>
    <w:rsid w:val="00F9142C"/>
    <w:rsid w:val="00F918B7"/>
    <w:rsid w:val="00F923E1"/>
    <w:rsid w:val="00F9258C"/>
    <w:rsid w:val="00F9334D"/>
    <w:rsid w:val="00F94296"/>
    <w:rsid w:val="00F96411"/>
    <w:rsid w:val="00FA0F0D"/>
    <w:rsid w:val="00FA2897"/>
    <w:rsid w:val="00FA3303"/>
    <w:rsid w:val="00FA363C"/>
    <w:rsid w:val="00FA449F"/>
    <w:rsid w:val="00FA4A15"/>
    <w:rsid w:val="00FA4AE6"/>
    <w:rsid w:val="00FA4FEC"/>
    <w:rsid w:val="00FA5CB8"/>
    <w:rsid w:val="00FB0AFB"/>
    <w:rsid w:val="00FB4204"/>
    <w:rsid w:val="00FB4D7B"/>
    <w:rsid w:val="00FB586C"/>
    <w:rsid w:val="00FB7D89"/>
    <w:rsid w:val="00FC01AA"/>
    <w:rsid w:val="00FC1D55"/>
    <w:rsid w:val="00FC241B"/>
    <w:rsid w:val="00FC2536"/>
    <w:rsid w:val="00FC7C1E"/>
    <w:rsid w:val="00FC7E5A"/>
    <w:rsid w:val="00FD0535"/>
    <w:rsid w:val="00FD25C8"/>
    <w:rsid w:val="00FD26F1"/>
    <w:rsid w:val="00FD3BF7"/>
    <w:rsid w:val="00FD4A1C"/>
    <w:rsid w:val="00FD4AD6"/>
    <w:rsid w:val="00FD5A5A"/>
    <w:rsid w:val="00FD6E14"/>
    <w:rsid w:val="00FD7469"/>
    <w:rsid w:val="00FE0016"/>
    <w:rsid w:val="00FE07FA"/>
    <w:rsid w:val="00FE1239"/>
    <w:rsid w:val="00FE1980"/>
    <w:rsid w:val="00FE38FD"/>
    <w:rsid w:val="00FE425E"/>
    <w:rsid w:val="00FE5826"/>
    <w:rsid w:val="00FE5952"/>
    <w:rsid w:val="00FE6458"/>
    <w:rsid w:val="00FE7CF9"/>
    <w:rsid w:val="00FF079E"/>
    <w:rsid w:val="00FF1579"/>
    <w:rsid w:val="00FF2204"/>
    <w:rsid w:val="00FF3141"/>
    <w:rsid w:val="00FF54C3"/>
    <w:rsid w:val="00FF6340"/>
    <w:rsid w:val="00FF6BFF"/>
    <w:rsid w:val="00FF7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0280E6"/>
  <w15:chartTrackingRefBased/>
  <w15:docId w15:val="{6A153B66-1BA0-4266-AEAB-FF4B1CE162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3FDF"/>
    <w:pPr>
      <w:suppressAutoHyphens/>
    </w:pPr>
    <w:rPr>
      <w:rFonts w:ascii="Times New Roman" w:eastAsia="NSimSun" w:hAnsi="Times New Roman" w:cs="Lucida Sans"/>
      <w:kern w:val="2"/>
      <w:szCs w:val="24"/>
      <w:lang w:eastAsia="zh-CN" w:bidi="hi-IN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4409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48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66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</Pages>
  <Words>745</Words>
  <Characters>4251</Characters>
  <Application>Microsoft Office Word</Application>
  <DocSecurity>0</DocSecurity>
  <Lines>35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</dc:creator>
  <cp:keywords/>
  <dc:description/>
  <cp:lastModifiedBy>I</cp:lastModifiedBy>
  <cp:revision>5</cp:revision>
  <dcterms:created xsi:type="dcterms:W3CDTF">2025-12-10T13:12:00Z</dcterms:created>
  <dcterms:modified xsi:type="dcterms:W3CDTF">2025-12-11T07:47:00Z</dcterms:modified>
</cp:coreProperties>
</file>